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5AEF67" w14:textId="244696C8" w:rsidR="00722E1E" w:rsidRPr="00FE37EB" w:rsidRDefault="00FF44A2" w:rsidP="002C6184">
      <w:pPr>
        <w:spacing w:line="480" w:lineRule="auto"/>
        <w:outlineLvl w:val="0"/>
        <w:rPr>
          <w:rFonts w:cs="Times New Roman"/>
          <w:i/>
          <w:szCs w:val="22"/>
        </w:rPr>
      </w:pPr>
      <w:r w:rsidRPr="00FE37EB">
        <w:rPr>
          <w:b/>
        </w:rPr>
        <w:t>Supplementary Text 1</w:t>
      </w:r>
      <w:r w:rsidR="002C6184" w:rsidRPr="00FE37EB">
        <w:rPr>
          <w:b/>
        </w:rPr>
        <w:t>:</w:t>
      </w:r>
      <w:r w:rsidR="002C6184" w:rsidRPr="00FE37EB">
        <w:rPr>
          <w:rFonts w:cs="Times New Roman"/>
          <w:b/>
          <w:szCs w:val="22"/>
        </w:rPr>
        <w:t xml:space="preserve"> Samples and PCR for O-antigen ELISA validation</w:t>
      </w:r>
    </w:p>
    <w:p w14:paraId="29538FFE" w14:textId="77777777" w:rsidR="00722E1E" w:rsidRPr="00FE37EB" w:rsidRDefault="00722E1E" w:rsidP="00722E1E"/>
    <w:p w14:paraId="5EB9DBDF" w14:textId="3E02C964" w:rsidR="00722E1E" w:rsidRPr="00FE37EB" w:rsidRDefault="00722E1E" w:rsidP="00722E1E">
      <w:pPr>
        <w:spacing w:line="480" w:lineRule="auto"/>
        <w:rPr>
          <w:rFonts w:cs="Times New Roman"/>
          <w:szCs w:val="22"/>
        </w:rPr>
      </w:pPr>
      <w:r w:rsidRPr="00FE37EB">
        <w:rPr>
          <w:rFonts w:cs="Times New Roman"/>
          <w:szCs w:val="22"/>
        </w:rPr>
        <w:t xml:space="preserve">Enzyme-linked immunosorbent assays (ELISA) for the identification of </w:t>
      </w:r>
      <w:r w:rsidRPr="00FE37EB">
        <w:rPr>
          <w:rFonts w:cs="Times New Roman"/>
          <w:i/>
          <w:szCs w:val="22"/>
        </w:rPr>
        <w:t xml:space="preserve">S. </w:t>
      </w:r>
      <w:r w:rsidRPr="00FE37EB">
        <w:rPr>
          <w:rFonts w:cs="Times New Roman"/>
          <w:szCs w:val="22"/>
        </w:rPr>
        <w:t xml:space="preserve">Typhimurium and </w:t>
      </w:r>
      <w:r w:rsidRPr="00FE37EB">
        <w:rPr>
          <w:rFonts w:cs="Times New Roman"/>
          <w:i/>
          <w:szCs w:val="22"/>
        </w:rPr>
        <w:t xml:space="preserve">S. </w:t>
      </w:r>
      <w:r w:rsidRPr="00FE37EB">
        <w:rPr>
          <w:rFonts w:cs="Times New Roman"/>
          <w:szCs w:val="22"/>
        </w:rPr>
        <w:t xml:space="preserve">Enteritidis exposure with the respective O-antigens (i.e. O4 and O9 antigens, respectively) were validated using acute-convalescent pairs of plasma samples from </w:t>
      </w:r>
      <w:r w:rsidR="00FE37EB" w:rsidRPr="00FE37EB">
        <w:rPr>
          <w:rFonts w:cs="Times New Roman"/>
          <w:szCs w:val="22"/>
        </w:rPr>
        <w:t>fecal</w:t>
      </w:r>
      <w:r w:rsidRPr="00FE37EB">
        <w:rPr>
          <w:rFonts w:cs="Times New Roman"/>
          <w:szCs w:val="22"/>
        </w:rPr>
        <w:t xml:space="preserve"> PCR-positive </w:t>
      </w:r>
      <w:r w:rsidRPr="00FE37EB">
        <w:rPr>
          <w:rFonts w:cs="Times New Roman"/>
          <w:i/>
          <w:szCs w:val="22"/>
        </w:rPr>
        <w:t xml:space="preserve">S. </w:t>
      </w:r>
      <w:r w:rsidRPr="00FE37EB">
        <w:rPr>
          <w:rFonts w:cs="Times New Roman"/>
          <w:szCs w:val="22"/>
        </w:rPr>
        <w:t xml:space="preserve">Typhimurium and </w:t>
      </w:r>
      <w:r w:rsidRPr="00FE37EB">
        <w:rPr>
          <w:rFonts w:cs="Times New Roman"/>
          <w:i/>
          <w:szCs w:val="22"/>
        </w:rPr>
        <w:t xml:space="preserve">S. </w:t>
      </w:r>
      <w:r w:rsidRPr="00FE37EB">
        <w:rPr>
          <w:rFonts w:cs="Times New Roman"/>
          <w:szCs w:val="22"/>
        </w:rPr>
        <w:t xml:space="preserve">Enteritidis cases. These samples originated from a previously published study of </w:t>
      </w:r>
      <w:r w:rsidR="00FE37EB" w:rsidRPr="00FE37EB">
        <w:rPr>
          <w:rFonts w:cs="Times New Roman"/>
          <w:szCs w:val="22"/>
        </w:rPr>
        <w:t>pediatric</w:t>
      </w:r>
      <w:r w:rsidRPr="00FE37EB">
        <w:rPr>
          <w:rFonts w:cs="Times New Roman"/>
          <w:szCs w:val="22"/>
        </w:rPr>
        <w:t xml:space="preserve"> patients presenting to hospital with severe </w:t>
      </w:r>
      <w:r w:rsidR="00FE37EB" w:rsidRPr="00FE37EB">
        <w:rPr>
          <w:rFonts w:cs="Times New Roman"/>
          <w:szCs w:val="22"/>
        </w:rPr>
        <w:t>diarrhea</w:t>
      </w:r>
      <w:r w:rsidRPr="00FE37EB">
        <w:rPr>
          <w:rFonts w:cs="Times New Roman"/>
          <w:szCs w:val="22"/>
        </w:rPr>
        <w:t xml:space="preserve">, where an acute blood sample and a </w:t>
      </w:r>
      <w:r w:rsidR="00FE37EB" w:rsidRPr="00FE37EB">
        <w:rPr>
          <w:rFonts w:cs="Times New Roman"/>
          <w:szCs w:val="22"/>
        </w:rPr>
        <w:t>fecal</w:t>
      </w:r>
      <w:r w:rsidRPr="00FE37EB">
        <w:rPr>
          <w:rFonts w:cs="Times New Roman"/>
          <w:szCs w:val="22"/>
        </w:rPr>
        <w:t xml:space="preserve"> sample were collected on the day of hospital admission and a convalescent blood sample was taken at least 28 days later.</w:t>
      </w:r>
      <w:r w:rsidRPr="00FE37EB">
        <w:rPr>
          <w:rFonts w:cs="Times New Roman"/>
          <w:szCs w:val="22"/>
        </w:rPr>
        <w:fldChar w:fldCharType="begin"/>
      </w:r>
      <w:r w:rsidR="00F56D43" w:rsidRPr="00FE37EB">
        <w:rPr>
          <w:rFonts w:cs="Times New Roman"/>
          <w:szCs w:val="22"/>
        </w:rPr>
        <w:instrText xml:space="preserve"> ADDIN EN.CITE &lt;EndNote&gt;&lt;Cite&gt;&lt;Author&gt;Duong&lt;/Author&gt;&lt;Year&gt;2017&lt;/Year&gt;&lt;RecNum&gt;3&lt;/RecNum&gt;&lt;DisplayText&gt;[1]&lt;/DisplayText&gt;&lt;record&gt;&lt;rec-number&gt;3&lt;/rec-number&gt;&lt;foreign-keys&gt;&lt;key app="EN" db-id="x9fdpzf9q0a59zetdrlpdsp0x9atf9rxfwpe" timestamp="1502163618"&gt;3&lt;/key&gt;&lt;/foreign-keys&gt;&lt;ref-type name="Journal Article"&gt;17&lt;/ref-type&gt;&lt;contributors&gt;&lt;authors&gt;&lt;author&gt;Duong, V. T.&lt;/author&gt;&lt;author&gt;Tuyen, H. T.&lt;/author&gt;&lt;author&gt;Minh, P. V.&lt;/author&gt;&lt;author&gt;Campbell, J.&lt;/author&gt;&lt;author&gt;Phuc, H. L. &lt;/author&gt;&lt;author&gt;Nhu, T. D. H.&lt;/author&gt;&lt;author&gt;Tu, L. T. P.&lt;/author&gt;&lt;author&gt;Chau, T. T. H.&lt;/author&gt;&lt;author&gt;Nhi, L. T. Q.&lt;/author&gt;&lt;author&gt;Hung, N. T. &lt;/author&gt;&lt;author&gt;Ngoc, N. M.&lt;/author&gt;&lt;author&gt;Huong, N. T. T.&lt;/author&gt;&lt;author&gt;Vi, L. L.&lt;/author&gt;&lt;author&gt;Thompson, C.N.&lt;/author&gt;&lt;author&gt;Thwaites, G. E.&lt;/author&gt;&lt;author&gt;de Alwis, R.&lt;/author&gt;&lt;author&gt;Baker, S. G.&lt;/author&gt;&lt;/authors&gt;&lt;/contributors&gt;&lt;titles&gt;&lt;title&gt;No Clinical Benefit of Empirical Antimicrobial Therapy for Pediatric Diarrhea in a High-Usage, High-Resistance Setting&lt;/title&gt;&lt;secondary-title&gt;Clin Infect Dis&lt;/secondary-title&gt;&lt;/titles&gt;&lt;periodical&gt;&lt;full-title&gt;Clin Infect Dis&lt;/full-title&gt;&lt;/periodical&gt;&lt;volume&gt; cix844&lt;/volume&gt;&lt;dates&gt;&lt;year&gt;2017&lt;/year&gt;&lt;/dates&gt;&lt;urls&gt;&lt;related-urls&gt;&lt;url&gt;https://doi.org/10.1093/cid/cix844&lt;/url&gt;&lt;/related-urls&gt;&lt;/urls&gt;&lt;/record&gt;&lt;/Cite&gt;&lt;/EndNote&gt;</w:instrText>
      </w:r>
      <w:r w:rsidRPr="00FE37EB">
        <w:rPr>
          <w:rFonts w:cs="Times New Roman"/>
          <w:szCs w:val="22"/>
        </w:rPr>
        <w:fldChar w:fldCharType="separate"/>
      </w:r>
      <w:r w:rsidR="00F56D43" w:rsidRPr="00FE37EB">
        <w:rPr>
          <w:rFonts w:cs="Times New Roman"/>
          <w:noProof/>
          <w:szCs w:val="22"/>
        </w:rPr>
        <w:t>[1]</w:t>
      </w:r>
      <w:r w:rsidRPr="00FE37EB">
        <w:rPr>
          <w:rFonts w:cs="Times New Roman"/>
          <w:szCs w:val="22"/>
        </w:rPr>
        <w:fldChar w:fldCharType="end"/>
      </w:r>
    </w:p>
    <w:p w14:paraId="1B34DAF9" w14:textId="77777777" w:rsidR="00722E1E" w:rsidRPr="00FE37EB" w:rsidRDefault="00722E1E" w:rsidP="00722E1E"/>
    <w:p w14:paraId="707E20A6" w14:textId="4BFEACFD" w:rsidR="00722E1E" w:rsidRPr="00FE37EB" w:rsidRDefault="00722E1E" w:rsidP="00722E1E">
      <w:pPr>
        <w:spacing w:line="480" w:lineRule="auto"/>
        <w:rPr>
          <w:rFonts w:cs="Times New Roman"/>
          <w:szCs w:val="22"/>
        </w:rPr>
      </w:pPr>
      <w:r w:rsidRPr="00FE37EB">
        <w:rPr>
          <w:rFonts w:cs="Times New Roman"/>
          <w:szCs w:val="22"/>
        </w:rPr>
        <w:t xml:space="preserve">Stool samples culture-positive for </w:t>
      </w:r>
      <w:r w:rsidRPr="00FE37EB">
        <w:rPr>
          <w:rFonts w:cs="Times New Roman"/>
          <w:i/>
          <w:szCs w:val="22"/>
        </w:rPr>
        <w:t>Salmonella</w:t>
      </w:r>
      <w:r w:rsidRPr="00FE37EB">
        <w:rPr>
          <w:rFonts w:cs="Times New Roman"/>
          <w:szCs w:val="22"/>
        </w:rPr>
        <w:t xml:space="preserve"> groups B or D were taken from diarrheal patients described above and subjected to PCR for identification of </w:t>
      </w:r>
      <w:r w:rsidRPr="00FE37EB">
        <w:rPr>
          <w:rFonts w:cs="Times New Roman"/>
          <w:i/>
          <w:szCs w:val="22"/>
        </w:rPr>
        <w:t>Salmonella</w:t>
      </w:r>
      <w:r w:rsidRPr="00FE37EB">
        <w:rPr>
          <w:rFonts w:cs="Times New Roman"/>
          <w:szCs w:val="22"/>
        </w:rPr>
        <w:t xml:space="preserve"> serovars. Several multiplex PCRs were established to screen for 1) </w:t>
      </w:r>
      <w:r w:rsidRPr="00FE37EB">
        <w:rPr>
          <w:rFonts w:cs="Times New Roman"/>
          <w:i/>
          <w:szCs w:val="22"/>
        </w:rPr>
        <w:t xml:space="preserve">S. </w:t>
      </w:r>
      <w:r w:rsidRPr="00FE37EB">
        <w:rPr>
          <w:rFonts w:cs="Times New Roman"/>
          <w:szCs w:val="22"/>
        </w:rPr>
        <w:t xml:space="preserve">Typhimurium, 2) </w:t>
      </w:r>
      <w:r w:rsidRPr="00FE37EB">
        <w:rPr>
          <w:rFonts w:cs="Times New Roman"/>
          <w:i/>
          <w:szCs w:val="22"/>
        </w:rPr>
        <w:t>S.</w:t>
      </w:r>
      <w:r w:rsidRPr="00FE37EB">
        <w:rPr>
          <w:rFonts w:cs="Times New Roman"/>
          <w:szCs w:val="22"/>
        </w:rPr>
        <w:t xml:space="preserve"> Enteritidis, and</w:t>
      </w:r>
      <w:r w:rsidRPr="00FE37EB">
        <w:rPr>
          <w:rFonts w:cs="Times New Roman"/>
          <w:i/>
          <w:szCs w:val="22"/>
        </w:rPr>
        <w:t xml:space="preserve"> </w:t>
      </w:r>
      <w:r w:rsidRPr="00FE37EB">
        <w:rPr>
          <w:rFonts w:cs="Times New Roman"/>
          <w:szCs w:val="22"/>
        </w:rPr>
        <w:t xml:space="preserve">several other common serotypes of 3) group B (i.e. </w:t>
      </w:r>
      <w:r w:rsidRPr="00FE37EB">
        <w:rPr>
          <w:rFonts w:cs="Times New Roman"/>
          <w:i/>
          <w:szCs w:val="22"/>
        </w:rPr>
        <w:t xml:space="preserve">S. </w:t>
      </w:r>
      <w:r w:rsidRPr="00FE37EB">
        <w:rPr>
          <w:rFonts w:cs="Times New Roman"/>
          <w:szCs w:val="22"/>
        </w:rPr>
        <w:t xml:space="preserve">Paratyphi B and </w:t>
      </w:r>
      <w:r w:rsidRPr="00FE37EB">
        <w:rPr>
          <w:rFonts w:cs="Times New Roman"/>
          <w:i/>
          <w:szCs w:val="22"/>
        </w:rPr>
        <w:t xml:space="preserve">S. </w:t>
      </w:r>
      <w:r w:rsidRPr="00FE37EB">
        <w:rPr>
          <w:rFonts w:cs="Times New Roman"/>
          <w:szCs w:val="22"/>
        </w:rPr>
        <w:t xml:space="preserve">Stanleyville) and 4) group D NTS (i.e. </w:t>
      </w:r>
      <w:r w:rsidRPr="00FE37EB">
        <w:rPr>
          <w:rFonts w:cs="Times New Roman"/>
          <w:i/>
          <w:szCs w:val="22"/>
        </w:rPr>
        <w:t xml:space="preserve">S. </w:t>
      </w:r>
      <w:r w:rsidRPr="00FE37EB">
        <w:rPr>
          <w:rFonts w:cs="Times New Roman"/>
          <w:szCs w:val="22"/>
        </w:rPr>
        <w:t>Dublin). DNA was extracted by suspending a single colony in 100</w:t>
      </w:r>
      <w:r w:rsidRPr="00FE37EB">
        <w:rPr>
          <w:rFonts w:cs="Times New Roman"/>
          <w:szCs w:val="22"/>
        </w:rPr>
        <w:sym w:font="Symbol" w:char="F06D"/>
      </w:r>
      <w:r w:rsidRPr="00FE37EB">
        <w:rPr>
          <w:rFonts w:cs="Times New Roman"/>
          <w:szCs w:val="22"/>
        </w:rPr>
        <w:t>l of sterile water and subjecting it to 100</w:t>
      </w:r>
      <w:r w:rsidRPr="00FE37EB">
        <w:rPr>
          <w:rFonts w:cs="Times New Roman"/>
          <w:szCs w:val="22"/>
          <w:vertAlign w:val="superscript"/>
        </w:rPr>
        <w:t>o</w:t>
      </w:r>
      <w:r w:rsidRPr="00FE37EB">
        <w:rPr>
          <w:rFonts w:cs="Times New Roman"/>
          <w:szCs w:val="22"/>
        </w:rPr>
        <w:t xml:space="preserve">C for 10 min. Three </w:t>
      </w:r>
      <w:r w:rsidRPr="00FE37EB">
        <w:rPr>
          <w:rFonts w:cs="Times New Roman"/>
          <w:szCs w:val="22"/>
        </w:rPr>
        <w:sym w:font="Symbol" w:char="F06D"/>
      </w:r>
      <w:r w:rsidRPr="00FE37EB">
        <w:rPr>
          <w:rFonts w:cs="Times New Roman"/>
          <w:szCs w:val="22"/>
        </w:rPr>
        <w:t>l of supernatant was PCR amplified for 1</w:t>
      </w:r>
      <w:r w:rsidRPr="00FE37EB">
        <w:rPr>
          <w:rFonts w:ascii="Times" w:hAnsi="Times" w:cs="Times"/>
          <w:szCs w:val="22"/>
        </w:rPr>
        <w:t>5 min at 95°C, 35 cycles of 30s at 95°C, 30s at 63°C and 30s at 72°C, followed by 7 min at 72°C</w:t>
      </w:r>
      <w:r w:rsidRPr="00FE37EB">
        <w:rPr>
          <w:rFonts w:cs="Times New Roman"/>
          <w:szCs w:val="22"/>
        </w:rPr>
        <w:t xml:space="preserve">. The PCR primers used and their target regions are described in Table </w:t>
      </w:r>
      <w:r w:rsidR="004B77A9" w:rsidRPr="00FE37EB">
        <w:rPr>
          <w:rFonts w:cs="Times New Roman"/>
          <w:szCs w:val="22"/>
        </w:rPr>
        <w:t>S</w:t>
      </w:r>
      <w:r w:rsidRPr="00FE37EB">
        <w:rPr>
          <w:rFonts w:cs="Times New Roman"/>
          <w:szCs w:val="22"/>
        </w:rPr>
        <w:t xml:space="preserve">1 in Supplement. Other NTS cases were defined as patients who were </w:t>
      </w:r>
      <w:r w:rsidR="00FE37EB" w:rsidRPr="00FE37EB">
        <w:rPr>
          <w:rFonts w:cs="Times New Roman"/>
          <w:szCs w:val="22"/>
        </w:rPr>
        <w:t>fecal</w:t>
      </w:r>
      <w:r w:rsidRPr="00FE37EB">
        <w:rPr>
          <w:rFonts w:cs="Times New Roman"/>
          <w:szCs w:val="22"/>
        </w:rPr>
        <w:t xml:space="preserve"> culture-positive for </w:t>
      </w:r>
      <w:r w:rsidRPr="00FE37EB">
        <w:rPr>
          <w:rFonts w:cs="Times New Roman"/>
          <w:i/>
          <w:szCs w:val="22"/>
        </w:rPr>
        <w:t>Salmonella</w:t>
      </w:r>
      <w:r w:rsidRPr="00FE37EB">
        <w:rPr>
          <w:rFonts w:cs="Times New Roman"/>
          <w:szCs w:val="22"/>
        </w:rPr>
        <w:t xml:space="preserve"> but PCR-negative by the specific </w:t>
      </w:r>
      <w:r w:rsidRPr="00FE37EB">
        <w:rPr>
          <w:rFonts w:cs="Times New Roman"/>
          <w:i/>
          <w:szCs w:val="22"/>
        </w:rPr>
        <w:t xml:space="preserve">S. </w:t>
      </w:r>
      <w:r w:rsidRPr="00FE37EB">
        <w:rPr>
          <w:rFonts w:cs="Times New Roman"/>
          <w:szCs w:val="22"/>
        </w:rPr>
        <w:t xml:space="preserve">Typhimurium and </w:t>
      </w:r>
      <w:r w:rsidRPr="00FE37EB">
        <w:rPr>
          <w:rFonts w:cs="Times New Roman"/>
          <w:i/>
          <w:szCs w:val="22"/>
        </w:rPr>
        <w:t xml:space="preserve">S. </w:t>
      </w:r>
      <w:r w:rsidRPr="00FE37EB">
        <w:rPr>
          <w:rFonts w:cs="Times New Roman"/>
          <w:szCs w:val="22"/>
        </w:rPr>
        <w:t xml:space="preserve">Enteritidis PCR. </w:t>
      </w:r>
      <w:r w:rsidR="00FE37EB">
        <w:rPr>
          <w:rFonts w:cs="Times New Roman"/>
          <w:szCs w:val="22"/>
        </w:rPr>
        <w:t>Fe</w:t>
      </w:r>
      <w:r w:rsidR="00FE37EB" w:rsidRPr="00FE37EB">
        <w:rPr>
          <w:rFonts w:cs="Times New Roman"/>
          <w:szCs w:val="22"/>
        </w:rPr>
        <w:t>cal</w:t>
      </w:r>
      <w:r w:rsidRPr="00FE37EB">
        <w:rPr>
          <w:rFonts w:cs="Times New Roman"/>
          <w:szCs w:val="22"/>
        </w:rPr>
        <w:t xml:space="preserve"> cultures positive for </w:t>
      </w:r>
      <w:r w:rsidRPr="00FE37EB">
        <w:rPr>
          <w:rFonts w:cs="Times New Roman"/>
          <w:i/>
          <w:szCs w:val="22"/>
        </w:rPr>
        <w:t>Shigella</w:t>
      </w:r>
      <w:r w:rsidRPr="00FE37EB">
        <w:rPr>
          <w:rFonts w:cs="Times New Roman"/>
          <w:szCs w:val="22"/>
        </w:rPr>
        <w:t xml:space="preserve"> were used as acute </w:t>
      </w:r>
      <w:r w:rsidRPr="00FE37EB">
        <w:rPr>
          <w:rFonts w:cs="Times New Roman"/>
          <w:i/>
          <w:szCs w:val="22"/>
        </w:rPr>
        <w:t>Salmonella</w:t>
      </w:r>
      <w:r w:rsidRPr="00FE37EB">
        <w:rPr>
          <w:rFonts w:cs="Times New Roman"/>
          <w:szCs w:val="22"/>
        </w:rPr>
        <w:t xml:space="preserve"> negative controls. </w:t>
      </w:r>
    </w:p>
    <w:p w14:paraId="05AFBED3" w14:textId="21C0D058" w:rsidR="00E1709D" w:rsidRPr="00FE37EB" w:rsidRDefault="00E1709D" w:rsidP="00D71AD1">
      <w:pPr>
        <w:spacing w:line="480" w:lineRule="auto"/>
        <w:rPr>
          <w:rFonts w:cs="Times New Roman"/>
        </w:rPr>
      </w:pPr>
    </w:p>
    <w:p w14:paraId="423847A5" w14:textId="3FFC5189" w:rsidR="0082525C" w:rsidRPr="00FE37EB" w:rsidRDefault="0082525C"/>
    <w:p w14:paraId="4CA6468B" w14:textId="043F5628" w:rsidR="00F56D43" w:rsidRPr="00FE37EB" w:rsidRDefault="00FF44A2" w:rsidP="00F56D43">
      <w:pPr>
        <w:spacing w:line="480" w:lineRule="auto"/>
        <w:rPr>
          <w:rFonts w:cs="Times New Roman"/>
          <w:b/>
          <w:szCs w:val="22"/>
        </w:rPr>
      </w:pPr>
      <w:r w:rsidRPr="00FE37EB">
        <w:rPr>
          <w:b/>
        </w:rPr>
        <w:t>Supplementary</w:t>
      </w:r>
      <w:r w:rsidRPr="00FE37EB">
        <w:rPr>
          <w:rFonts w:cs="Times New Roman"/>
          <w:b/>
          <w:szCs w:val="22"/>
        </w:rPr>
        <w:t xml:space="preserve"> </w:t>
      </w:r>
      <w:r w:rsidR="00F56D43" w:rsidRPr="00FE37EB">
        <w:rPr>
          <w:rFonts w:cs="Times New Roman"/>
          <w:b/>
          <w:szCs w:val="22"/>
        </w:rPr>
        <w:t>Text references</w:t>
      </w:r>
    </w:p>
    <w:p w14:paraId="21ED33A4" w14:textId="77777777" w:rsidR="00F56D43" w:rsidRPr="00FE37EB" w:rsidRDefault="00F56D43" w:rsidP="00F56D43">
      <w:pPr>
        <w:pStyle w:val="EndNoteBibliography"/>
        <w:ind w:left="360" w:hanging="360"/>
        <w:rPr>
          <w:noProof/>
        </w:rPr>
      </w:pPr>
      <w:r w:rsidRPr="00FE37EB">
        <w:rPr>
          <w:szCs w:val="22"/>
        </w:rPr>
        <w:fldChar w:fldCharType="begin"/>
      </w:r>
      <w:r w:rsidRPr="00FE37EB">
        <w:rPr>
          <w:szCs w:val="22"/>
        </w:rPr>
        <w:instrText xml:space="preserve"> ADDIN EN.REFLIST </w:instrText>
      </w:r>
      <w:r w:rsidRPr="00FE37EB">
        <w:rPr>
          <w:szCs w:val="22"/>
        </w:rPr>
        <w:fldChar w:fldCharType="separate"/>
      </w:r>
      <w:r w:rsidRPr="00FE37EB">
        <w:rPr>
          <w:noProof/>
        </w:rPr>
        <w:t>1.</w:t>
      </w:r>
      <w:r w:rsidRPr="00FE37EB">
        <w:rPr>
          <w:noProof/>
        </w:rPr>
        <w:tab/>
        <w:t>Duong VT, Tuyen HT, Minh PV, Campbell J, Phuc HL, Nhu TDH, et al. No Clinical Benefit of Empirical Antimicrobial Therapy for Pediatric Diarrhea in a High-Usage, High-Resistance Setting. Clin Infect Dis. 2017; cix844.</w:t>
      </w:r>
    </w:p>
    <w:p w14:paraId="4D297077" w14:textId="23E2EFB3" w:rsidR="0082525C" w:rsidRPr="00FE37EB" w:rsidRDefault="00F56D43" w:rsidP="00F56D43">
      <w:pPr>
        <w:spacing w:line="480" w:lineRule="auto"/>
      </w:pPr>
      <w:r w:rsidRPr="00FE37EB">
        <w:rPr>
          <w:rFonts w:cs="Times New Roman"/>
          <w:szCs w:val="22"/>
        </w:rPr>
        <w:fldChar w:fldCharType="end"/>
      </w:r>
    </w:p>
    <w:p w14:paraId="59E086FC" w14:textId="77777777" w:rsidR="0082525C" w:rsidRPr="00FE37EB" w:rsidRDefault="0082525C" w:rsidP="0082525C">
      <w:pPr>
        <w:spacing w:line="480" w:lineRule="auto"/>
        <w:jc w:val="center"/>
      </w:pPr>
    </w:p>
    <w:p w14:paraId="3B22D0F9" w14:textId="77777777" w:rsidR="0082525C" w:rsidRPr="00FE37EB" w:rsidRDefault="0082525C" w:rsidP="00D71AD1">
      <w:pPr>
        <w:spacing w:line="480" w:lineRule="auto"/>
      </w:pPr>
    </w:p>
    <w:p w14:paraId="3B4CA5FF" w14:textId="77777777" w:rsidR="0082525C" w:rsidRPr="00FE37EB" w:rsidRDefault="0082525C" w:rsidP="0082525C">
      <w:pPr>
        <w:spacing w:line="480" w:lineRule="auto"/>
        <w:jc w:val="center"/>
        <w:sectPr w:rsidR="0082525C" w:rsidRPr="00FE37EB" w:rsidSect="00E1709D">
          <w:footerReference w:type="even" r:id="rId8"/>
          <w:footerReference w:type="default" r:id="rId9"/>
          <w:pgSz w:w="11900" w:h="16840"/>
          <w:pgMar w:top="1440" w:right="1440" w:bottom="1440" w:left="1440" w:header="720" w:footer="720" w:gutter="0"/>
          <w:cols w:space="720"/>
          <w:docGrid w:linePitch="360"/>
        </w:sectPr>
      </w:pPr>
    </w:p>
    <w:p w14:paraId="0421581E" w14:textId="77777777" w:rsidR="00E1709D" w:rsidRPr="00FE37EB" w:rsidRDefault="00E1709D" w:rsidP="00D71AD1">
      <w:pPr>
        <w:spacing w:line="480" w:lineRule="auto"/>
      </w:pPr>
    </w:p>
    <w:p w14:paraId="0E3E1BD7" w14:textId="076BE36E" w:rsidR="00E1709D" w:rsidRPr="00FE37EB" w:rsidRDefault="00FF44A2" w:rsidP="00D71AD1">
      <w:pPr>
        <w:spacing w:line="480" w:lineRule="auto"/>
        <w:rPr>
          <w:rFonts w:cs="Times New Roman"/>
        </w:rPr>
      </w:pPr>
      <w:r w:rsidRPr="00FE37EB">
        <w:rPr>
          <w:b/>
        </w:rPr>
        <w:t>Supplementary</w:t>
      </w:r>
      <w:r w:rsidRPr="00FE37EB">
        <w:rPr>
          <w:rFonts w:cs="Times New Roman"/>
          <w:b/>
        </w:rPr>
        <w:t xml:space="preserve"> </w:t>
      </w:r>
      <w:r w:rsidR="00E1709D" w:rsidRPr="00FE37EB">
        <w:rPr>
          <w:rFonts w:cs="Times New Roman"/>
          <w:b/>
        </w:rPr>
        <w:t>Table 1</w:t>
      </w:r>
      <w:r w:rsidR="00E1709D" w:rsidRPr="00FE37EB">
        <w:rPr>
          <w:rFonts w:cs="Times New Roman"/>
        </w:rPr>
        <w:t xml:space="preserve">. Primers and target region for multiplex PCRs used to </w:t>
      </w:r>
      <w:r w:rsidR="008D431A" w:rsidRPr="00FE37EB">
        <w:rPr>
          <w:rFonts w:cs="Times New Roman"/>
        </w:rPr>
        <w:t>identify</w:t>
      </w:r>
      <w:r w:rsidR="00E1709D" w:rsidRPr="00FE37EB">
        <w:rPr>
          <w:rFonts w:cs="Times New Roman"/>
        </w:rPr>
        <w:t xml:space="preserve"> infecting Group D and B </w:t>
      </w:r>
      <w:r w:rsidR="00E1709D" w:rsidRPr="00FE37EB">
        <w:rPr>
          <w:rFonts w:cs="Times New Roman"/>
          <w:i/>
        </w:rPr>
        <w:t>Salmonella</w:t>
      </w:r>
      <w:r w:rsidR="00E1709D" w:rsidRPr="00FE37EB">
        <w:rPr>
          <w:rFonts w:cs="Times New Roman"/>
        </w:rPr>
        <w:t xml:space="preserve"> serovars i</w:t>
      </w:r>
      <w:r w:rsidR="008D431A" w:rsidRPr="00FE37EB">
        <w:rPr>
          <w:rFonts w:cs="Times New Roman"/>
        </w:rPr>
        <w:t>solated from diarrheal patients</w:t>
      </w:r>
    </w:p>
    <w:p w14:paraId="7FBECFA2" w14:textId="77777777" w:rsidR="00E1709D" w:rsidRPr="00FE37EB" w:rsidRDefault="00E1709D" w:rsidP="00D71AD1">
      <w:pPr>
        <w:spacing w:line="480" w:lineRule="auto"/>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3"/>
        <w:gridCol w:w="1701"/>
        <w:gridCol w:w="1685"/>
        <w:gridCol w:w="1682"/>
        <w:gridCol w:w="4788"/>
        <w:gridCol w:w="1644"/>
        <w:gridCol w:w="597"/>
      </w:tblGrid>
      <w:tr w:rsidR="00E1709D" w:rsidRPr="00FE37EB" w14:paraId="5445D17A" w14:textId="77777777" w:rsidTr="008D431A">
        <w:trPr>
          <w:trHeight w:val="576"/>
        </w:trPr>
        <w:tc>
          <w:tcPr>
            <w:tcW w:w="667" w:type="pct"/>
            <w:tcBorders>
              <w:top w:val="single" w:sz="4" w:space="0" w:color="auto"/>
              <w:bottom w:val="single" w:sz="4" w:space="0" w:color="auto"/>
            </w:tcBorders>
            <w:vAlign w:val="center"/>
          </w:tcPr>
          <w:p w14:paraId="56307376" w14:textId="77777777" w:rsidR="00E1709D" w:rsidRPr="00FE37EB" w:rsidRDefault="00E1709D" w:rsidP="00CD41EA">
            <w:pPr>
              <w:jc w:val="center"/>
              <w:rPr>
                <w:rFonts w:cs="Times New Roman"/>
                <w:b/>
                <w:szCs w:val="22"/>
              </w:rPr>
            </w:pPr>
            <w:r w:rsidRPr="00FE37EB">
              <w:rPr>
                <w:rFonts w:cs="Times New Roman"/>
                <w:b/>
                <w:szCs w:val="22"/>
              </w:rPr>
              <w:t>Serogroup</w:t>
            </w:r>
          </w:p>
        </w:tc>
        <w:tc>
          <w:tcPr>
            <w:tcW w:w="609" w:type="pct"/>
            <w:tcBorders>
              <w:top w:val="single" w:sz="4" w:space="0" w:color="auto"/>
              <w:bottom w:val="single" w:sz="4" w:space="0" w:color="auto"/>
            </w:tcBorders>
            <w:vAlign w:val="center"/>
          </w:tcPr>
          <w:p w14:paraId="1BCA4837" w14:textId="77777777" w:rsidR="00E1709D" w:rsidRPr="00FE37EB" w:rsidRDefault="00E1709D" w:rsidP="00CD41EA">
            <w:pPr>
              <w:jc w:val="center"/>
              <w:rPr>
                <w:rFonts w:cs="Times New Roman"/>
                <w:b/>
                <w:szCs w:val="22"/>
              </w:rPr>
            </w:pPr>
            <w:r w:rsidRPr="00FE37EB">
              <w:rPr>
                <w:rFonts w:cs="Times New Roman"/>
                <w:b/>
                <w:szCs w:val="22"/>
              </w:rPr>
              <w:t>Serovar</w:t>
            </w:r>
          </w:p>
        </w:tc>
        <w:tc>
          <w:tcPr>
            <w:tcW w:w="603" w:type="pct"/>
            <w:tcBorders>
              <w:top w:val="single" w:sz="4" w:space="0" w:color="auto"/>
              <w:bottom w:val="single" w:sz="4" w:space="0" w:color="auto"/>
            </w:tcBorders>
            <w:vAlign w:val="center"/>
          </w:tcPr>
          <w:p w14:paraId="3A41315C" w14:textId="77777777" w:rsidR="00E1709D" w:rsidRPr="00FE37EB" w:rsidRDefault="00E1709D" w:rsidP="00CD41EA">
            <w:pPr>
              <w:jc w:val="center"/>
              <w:rPr>
                <w:rFonts w:cs="Times New Roman"/>
                <w:b/>
                <w:szCs w:val="22"/>
              </w:rPr>
            </w:pPr>
            <w:r w:rsidRPr="00FE37EB">
              <w:rPr>
                <w:rFonts w:cs="Times New Roman"/>
                <w:b/>
                <w:szCs w:val="22"/>
              </w:rPr>
              <w:t>Target</w:t>
            </w:r>
          </w:p>
        </w:tc>
        <w:tc>
          <w:tcPr>
            <w:tcW w:w="602" w:type="pct"/>
            <w:tcBorders>
              <w:top w:val="single" w:sz="4" w:space="0" w:color="auto"/>
              <w:bottom w:val="single" w:sz="4" w:space="0" w:color="auto"/>
            </w:tcBorders>
            <w:vAlign w:val="center"/>
          </w:tcPr>
          <w:p w14:paraId="720F65EB" w14:textId="77777777" w:rsidR="00E1709D" w:rsidRPr="00FE37EB" w:rsidRDefault="00E1709D" w:rsidP="00CD41EA">
            <w:pPr>
              <w:jc w:val="center"/>
              <w:rPr>
                <w:rFonts w:cs="Times New Roman"/>
                <w:b/>
                <w:szCs w:val="22"/>
              </w:rPr>
            </w:pPr>
            <w:r w:rsidRPr="00FE37EB">
              <w:rPr>
                <w:rFonts w:cs="Times New Roman"/>
                <w:b/>
                <w:szCs w:val="22"/>
              </w:rPr>
              <w:t>Primer name</w:t>
            </w:r>
          </w:p>
        </w:tc>
        <w:tc>
          <w:tcPr>
            <w:tcW w:w="1715" w:type="pct"/>
            <w:tcBorders>
              <w:top w:val="single" w:sz="4" w:space="0" w:color="auto"/>
              <w:bottom w:val="single" w:sz="4" w:space="0" w:color="auto"/>
            </w:tcBorders>
            <w:vAlign w:val="center"/>
          </w:tcPr>
          <w:p w14:paraId="53C5DDDC" w14:textId="77777777" w:rsidR="00E1709D" w:rsidRPr="00FE37EB" w:rsidRDefault="00E1709D" w:rsidP="00CD41EA">
            <w:pPr>
              <w:jc w:val="center"/>
              <w:rPr>
                <w:rFonts w:cs="Times New Roman"/>
                <w:b/>
                <w:szCs w:val="22"/>
              </w:rPr>
            </w:pPr>
            <w:r w:rsidRPr="00FE37EB">
              <w:rPr>
                <w:rFonts w:cs="Times New Roman"/>
                <w:b/>
                <w:szCs w:val="22"/>
              </w:rPr>
              <w:t>Sequence (5’-3’)</w:t>
            </w:r>
          </w:p>
        </w:tc>
        <w:tc>
          <w:tcPr>
            <w:tcW w:w="589" w:type="pct"/>
            <w:tcBorders>
              <w:top w:val="single" w:sz="4" w:space="0" w:color="auto"/>
              <w:bottom w:val="single" w:sz="4" w:space="0" w:color="auto"/>
            </w:tcBorders>
            <w:vAlign w:val="center"/>
          </w:tcPr>
          <w:p w14:paraId="68DD1391" w14:textId="77777777" w:rsidR="00E1709D" w:rsidRPr="00FE37EB" w:rsidRDefault="00E1709D" w:rsidP="00CD41EA">
            <w:pPr>
              <w:jc w:val="center"/>
              <w:rPr>
                <w:rFonts w:cs="Times New Roman"/>
                <w:b/>
                <w:szCs w:val="22"/>
              </w:rPr>
            </w:pPr>
            <w:r w:rsidRPr="00FE37EB">
              <w:rPr>
                <w:rFonts w:cs="Times New Roman"/>
                <w:b/>
                <w:szCs w:val="22"/>
              </w:rPr>
              <w:t>Amplicon size (bp)</w:t>
            </w:r>
          </w:p>
        </w:tc>
        <w:tc>
          <w:tcPr>
            <w:tcW w:w="214" w:type="pct"/>
            <w:tcBorders>
              <w:top w:val="single" w:sz="4" w:space="0" w:color="auto"/>
              <w:bottom w:val="single" w:sz="4" w:space="0" w:color="auto"/>
            </w:tcBorders>
            <w:vAlign w:val="center"/>
          </w:tcPr>
          <w:p w14:paraId="044488EE" w14:textId="77777777" w:rsidR="00E1709D" w:rsidRPr="00FE37EB" w:rsidRDefault="00E1709D" w:rsidP="00CD41EA">
            <w:pPr>
              <w:jc w:val="center"/>
              <w:rPr>
                <w:rFonts w:cs="Times New Roman"/>
                <w:b/>
                <w:szCs w:val="22"/>
              </w:rPr>
            </w:pPr>
            <w:r w:rsidRPr="00FE37EB">
              <w:rPr>
                <w:rFonts w:cs="Times New Roman"/>
                <w:b/>
                <w:szCs w:val="22"/>
              </w:rPr>
              <w:t>Ref</w:t>
            </w:r>
          </w:p>
        </w:tc>
      </w:tr>
      <w:tr w:rsidR="00E1709D" w:rsidRPr="00FE37EB" w14:paraId="393F7C14" w14:textId="77777777" w:rsidTr="008D431A">
        <w:trPr>
          <w:trHeight w:val="360"/>
        </w:trPr>
        <w:tc>
          <w:tcPr>
            <w:tcW w:w="667" w:type="pct"/>
            <w:vMerge w:val="restart"/>
            <w:tcBorders>
              <w:top w:val="single" w:sz="4" w:space="0" w:color="auto"/>
            </w:tcBorders>
            <w:vAlign w:val="center"/>
          </w:tcPr>
          <w:p w14:paraId="158205F2" w14:textId="77777777" w:rsidR="00E1709D" w:rsidRPr="00FE37EB" w:rsidRDefault="00E1709D" w:rsidP="00CD41EA">
            <w:pPr>
              <w:jc w:val="center"/>
              <w:rPr>
                <w:rFonts w:cs="Times New Roman"/>
                <w:szCs w:val="22"/>
              </w:rPr>
            </w:pPr>
            <w:r w:rsidRPr="00FE37EB">
              <w:rPr>
                <w:rFonts w:cs="Times New Roman"/>
                <w:szCs w:val="22"/>
              </w:rPr>
              <w:t>Group D</w:t>
            </w:r>
          </w:p>
          <w:p w14:paraId="382AD979" w14:textId="77777777" w:rsidR="00E1709D" w:rsidRPr="00FE37EB" w:rsidRDefault="00E1709D" w:rsidP="00CD41EA">
            <w:pPr>
              <w:jc w:val="center"/>
              <w:rPr>
                <w:rFonts w:cs="Times New Roman"/>
                <w:szCs w:val="22"/>
              </w:rPr>
            </w:pPr>
          </w:p>
        </w:tc>
        <w:tc>
          <w:tcPr>
            <w:tcW w:w="609" w:type="pct"/>
            <w:vMerge w:val="restart"/>
            <w:tcBorders>
              <w:top w:val="single" w:sz="4" w:space="0" w:color="auto"/>
            </w:tcBorders>
            <w:vAlign w:val="center"/>
          </w:tcPr>
          <w:p w14:paraId="5EE5D883" w14:textId="77777777" w:rsidR="00E1709D" w:rsidRPr="00FE37EB" w:rsidRDefault="00E1709D" w:rsidP="00CD41EA">
            <w:pPr>
              <w:jc w:val="center"/>
              <w:rPr>
                <w:rFonts w:cs="Times New Roman"/>
                <w:szCs w:val="22"/>
              </w:rPr>
            </w:pPr>
            <w:r w:rsidRPr="00FE37EB">
              <w:rPr>
                <w:rFonts w:cs="Times New Roman"/>
                <w:szCs w:val="22"/>
              </w:rPr>
              <w:t>Enteritidis</w:t>
            </w:r>
          </w:p>
        </w:tc>
        <w:tc>
          <w:tcPr>
            <w:tcW w:w="603" w:type="pct"/>
            <w:vMerge w:val="restart"/>
            <w:tcBorders>
              <w:top w:val="single" w:sz="4" w:space="0" w:color="auto"/>
            </w:tcBorders>
            <w:vAlign w:val="center"/>
          </w:tcPr>
          <w:p w14:paraId="32B00676" w14:textId="77777777" w:rsidR="00E1709D" w:rsidRPr="00FE37EB" w:rsidRDefault="00E1709D" w:rsidP="00CD41EA">
            <w:pPr>
              <w:jc w:val="center"/>
              <w:rPr>
                <w:rFonts w:cs="Times New Roman"/>
                <w:szCs w:val="22"/>
              </w:rPr>
            </w:pPr>
            <w:r w:rsidRPr="00FE37EB">
              <w:rPr>
                <w:rFonts w:cs="Times New Roman"/>
                <w:szCs w:val="22"/>
              </w:rPr>
              <w:t>Sdf I</w:t>
            </w:r>
          </w:p>
        </w:tc>
        <w:tc>
          <w:tcPr>
            <w:tcW w:w="602" w:type="pct"/>
            <w:tcBorders>
              <w:top w:val="single" w:sz="4" w:space="0" w:color="auto"/>
            </w:tcBorders>
            <w:vAlign w:val="center"/>
          </w:tcPr>
          <w:p w14:paraId="25F4B3C9" w14:textId="77777777" w:rsidR="00E1709D" w:rsidRPr="00FE37EB" w:rsidRDefault="00E1709D" w:rsidP="00CD41EA">
            <w:pPr>
              <w:jc w:val="center"/>
              <w:rPr>
                <w:rFonts w:eastAsia="Times New Roman" w:cs="Times New Roman"/>
                <w:color w:val="000000"/>
                <w:szCs w:val="22"/>
                <w:lang w:eastAsia="en-GB"/>
              </w:rPr>
            </w:pPr>
            <w:r w:rsidRPr="00FE37EB">
              <w:rPr>
                <w:rFonts w:eastAsia="Times New Roman" w:cs="Times New Roman"/>
                <w:color w:val="000000"/>
                <w:szCs w:val="22"/>
                <w:lang w:eastAsia="en-GB"/>
              </w:rPr>
              <w:t>sdfF</w:t>
            </w:r>
          </w:p>
        </w:tc>
        <w:tc>
          <w:tcPr>
            <w:tcW w:w="1715" w:type="pct"/>
            <w:tcBorders>
              <w:top w:val="single" w:sz="4" w:space="0" w:color="auto"/>
            </w:tcBorders>
            <w:vAlign w:val="center"/>
          </w:tcPr>
          <w:p w14:paraId="37A1F478" w14:textId="77777777" w:rsidR="00E1709D" w:rsidRPr="00FE37EB" w:rsidRDefault="00E1709D" w:rsidP="00CD41EA">
            <w:pPr>
              <w:jc w:val="center"/>
              <w:rPr>
                <w:rFonts w:eastAsia="Times New Roman" w:cs="Times New Roman"/>
                <w:color w:val="000000"/>
                <w:szCs w:val="22"/>
                <w:lang w:eastAsia="en-GB"/>
              </w:rPr>
            </w:pPr>
            <w:r w:rsidRPr="00FE37EB">
              <w:rPr>
                <w:rFonts w:eastAsia="Times New Roman" w:cs="Times New Roman"/>
                <w:color w:val="000000"/>
                <w:szCs w:val="22"/>
                <w:lang w:eastAsia="en-GB"/>
              </w:rPr>
              <w:t>TGTGTTTTATCTGATGCAAGAGG</w:t>
            </w:r>
          </w:p>
        </w:tc>
        <w:tc>
          <w:tcPr>
            <w:tcW w:w="589" w:type="pct"/>
            <w:vMerge w:val="restart"/>
            <w:tcBorders>
              <w:top w:val="single" w:sz="4" w:space="0" w:color="auto"/>
            </w:tcBorders>
            <w:vAlign w:val="center"/>
          </w:tcPr>
          <w:p w14:paraId="5B2C8040" w14:textId="77777777" w:rsidR="00E1709D" w:rsidRPr="00FE37EB" w:rsidRDefault="00E1709D" w:rsidP="00CD41EA">
            <w:pPr>
              <w:jc w:val="center"/>
              <w:rPr>
                <w:rFonts w:cs="Times New Roman"/>
                <w:szCs w:val="22"/>
              </w:rPr>
            </w:pPr>
            <w:r w:rsidRPr="00FE37EB">
              <w:rPr>
                <w:rFonts w:cs="Times New Roman"/>
                <w:szCs w:val="22"/>
              </w:rPr>
              <w:t>293</w:t>
            </w:r>
          </w:p>
        </w:tc>
        <w:tc>
          <w:tcPr>
            <w:tcW w:w="214" w:type="pct"/>
            <w:vMerge w:val="restart"/>
            <w:tcBorders>
              <w:top w:val="single" w:sz="4" w:space="0" w:color="auto"/>
            </w:tcBorders>
            <w:vAlign w:val="center"/>
          </w:tcPr>
          <w:p w14:paraId="5540FD3A" w14:textId="77777777" w:rsidR="00E1709D" w:rsidRPr="00FE37EB" w:rsidRDefault="00E1709D" w:rsidP="00CD41EA">
            <w:pPr>
              <w:jc w:val="center"/>
              <w:rPr>
                <w:rFonts w:cs="Times New Roman"/>
                <w:szCs w:val="22"/>
              </w:rPr>
            </w:pPr>
            <w:r w:rsidRPr="00FE37EB">
              <w:rPr>
                <w:rFonts w:cs="Times New Roman"/>
                <w:szCs w:val="22"/>
              </w:rPr>
              <w:t>(1)</w:t>
            </w:r>
          </w:p>
        </w:tc>
      </w:tr>
      <w:tr w:rsidR="00E1709D" w:rsidRPr="00FE37EB" w14:paraId="5D05E622" w14:textId="77777777" w:rsidTr="008D431A">
        <w:trPr>
          <w:trHeight w:val="360"/>
        </w:trPr>
        <w:tc>
          <w:tcPr>
            <w:tcW w:w="667" w:type="pct"/>
            <w:vMerge/>
            <w:vAlign w:val="center"/>
          </w:tcPr>
          <w:p w14:paraId="5387D538" w14:textId="77777777" w:rsidR="00E1709D" w:rsidRPr="00FE37EB" w:rsidRDefault="00E1709D" w:rsidP="00CD41EA">
            <w:pPr>
              <w:jc w:val="center"/>
              <w:rPr>
                <w:rFonts w:cs="Times New Roman"/>
                <w:szCs w:val="22"/>
              </w:rPr>
            </w:pPr>
          </w:p>
        </w:tc>
        <w:tc>
          <w:tcPr>
            <w:tcW w:w="609" w:type="pct"/>
            <w:vMerge/>
            <w:vAlign w:val="center"/>
          </w:tcPr>
          <w:p w14:paraId="1D0BA9E6" w14:textId="77777777" w:rsidR="00E1709D" w:rsidRPr="00FE37EB" w:rsidRDefault="00E1709D" w:rsidP="00CD41EA">
            <w:pPr>
              <w:jc w:val="center"/>
              <w:rPr>
                <w:rFonts w:cs="Times New Roman"/>
                <w:szCs w:val="22"/>
              </w:rPr>
            </w:pPr>
          </w:p>
        </w:tc>
        <w:tc>
          <w:tcPr>
            <w:tcW w:w="603" w:type="pct"/>
            <w:vMerge/>
            <w:vAlign w:val="center"/>
          </w:tcPr>
          <w:p w14:paraId="6381AD40" w14:textId="77777777" w:rsidR="00E1709D" w:rsidRPr="00FE37EB" w:rsidRDefault="00E1709D" w:rsidP="00CD41EA">
            <w:pPr>
              <w:jc w:val="center"/>
              <w:rPr>
                <w:rFonts w:cs="Times New Roman"/>
                <w:szCs w:val="22"/>
              </w:rPr>
            </w:pPr>
          </w:p>
        </w:tc>
        <w:tc>
          <w:tcPr>
            <w:tcW w:w="602" w:type="pct"/>
            <w:vAlign w:val="center"/>
          </w:tcPr>
          <w:p w14:paraId="00E06225" w14:textId="77777777" w:rsidR="00E1709D" w:rsidRPr="00FE37EB" w:rsidRDefault="00E1709D" w:rsidP="00CD41EA">
            <w:pPr>
              <w:jc w:val="center"/>
              <w:rPr>
                <w:rFonts w:eastAsia="Times New Roman" w:cs="Times New Roman"/>
                <w:color w:val="000000"/>
                <w:szCs w:val="22"/>
                <w:lang w:eastAsia="en-GB"/>
              </w:rPr>
            </w:pPr>
            <w:r w:rsidRPr="00FE37EB">
              <w:rPr>
                <w:rFonts w:eastAsia="Times New Roman" w:cs="Times New Roman"/>
                <w:color w:val="000000"/>
                <w:szCs w:val="22"/>
                <w:lang w:eastAsia="en-GB"/>
              </w:rPr>
              <w:t>sdfR</w:t>
            </w:r>
          </w:p>
        </w:tc>
        <w:tc>
          <w:tcPr>
            <w:tcW w:w="1715" w:type="pct"/>
            <w:vAlign w:val="center"/>
          </w:tcPr>
          <w:p w14:paraId="3B21DC84" w14:textId="77777777" w:rsidR="00E1709D" w:rsidRPr="00FE37EB" w:rsidRDefault="00E1709D" w:rsidP="00CD41EA">
            <w:pPr>
              <w:jc w:val="center"/>
              <w:rPr>
                <w:rFonts w:eastAsia="Times New Roman" w:cs="Times New Roman"/>
                <w:color w:val="000000"/>
                <w:szCs w:val="22"/>
                <w:lang w:eastAsia="en-GB"/>
              </w:rPr>
            </w:pPr>
            <w:r w:rsidRPr="00FE37EB">
              <w:rPr>
                <w:rFonts w:eastAsia="Times New Roman" w:cs="Times New Roman"/>
                <w:color w:val="000000"/>
                <w:szCs w:val="22"/>
                <w:lang w:eastAsia="en-GB"/>
              </w:rPr>
              <w:t>CGTTCTTCTGGTACTTACGATGAC</w:t>
            </w:r>
          </w:p>
        </w:tc>
        <w:tc>
          <w:tcPr>
            <w:tcW w:w="589" w:type="pct"/>
            <w:vMerge/>
            <w:vAlign w:val="center"/>
          </w:tcPr>
          <w:p w14:paraId="1D157AD7" w14:textId="77777777" w:rsidR="00E1709D" w:rsidRPr="00FE37EB" w:rsidRDefault="00E1709D" w:rsidP="00CD41EA">
            <w:pPr>
              <w:jc w:val="center"/>
              <w:rPr>
                <w:rFonts w:cs="Times New Roman"/>
                <w:szCs w:val="22"/>
              </w:rPr>
            </w:pPr>
          </w:p>
        </w:tc>
        <w:tc>
          <w:tcPr>
            <w:tcW w:w="214" w:type="pct"/>
            <w:vMerge/>
            <w:vAlign w:val="center"/>
          </w:tcPr>
          <w:p w14:paraId="5C16429A" w14:textId="77777777" w:rsidR="00E1709D" w:rsidRPr="00FE37EB" w:rsidRDefault="00E1709D" w:rsidP="00CD41EA">
            <w:pPr>
              <w:jc w:val="center"/>
              <w:rPr>
                <w:rFonts w:cs="Times New Roman"/>
                <w:szCs w:val="22"/>
              </w:rPr>
            </w:pPr>
          </w:p>
        </w:tc>
      </w:tr>
      <w:tr w:rsidR="00E1709D" w:rsidRPr="00FE37EB" w14:paraId="4184B27C" w14:textId="77777777" w:rsidTr="008D431A">
        <w:trPr>
          <w:trHeight w:val="360"/>
        </w:trPr>
        <w:tc>
          <w:tcPr>
            <w:tcW w:w="667" w:type="pct"/>
            <w:vMerge/>
            <w:vAlign w:val="center"/>
          </w:tcPr>
          <w:p w14:paraId="465A9E89" w14:textId="77777777" w:rsidR="00E1709D" w:rsidRPr="00FE37EB" w:rsidRDefault="00E1709D" w:rsidP="00CD41EA">
            <w:pPr>
              <w:jc w:val="center"/>
              <w:rPr>
                <w:rFonts w:cs="Times New Roman"/>
                <w:szCs w:val="22"/>
              </w:rPr>
            </w:pPr>
          </w:p>
        </w:tc>
        <w:tc>
          <w:tcPr>
            <w:tcW w:w="609" w:type="pct"/>
            <w:vMerge w:val="restart"/>
            <w:vAlign w:val="center"/>
          </w:tcPr>
          <w:p w14:paraId="1D80D519" w14:textId="77777777" w:rsidR="00E1709D" w:rsidRPr="00FE37EB" w:rsidRDefault="00E1709D" w:rsidP="00CD41EA">
            <w:pPr>
              <w:jc w:val="center"/>
              <w:rPr>
                <w:rFonts w:cs="Times New Roman"/>
                <w:szCs w:val="22"/>
              </w:rPr>
            </w:pPr>
            <w:r w:rsidRPr="00FE37EB">
              <w:rPr>
                <w:rFonts w:cs="Times New Roman"/>
                <w:szCs w:val="22"/>
              </w:rPr>
              <w:t>Dublin</w:t>
            </w:r>
          </w:p>
        </w:tc>
        <w:tc>
          <w:tcPr>
            <w:tcW w:w="603" w:type="pct"/>
            <w:vMerge w:val="restart"/>
            <w:vAlign w:val="center"/>
          </w:tcPr>
          <w:p w14:paraId="727BE610" w14:textId="77777777" w:rsidR="00E1709D" w:rsidRPr="00FE37EB" w:rsidRDefault="00E1709D" w:rsidP="00CD41EA">
            <w:pPr>
              <w:jc w:val="center"/>
              <w:rPr>
                <w:rFonts w:cs="Times New Roman"/>
                <w:szCs w:val="22"/>
              </w:rPr>
            </w:pPr>
            <w:r w:rsidRPr="00FE37EB">
              <w:rPr>
                <w:rFonts w:cs="Times New Roman"/>
                <w:szCs w:val="22"/>
              </w:rPr>
              <w:t>FliC-g,p</w:t>
            </w:r>
          </w:p>
        </w:tc>
        <w:tc>
          <w:tcPr>
            <w:tcW w:w="602" w:type="pct"/>
            <w:vAlign w:val="center"/>
          </w:tcPr>
          <w:p w14:paraId="1635E6AE" w14:textId="77777777" w:rsidR="00E1709D" w:rsidRPr="00FE37EB" w:rsidRDefault="00E1709D" w:rsidP="00CD41EA">
            <w:pPr>
              <w:jc w:val="center"/>
              <w:rPr>
                <w:rFonts w:cs="Times New Roman"/>
                <w:szCs w:val="22"/>
              </w:rPr>
            </w:pPr>
            <w:r w:rsidRPr="00FE37EB">
              <w:rPr>
                <w:rFonts w:cs="Times New Roman"/>
                <w:szCs w:val="22"/>
              </w:rPr>
              <w:t>H-for</w:t>
            </w:r>
          </w:p>
        </w:tc>
        <w:tc>
          <w:tcPr>
            <w:tcW w:w="1715" w:type="pct"/>
            <w:vAlign w:val="center"/>
          </w:tcPr>
          <w:p w14:paraId="2CDF6639" w14:textId="77777777" w:rsidR="00E1709D" w:rsidRPr="00FE37EB" w:rsidRDefault="00E1709D" w:rsidP="00CD41EA">
            <w:pPr>
              <w:jc w:val="center"/>
              <w:rPr>
                <w:rFonts w:eastAsia="Times New Roman" w:cs="Times New Roman"/>
                <w:color w:val="000000"/>
                <w:szCs w:val="22"/>
                <w:lang w:eastAsia="en-GB"/>
              </w:rPr>
            </w:pPr>
            <w:r w:rsidRPr="00FE37EB">
              <w:rPr>
                <w:rFonts w:eastAsia="Times New Roman" w:cs="Times New Roman"/>
                <w:color w:val="000000"/>
                <w:szCs w:val="22"/>
                <w:lang w:eastAsia="en-GB"/>
              </w:rPr>
              <w:t>ACTCAGGCTTCCCGTAACGC</w:t>
            </w:r>
          </w:p>
        </w:tc>
        <w:tc>
          <w:tcPr>
            <w:tcW w:w="589" w:type="pct"/>
            <w:vMerge w:val="restart"/>
            <w:vAlign w:val="center"/>
          </w:tcPr>
          <w:p w14:paraId="1161575A" w14:textId="77777777" w:rsidR="00E1709D" w:rsidRPr="00FE37EB" w:rsidRDefault="00E1709D" w:rsidP="00CD41EA">
            <w:pPr>
              <w:jc w:val="center"/>
              <w:rPr>
                <w:rFonts w:cs="Times New Roman"/>
                <w:szCs w:val="22"/>
              </w:rPr>
            </w:pPr>
            <w:r w:rsidRPr="00FE37EB">
              <w:rPr>
                <w:rFonts w:cs="Times New Roman"/>
                <w:szCs w:val="22"/>
              </w:rPr>
              <w:t>779</w:t>
            </w:r>
          </w:p>
        </w:tc>
        <w:tc>
          <w:tcPr>
            <w:tcW w:w="214" w:type="pct"/>
            <w:vMerge w:val="restart"/>
            <w:vAlign w:val="center"/>
          </w:tcPr>
          <w:p w14:paraId="5E60C57A" w14:textId="77777777" w:rsidR="00E1709D" w:rsidRPr="00FE37EB" w:rsidRDefault="00E1709D" w:rsidP="00CD41EA">
            <w:pPr>
              <w:jc w:val="center"/>
              <w:rPr>
                <w:rFonts w:cs="Times New Roman"/>
                <w:szCs w:val="22"/>
              </w:rPr>
            </w:pPr>
            <w:r w:rsidRPr="00FE37EB">
              <w:rPr>
                <w:rFonts w:cs="Times New Roman"/>
                <w:szCs w:val="22"/>
              </w:rPr>
              <w:t>(2)</w:t>
            </w:r>
          </w:p>
        </w:tc>
      </w:tr>
      <w:tr w:rsidR="00E1709D" w:rsidRPr="00FE37EB" w14:paraId="7EA6F507" w14:textId="77777777" w:rsidTr="008D431A">
        <w:trPr>
          <w:trHeight w:val="360"/>
        </w:trPr>
        <w:tc>
          <w:tcPr>
            <w:tcW w:w="667" w:type="pct"/>
            <w:vMerge/>
            <w:vAlign w:val="center"/>
          </w:tcPr>
          <w:p w14:paraId="1AC01EBC" w14:textId="77777777" w:rsidR="00E1709D" w:rsidRPr="00FE37EB" w:rsidRDefault="00E1709D" w:rsidP="00CD41EA">
            <w:pPr>
              <w:jc w:val="center"/>
              <w:rPr>
                <w:rFonts w:cs="Times New Roman"/>
                <w:szCs w:val="22"/>
              </w:rPr>
            </w:pPr>
          </w:p>
        </w:tc>
        <w:tc>
          <w:tcPr>
            <w:tcW w:w="609" w:type="pct"/>
            <w:vMerge/>
            <w:vAlign w:val="center"/>
          </w:tcPr>
          <w:p w14:paraId="5767C40C" w14:textId="77777777" w:rsidR="00E1709D" w:rsidRPr="00FE37EB" w:rsidRDefault="00E1709D" w:rsidP="00CD41EA">
            <w:pPr>
              <w:jc w:val="center"/>
              <w:rPr>
                <w:rFonts w:cs="Times New Roman"/>
                <w:szCs w:val="22"/>
              </w:rPr>
            </w:pPr>
          </w:p>
        </w:tc>
        <w:tc>
          <w:tcPr>
            <w:tcW w:w="603" w:type="pct"/>
            <w:vMerge/>
            <w:vAlign w:val="center"/>
          </w:tcPr>
          <w:p w14:paraId="42D8F194" w14:textId="77777777" w:rsidR="00E1709D" w:rsidRPr="00FE37EB" w:rsidRDefault="00E1709D" w:rsidP="00CD41EA">
            <w:pPr>
              <w:jc w:val="center"/>
              <w:rPr>
                <w:rFonts w:cs="Times New Roman"/>
                <w:szCs w:val="22"/>
              </w:rPr>
            </w:pPr>
          </w:p>
        </w:tc>
        <w:tc>
          <w:tcPr>
            <w:tcW w:w="602" w:type="pct"/>
            <w:vAlign w:val="center"/>
          </w:tcPr>
          <w:p w14:paraId="17B87FDA" w14:textId="77777777" w:rsidR="00E1709D" w:rsidRPr="00FE37EB" w:rsidRDefault="00E1709D" w:rsidP="00CD41EA">
            <w:pPr>
              <w:jc w:val="center"/>
              <w:rPr>
                <w:rFonts w:cs="Times New Roman"/>
                <w:szCs w:val="22"/>
              </w:rPr>
            </w:pPr>
            <w:r w:rsidRPr="00FE37EB">
              <w:rPr>
                <w:rFonts w:cs="Times New Roman"/>
                <w:szCs w:val="22"/>
              </w:rPr>
              <w:t>Hgp</w:t>
            </w:r>
          </w:p>
        </w:tc>
        <w:tc>
          <w:tcPr>
            <w:tcW w:w="1715" w:type="pct"/>
            <w:vAlign w:val="center"/>
          </w:tcPr>
          <w:p w14:paraId="1C0D93CE" w14:textId="77777777" w:rsidR="00E1709D" w:rsidRPr="00FE37EB" w:rsidRDefault="00E1709D" w:rsidP="00CD41EA">
            <w:pPr>
              <w:jc w:val="center"/>
              <w:rPr>
                <w:rFonts w:eastAsia="Times New Roman" w:cs="Times New Roman"/>
                <w:color w:val="000000"/>
                <w:szCs w:val="22"/>
                <w:lang w:eastAsia="en-GB"/>
              </w:rPr>
            </w:pPr>
            <w:r w:rsidRPr="00FE37EB">
              <w:rPr>
                <w:rFonts w:eastAsia="Times New Roman" w:cs="Times New Roman"/>
                <w:color w:val="000000"/>
                <w:szCs w:val="22"/>
                <w:lang w:eastAsia="en-GB"/>
              </w:rPr>
              <w:t>ATTAACATC</w:t>
            </w:r>
            <w:r w:rsidRPr="00FE37EB">
              <w:rPr>
                <w:rFonts w:eastAsia="Times New Roman" w:cs="Times New Roman"/>
                <w:szCs w:val="22"/>
                <w:lang w:eastAsia="en-GB"/>
              </w:rPr>
              <w:t>CGYC</w:t>
            </w:r>
            <w:r w:rsidRPr="00FE37EB">
              <w:rPr>
                <w:rFonts w:eastAsia="Times New Roman" w:cs="Times New Roman"/>
                <w:color w:val="000000"/>
                <w:szCs w:val="22"/>
                <w:lang w:eastAsia="en-GB"/>
              </w:rPr>
              <w:t>GCGCCAA</w:t>
            </w:r>
          </w:p>
        </w:tc>
        <w:tc>
          <w:tcPr>
            <w:tcW w:w="589" w:type="pct"/>
            <w:vMerge/>
            <w:vAlign w:val="center"/>
          </w:tcPr>
          <w:p w14:paraId="4FEC15DC" w14:textId="77777777" w:rsidR="00E1709D" w:rsidRPr="00FE37EB" w:rsidRDefault="00E1709D" w:rsidP="00CD41EA">
            <w:pPr>
              <w:jc w:val="center"/>
              <w:rPr>
                <w:rFonts w:cs="Times New Roman"/>
                <w:szCs w:val="22"/>
              </w:rPr>
            </w:pPr>
          </w:p>
        </w:tc>
        <w:tc>
          <w:tcPr>
            <w:tcW w:w="214" w:type="pct"/>
            <w:vMerge/>
            <w:vAlign w:val="center"/>
          </w:tcPr>
          <w:p w14:paraId="2F0F7276" w14:textId="77777777" w:rsidR="00E1709D" w:rsidRPr="00FE37EB" w:rsidRDefault="00E1709D" w:rsidP="00CD41EA">
            <w:pPr>
              <w:jc w:val="center"/>
              <w:rPr>
                <w:rFonts w:cs="Times New Roman"/>
                <w:szCs w:val="22"/>
              </w:rPr>
            </w:pPr>
          </w:p>
        </w:tc>
      </w:tr>
      <w:tr w:rsidR="00E1709D" w:rsidRPr="00FE37EB" w14:paraId="665A1B26" w14:textId="77777777" w:rsidTr="008D431A">
        <w:trPr>
          <w:trHeight w:val="360"/>
        </w:trPr>
        <w:tc>
          <w:tcPr>
            <w:tcW w:w="667" w:type="pct"/>
            <w:vMerge w:val="restart"/>
            <w:vAlign w:val="center"/>
          </w:tcPr>
          <w:p w14:paraId="6612F76A" w14:textId="77777777" w:rsidR="00E1709D" w:rsidRPr="00FE37EB" w:rsidRDefault="00E1709D" w:rsidP="00CD41EA">
            <w:pPr>
              <w:jc w:val="center"/>
              <w:rPr>
                <w:rFonts w:cs="Times New Roman"/>
                <w:szCs w:val="22"/>
              </w:rPr>
            </w:pPr>
            <w:r w:rsidRPr="00FE37EB">
              <w:rPr>
                <w:rFonts w:cs="Times New Roman"/>
                <w:szCs w:val="22"/>
              </w:rPr>
              <w:t>Group B</w:t>
            </w:r>
          </w:p>
        </w:tc>
        <w:tc>
          <w:tcPr>
            <w:tcW w:w="609" w:type="pct"/>
            <w:vMerge w:val="restart"/>
            <w:vAlign w:val="center"/>
          </w:tcPr>
          <w:p w14:paraId="00AA90AD" w14:textId="77777777" w:rsidR="00E1709D" w:rsidRPr="00FE37EB" w:rsidRDefault="00E1709D" w:rsidP="00CD41EA">
            <w:pPr>
              <w:jc w:val="center"/>
              <w:rPr>
                <w:rFonts w:cs="Times New Roman"/>
                <w:szCs w:val="22"/>
              </w:rPr>
            </w:pPr>
            <w:r w:rsidRPr="00FE37EB">
              <w:rPr>
                <w:rFonts w:cs="Times New Roman"/>
                <w:szCs w:val="22"/>
              </w:rPr>
              <w:t>Typhimurium</w:t>
            </w:r>
          </w:p>
        </w:tc>
        <w:tc>
          <w:tcPr>
            <w:tcW w:w="603" w:type="pct"/>
            <w:vMerge w:val="restart"/>
            <w:vAlign w:val="center"/>
          </w:tcPr>
          <w:p w14:paraId="2A7CF74B" w14:textId="77777777" w:rsidR="00E1709D" w:rsidRPr="00FE37EB" w:rsidRDefault="00E1709D" w:rsidP="00CD41EA">
            <w:pPr>
              <w:jc w:val="center"/>
              <w:rPr>
                <w:rFonts w:cs="Times New Roman"/>
                <w:szCs w:val="22"/>
              </w:rPr>
            </w:pPr>
            <w:r w:rsidRPr="00FE37EB">
              <w:rPr>
                <w:rFonts w:cs="Times New Roman"/>
                <w:szCs w:val="22"/>
              </w:rPr>
              <w:t>FliB</w:t>
            </w:r>
          </w:p>
        </w:tc>
        <w:tc>
          <w:tcPr>
            <w:tcW w:w="602" w:type="pct"/>
            <w:vAlign w:val="center"/>
          </w:tcPr>
          <w:p w14:paraId="1727C5CD" w14:textId="77777777" w:rsidR="00E1709D" w:rsidRPr="00FE37EB" w:rsidRDefault="00E1709D" w:rsidP="00CD41EA">
            <w:pPr>
              <w:jc w:val="center"/>
              <w:rPr>
                <w:rFonts w:cs="Times New Roman"/>
                <w:szCs w:val="22"/>
              </w:rPr>
            </w:pPr>
            <w:r w:rsidRPr="00FE37EB">
              <w:rPr>
                <w:rFonts w:cs="Times New Roman"/>
                <w:szCs w:val="22"/>
              </w:rPr>
              <w:t>Sense-59</w:t>
            </w:r>
          </w:p>
        </w:tc>
        <w:tc>
          <w:tcPr>
            <w:tcW w:w="1715" w:type="pct"/>
            <w:vAlign w:val="center"/>
          </w:tcPr>
          <w:p w14:paraId="6BDC085F" w14:textId="77777777" w:rsidR="00E1709D" w:rsidRPr="00FE37EB" w:rsidRDefault="00E1709D" w:rsidP="00CD41EA">
            <w:pPr>
              <w:jc w:val="center"/>
              <w:rPr>
                <w:rFonts w:eastAsia="Times New Roman" w:cs="Times New Roman"/>
                <w:color w:val="000000"/>
                <w:szCs w:val="22"/>
                <w:lang w:eastAsia="en-GB"/>
              </w:rPr>
            </w:pPr>
            <w:r w:rsidRPr="00FE37EB">
              <w:rPr>
                <w:rFonts w:eastAsia="Times New Roman" w:cs="Times New Roman"/>
                <w:color w:val="000000"/>
                <w:szCs w:val="22"/>
                <w:lang w:eastAsia="en-GB"/>
              </w:rPr>
              <w:t>CAACAACAACCTGCAGCGTGTGCG</w:t>
            </w:r>
          </w:p>
        </w:tc>
        <w:tc>
          <w:tcPr>
            <w:tcW w:w="589" w:type="pct"/>
            <w:vMerge w:val="restart"/>
            <w:vAlign w:val="center"/>
          </w:tcPr>
          <w:p w14:paraId="733A2439" w14:textId="77777777" w:rsidR="00E1709D" w:rsidRPr="00FE37EB" w:rsidRDefault="00E1709D" w:rsidP="00CD41EA">
            <w:pPr>
              <w:jc w:val="center"/>
              <w:rPr>
                <w:rFonts w:cs="Times New Roman"/>
                <w:szCs w:val="22"/>
              </w:rPr>
            </w:pPr>
            <w:r w:rsidRPr="00FE37EB">
              <w:rPr>
                <w:rFonts w:cs="Times New Roman"/>
                <w:szCs w:val="22"/>
              </w:rPr>
              <w:t>1389</w:t>
            </w:r>
          </w:p>
        </w:tc>
        <w:tc>
          <w:tcPr>
            <w:tcW w:w="214" w:type="pct"/>
            <w:vMerge w:val="restart"/>
            <w:vAlign w:val="center"/>
          </w:tcPr>
          <w:p w14:paraId="188CA31C" w14:textId="77777777" w:rsidR="00E1709D" w:rsidRPr="00FE37EB" w:rsidRDefault="00E1709D" w:rsidP="00CD41EA">
            <w:pPr>
              <w:jc w:val="center"/>
              <w:rPr>
                <w:rFonts w:cs="Times New Roman"/>
                <w:szCs w:val="22"/>
              </w:rPr>
            </w:pPr>
            <w:r w:rsidRPr="00FE37EB">
              <w:rPr>
                <w:rFonts w:cs="Times New Roman"/>
                <w:szCs w:val="22"/>
              </w:rPr>
              <w:t>(3)</w:t>
            </w:r>
          </w:p>
        </w:tc>
      </w:tr>
      <w:tr w:rsidR="00E1709D" w:rsidRPr="00FE37EB" w14:paraId="7D56E4DD" w14:textId="77777777" w:rsidTr="008D431A">
        <w:trPr>
          <w:trHeight w:val="360"/>
        </w:trPr>
        <w:tc>
          <w:tcPr>
            <w:tcW w:w="667" w:type="pct"/>
            <w:vMerge/>
            <w:vAlign w:val="center"/>
          </w:tcPr>
          <w:p w14:paraId="29D06091" w14:textId="77777777" w:rsidR="00E1709D" w:rsidRPr="00FE37EB" w:rsidRDefault="00E1709D" w:rsidP="00CD41EA">
            <w:pPr>
              <w:jc w:val="center"/>
              <w:rPr>
                <w:rFonts w:cs="Times New Roman"/>
                <w:szCs w:val="22"/>
              </w:rPr>
            </w:pPr>
          </w:p>
        </w:tc>
        <w:tc>
          <w:tcPr>
            <w:tcW w:w="609" w:type="pct"/>
            <w:vMerge/>
            <w:vAlign w:val="center"/>
          </w:tcPr>
          <w:p w14:paraId="3A155366" w14:textId="77777777" w:rsidR="00E1709D" w:rsidRPr="00FE37EB" w:rsidRDefault="00E1709D" w:rsidP="00CD41EA">
            <w:pPr>
              <w:jc w:val="center"/>
              <w:rPr>
                <w:rFonts w:cs="Times New Roman"/>
                <w:szCs w:val="22"/>
              </w:rPr>
            </w:pPr>
          </w:p>
        </w:tc>
        <w:tc>
          <w:tcPr>
            <w:tcW w:w="603" w:type="pct"/>
            <w:vMerge/>
            <w:vAlign w:val="center"/>
          </w:tcPr>
          <w:p w14:paraId="5F2D36C9" w14:textId="77777777" w:rsidR="00E1709D" w:rsidRPr="00FE37EB" w:rsidRDefault="00E1709D" w:rsidP="00CD41EA">
            <w:pPr>
              <w:jc w:val="center"/>
              <w:rPr>
                <w:rFonts w:cs="Times New Roman"/>
                <w:szCs w:val="22"/>
              </w:rPr>
            </w:pPr>
          </w:p>
        </w:tc>
        <w:tc>
          <w:tcPr>
            <w:tcW w:w="602" w:type="pct"/>
            <w:vAlign w:val="center"/>
          </w:tcPr>
          <w:p w14:paraId="649BA8D7" w14:textId="77777777" w:rsidR="00E1709D" w:rsidRPr="00FE37EB" w:rsidRDefault="00E1709D" w:rsidP="00CD41EA">
            <w:pPr>
              <w:jc w:val="center"/>
              <w:rPr>
                <w:rFonts w:cs="Times New Roman"/>
                <w:szCs w:val="22"/>
              </w:rPr>
            </w:pPr>
            <w:r w:rsidRPr="00FE37EB">
              <w:rPr>
                <w:rFonts w:cs="Times New Roman"/>
                <w:szCs w:val="22"/>
              </w:rPr>
              <w:t>Antisense-43</w:t>
            </w:r>
          </w:p>
        </w:tc>
        <w:tc>
          <w:tcPr>
            <w:tcW w:w="1715" w:type="pct"/>
            <w:vAlign w:val="center"/>
          </w:tcPr>
          <w:p w14:paraId="42A9288E" w14:textId="77777777" w:rsidR="00E1709D" w:rsidRPr="00FE37EB" w:rsidRDefault="00E1709D" w:rsidP="00CD41EA">
            <w:pPr>
              <w:jc w:val="center"/>
              <w:rPr>
                <w:rFonts w:eastAsia="Times New Roman" w:cs="Times New Roman"/>
                <w:color w:val="000000"/>
                <w:szCs w:val="22"/>
                <w:lang w:eastAsia="en-GB"/>
              </w:rPr>
            </w:pPr>
            <w:r w:rsidRPr="00FE37EB">
              <w:rPr>
                <w:rFonts w:eastAsia="Times New Roman" w:cs="Times New Roman"/>
                <w:color w:val="000000"/>
                <w:szCs w:val="22"/>
                <w:lang w:eastAsia="en-GB"/>
              </w:rPr>
              <w:t>GCCATATTTCAG</w:t>
            </w:r>
            <w:r w:rsidRPr="00FE37EB">
              <w:rPr>
                <w:rFonts w:eastAsia="Times New Roman" w:cs="Times New Roman"/>
                <w:szCs w:val="22"/>
                <w:lang w:eastAsia="en-GB"/>
              </w:rPr>
              <w:t>CY</w:t>
            </w:r>
            <w:r w:rsidRPr="00FE37EB">
              <w:rPr>
                <w:rFonts w:eastAsia="Times New Roman" w:cs="Times New Roman"/>
                <w:color w:val="000000"/>
                <w:szCs w:val="22"/>
                <w:lang w:eastAsia="en-GB"/>
              </w:rPr>
              <w:t>TCTCGCCCG</w:t>
            </w:r>
          </w:p>
        </w:tc>
        <w:tc>
          <w:tcPr>
            <w:tcW w:w="589" w:type="pct"/>
            <w:vMerge/>
            <w:vAlign w:val="center"/>
          </w:tcPr>
          <w:p w14:paraId="6E85B15D" w14:textId="77777777" w:rsidR="00E1709D" w:rsidRPr="00FE37EB" w:rsidRDefault="00E1709D" w:rsidP="00CD41EA">
            <w:pPr>
              <w:jc w:val="center"/>
              <w:rPr>
                <w:rFonts w:cs="Times New Roman"/>
                <w:szCs w:val="22"/>
              </w:rPr>
            </w:pPr>
          </w:p>
        </w:tc>
        <w:tc>
          <w:tcPr>
            <w:tcW w:w="214" w:type="pct"/>
            <w:vMerge/>
            <w:vAlign w:val="center"/>
          </w:tcPr>
          <w:p w14:paraId="19F23E90" w14:textId="77777777" w:rsidR="00E1709D" w:rsidRPr="00FE37EB" w:rsidRDefault="00E1709D" w:rsidP="00CD41EA">
            <w:pPr>
              <w:jc w:val="center"/>
              <w:rPr>
                <w:rFonts w:cs="Times New Roman"/>
                <w:szCs w:val="22"/>
              </w:rPr>
            </w:pPr>
          </w:p>
        </w:tc>
      </w:tr>
      <w:tr w:rsidR="00E1709D" w:rsidRPr="00FE37EB" w14:paraId="53B1291C" w14:textId="77777777" w:rsidTr="008D431A">
        <w:trPr>
          <w:trHeight w:val="360"/>
        </w:trPr>
        <w:tc>
          <w:tcPr>
            <w:tcW w:w="667" w:type="pct"/>
            <w:vMerge/>
            <w:vAlign w:val="center"/>
          </w:tcPr>
          <w:p w14:paraId="0996E83A" w14:textId="77777777" w:rsidR="00E1709D" w:rsidRPr="00FE37EB" w:rsidRDefault="00E1709D" w:rsidP="00CD41EA">
            <w:pPr>
              <w:jc w:val="center"/>
              <w:rPr>
                <w:rFonts w:cs="Times New Roman"/>
                <w:szCs w:val="22"/>
              </w:rPr>
            </w:pPr>
          </w:p>
        </w:tc>
        <w:tc>
          <w:tcPr>
            <w:tcW w:w="609" w:type="pct"/>
            <w:vMerge/>
            <w:vAlign w:val="center"/>
          </w:tcPr>
          <w:p w14:paraId="7D57A8F2" w14:textId="77777777" w:rsidR="00E1709D" w:rsidRPr="00FE37EB" w:rsidRDefault="00E1709D" w:rsidP="00CD41EA">
            <w:pPr>
              <w:jc w:val="center"/>
              <w:rPr>
                <w:rFonts w:cs="Times New Roman"/>
                <w:szCs w:val="22"/>
              </w:rPr>
            </w:pPr>
          </w:p>
        </w:tc>
        <w:tc>
          <w:tcPr>
            <w:tcW w:w="603" w:type="pct"/>
            <w:vMerge w:val="restart"/>
            <w:vAlign w:val="center"/>
          </w:tcPr>
          <w:p w14:paraId="26F94EBE" w14:textId="77777777" w:rsidR="00E1709D" w:rsidRPr="00FE37EB" w:rsidRDefault="00E1709D" w:rsidP="00CD41EA">
            <w:pPr>
              <w:jc w:val="center"/>
              <w:rPr>
                <w:rFonts w:cs="Times New Roman"/>
                <w:szCs w:val="22"/>
              </w:rPr>
            </w:pPr>
            <w:r w:rsidRPr="00FE37EB">
              <w:rPr>
                <w:rFonts w:cs="Times New Roman"/>
                <w:szCs w:val="22"/>
              </w:rPr>
              <w:t>FliA/B</w:t>
            </w:r>
          </w:p>
        </w:tc>
        <w:tc>
          <w:tcPr>
            <w:tcW w:w="602" w:type="pct"/>
            <w:vAlign w:val="center"/>
          </w:tcPr>
          <w:p w14:paraId="454E8832" w14:textId="77777777" w:rsidR="00E1709D" w:rsidRPr="00FE37EB" w:rsidRDefault="00E1709D" w:rsidP="00CD41EA">
            <w:pPr>
              <w:jc w:val="center"/>
              <w:rPr>
                <w:rFonts w:cs="Times New Roman"/>
                <w:szCs w:val="22"/>
              </w:rPr>
            </w:pPr>
            <w:r w:rsidRPr="00FE37EB">
              <w:rPr>
                <w:rFonts w:cs="Times New Roman"/>
                <w:szCs w:val="22"/>
              </w:rPr>
              <w:t>FFLIB</w:t>
            </w:r>
          </w:p>
        </w:tc>
        <w:tc>
          <w:tcPr>
            <w:tcW w:w="1715" w:type="pct"/>
            <w:vAlign w:val="center"/>
          </w:tcPr>
          <w:p w14:paraId="70CBB057" w14:textId="77777777" w:rsidR="00E1709D" w:rsidRPr="00FE37EB" w:rsidRDefault="00E1709D" w:rsidP="00CD41EA">
            <w:pPr>
              <w:jc w:val="center"/>
              <w:rPr>
                <w:rFonts w:eastAsia="Times New Roman" w:cs="Times New Roman"/>
                <w:color w:val="000000"/>
                <w:szCs w:val="22"/>
                <w:lang w:eastAsia="en-GB"/>
              </w:rPr>
            </w:pPr>
            <w:r w:rsidRPr="00FE37EB">
              <w:rPr>
                <w:rFonts w:eastAsia="Times New Roman" w:cs="Times New Roman"/>
                <w:color w:val="000000"/>
                <w:szCs w:val="22"/>
                <w:lang w:eastAsia="en-GB"/>
              </w:rPr>
              <w:t>CTGGCGACGATCTGTCGATG</w:t>
            </w:r>
          </w:p>
        </w:tc>
        <w:tc>
          <w:tcPr>
            <w:tcW w:w="589" w:type="pct"/>
            <w:vMerge w:val="restart"/>
            <w:vAlign w:val="center"/>
          </w:tcPr>
          <w:p w14:paraId="5138F310" w14:textId="77777777" w:rsidR="00E1709D" w:rsidRPr="00FE37EB" w:rsidRDefault="00E1709D" w:rsidP="00CD41EA">
            <w:pPr>
              <w:jc w:val="center"/>
              <w:rPr>
                <w:rFonts w:cs="Times New Roman"/>
                <w:szCs w:val="22"/>
              </w:rPr>
            </w:pPr>
            <w:r w:rsidRPr="00FE37EB">
              <w:rPr>
                <w:rFonts w:cs="Times New Roman"/>
                <w:szCs w:val="22"/>
              </w:rPr>
              <w:t>250/1000</w:t>
            </w:r>
          </w:p>
        </w:tc>
        <w:tc>
          <w:tcPr>
            <w:tcW w:w="214" w:type="pct"/>
            <w:vMerge w:val="restart"/>
            <w:vAlign w:val="center"/>
          </w:tcPr>
          <w:p w14:paraId="10D19797" w14:textId="77777777" w:rsidR="00E1709D" w:rsidRPr="00FE37EB" w:rsidRDefault="00E1709D" w:rsidP="00CD41EA">
            <w:pPr>
              <w:jc w:val="center"/>
              <w:rPr>
                <w:rFonts w:cs="Times New Roman"/>
                <w:szCs w:val="22"/>
              </w:rPr>
            </w:pPr>
            <w:r w:rsidRPr="00FE37EB">
              <w:rPr>
                <w:rFonts w:cs="Times New Roman"/>
                <w:szCs w:val="22"/>
              </w:rPr>
              <w:t>(4)</w:t>
            </w:r>
          </w:p>
        </w:tc>
      </w:tr>
      <w:tr w:rsidR="00E1709D" w:rsidRPr="00FE37EB" w14:paraId="69D7BFA9" w14:textId="77777777" w:rsidTr="008D431A">
        <w:trPr>
          <w:trHeight w:val="360"/>
        </w:trPr>
        <w:tc>
          <w:tcPr>
            <w:tcW w:w="667" w:type="pct"/>
            <w:vMerge/>
            <w:vAlign w:val="center"/>
          </w:tcPr>
          <w:p w14:paraId="4E830C49" w14:textId="77777777" w:rsidR="00E1709D" w:rsidRPr="00FE37EB" w:rsidRDefault="00E1709D" w:rsidP="00CD41EA">
            <w:pPr>
              <w:jc w:val="center"/>
              <w:rPr>
                <w:rFonts w:cs="Times New Roman"/>
                <w:szCs w:val="22"/>
              </w:rPr>
            </w:pPr>
          </w:p>
        </w:tc>
        <w:tc>
          <w:tcPr>
            <w:tcW w:w="609" w:type="pct"/>
            <w:vMerge/>
            <w:vAlign w:val="center"/>
          </w:tcPr>
          <w:p w14:paraId="147B22B1" w14:textId="77777777" w:rsidR="00E1709D" w:rsidRPr="00FE37EB" w:rsidRDefault="00E1709D" w:rsidP="00CD41EA">
            <w:pPr>
              <w:jc w:val="center"/>
              <w:rPr>
                <w:rFonts w:cs="Times New Roman"/>
                <w:szCs w:val="22"/>
              </w:rPr>
            </w:pPr>
          </w:p>
        </w:tc>
        <w:tc>
          <w:tcPr>
            <w:tcW w:w="603" w:type="pct"/>
            <w:vMerge/>
            <w:vAlign w:val="center"/>
          </w:tcPr>
          <w:p w14:paraId="52EE8F6E" w14:textId="77777777" w:rsidR="00E1709D" w:rsidRPr="00FE37EB" w:rsidRDefault="00E1709D" w:rsidP="00CD41EA">
            <w:pPr>
              <w:jc w:val="center"/>
              <w:rPr>
                <w:rFonts w:cs="Times New Roman"/>
                <w:szCs w:val="22"/>
              </w:rPr>
            </w:pPr>
          </w:p>
        </w:tc>
        <w:tc>
          <w:tcPr>
            <w:tcW w:w="602" w:type="pct"/>
            <w:vAlign w:val="center"/>
          </w:tcPr>
          <w:p w14:paraId="25015278" w14:textId="77777777" w:rsidR="00E1709D" w:rsidRPr="00FE37EB" w:rsidRDefault="00E1709D" w:rsidP="00CD41EA">
            <w:pPr>
              <w:jc w:val="center"/>
              <w:rPr>
                <w:rFonts w:cs="Times New Roman"/>
                <w:szCs w:val="22"/>
              </w:rPr>
            </w:pPr>
            <w:r w:rsidRPr="00FE37EB">
              <w:rPr>
                <w:rFonts w:cs="Times New Roman"/>
                <w:szCs w:val="22"/>
              </w:rPr>
              <w:t>RFLIA</w:t>
            </w:r>
          </w:p>
        </w:tc>
        <w:tc>
          <w:tcPr>
            <w:tcW w:w="1715" w:type="pct"/>
            <w:vAlign w:val="center"/>
          </w:tcPr>
          <w:p w14:paraId="3EC58176" w14:textId="77777777" w:rsidR="00E1709D" w:rsidRPr="00FE37EB" w:rsidRDefault="00E1709D" w:rsidP="00CD41EA">
            <w:pPr>
              <w:jc w:val="center"/>
              <w:rPr>
                <w:rFonts w:eastAsia="Times New Roman" w:cs="Times New Roman"/>
                <w:color w:val="000000"/>
                <w:szCs w:val="22"/>
                <w:lang w:eastAsia="en-GB"/>
              </w:rPr>
            </w:pPr>
            <w:r w:rsidRPr="00FE37EB">
              <w:rPr>
                <w:rFonts w:eastAsia="Times New Roman" w:cs="Times New Roman"/>
                <w:color w:val="000000"/>
                <w:szCs w:val="22"/>
                <w:lang w:eastAsia="en-GB"/>
              </w:rPr>
              <w:t>GCGGTATACAGTGAATTCAC</w:t>
            </w:r>
          </w:p>
        </w:tc>
        <w:tc>
          <w:tcPr>
            <w:tcW w:w="589" w:type="pct"/>
            <w:vMerge/>
            <w:vAlign w:val="center"/>
          </w:tcPr>
          <w:p w14:paraId="3A046ABA" w14:textId="77777777" w:rsidR="00E1709D" w:rsidRPr="00FE37EB" w:rsidRDefault="00E1709D" w:rsidP="00CD41EA">
            <w:pPr>
              <w:tabs>
                <w:tab w:val="center" w:pos="4320"/>
                <w:tab w:val="right" w:pos="8640"/>
              </w:tabs>
              <w:jc w:val="center"/>
              <w:rPr>
                <w:rFonts w:cs="Times New Roman"/>
                <w:szCs w:val="22"/>
              </w:rPr>
            </w:pPr>
          </w:p>
        </w:tc>
        <w:tc>
          <w:tcPr>
            <w:tcW w:w="214" w:type="pct"/>
            <w:vMerge/>
            <w:vAlign w:val="center"/>
          </w:tcPr>
          <w:p w14:paraId="567F39C3" w14:textId="77777777" w:rsidR="00E1709D" w:rsidRPr="00FE37EB" w:rsidRDefault="00E1709D" w:rsidP="00CD41EA">
            <w:pPr>
              <w:tabs>
                <w:tab w:val="center" w:pos="4320"/>
                <w:tab w:val="right" w:pos="8640"/>
              </w:tabs>
              <w:jc w:val="center"/>
              <w:rPr>
                <w:rFonts w:cs="Times New Roman"/>
                <w:szCs w:val="22"/>
              </w:rPr>
            </w:pPr>
          </w:p>
        </w:tc>
      </w:tr>
      <w:tr w:rsidR="00E1709D" w:rsidRPr="00FE37EB" w14:paraId="5DE9DC3A" w14:textId="77777777" w:rsidTr="008D431A">
        <w:trPr>
          <w:trHeight w:val="360"/>
        </w:trPr>
        <w:tc>
          <w:tcPr>
            <w:tcW w:w="667" w:type="pct"/>
            <w:vMerge/>
            <w:vAlign w:val="center"/>
          </w:tcPr>
          <w:p w14:paraId="14E09DB9" w14:textId="77777777" w:rsidR="00E1709D" w:rsidRPr="00FE37EB" w:rsidRDefault="00E1709D" w:rsidP="00CD41EA">
            <w:pPr>
              <w:jc w:val="center"/>
              <w:rPr>
                <w:rFonts w:cs="Times New Roman"/>
                <w:szCs w:val="22"/>
              </w:rPr>
            </w:pPr>
          </w:p>
        </w:tc>
        <w:tc>
          <w:tcPr>
            <w:tcW w:w="609" w:type="pct"/>
            <w:vMerge w:val="restart"/>
            <w:vAlign w:val="center"/>
          </w:tcPr>
          <w:p w14:paraId="080F8832" w14:textId="77777777" w:rsidR="00E1709D" w:rsidRPr="00FE37EB" w:rsidRDefault="00E1709D" w:rsidP="00CD41EA">
            <w:pPr>
              <w:jc w:val="center"/>
              <w:rPr>
                <w:rFonts w:cs="Times New Roman"/>
                <w:szCs w:val="22"/>
              </w:rPr>
            </w:pPr>
            <w:r w:rsidRPr="00FE37EB">
              <w:rPr>
                <w:rFonts w:cs="Times New Roman"/>
                <w:szCs w:val="22"/>
              </w:rPr>
              <w:t>Paratyphi B</w:t>
            </w:r>
          </w:p>
        </w:tc>
        <w:tc>
          <w:tcPr>
            <w:tcW w:w="603" w:type="pct"/>
            <w:vMerge w:val="restart"/>
            <w:vAlign w:val="center"/>
          </w:tcPr>
          <w:p w14:paraId="56E88C4D" w14:textId="77777777" w:rsidR="00E1709D" w:rsidRPr="00FE37EB" w:rsidRDefault="00E1709D" w:rsidP="00CD41EA">
            <w:pPr>
              <w:jc w:val="center"/>
              <w:rPr>
                <w:rFonts w:cs="Times New Roman"/>
                <w:szCs w:val="22"/>
              </w:rPr>
            </w:pPr>
            <w:r w:rsidRPr="00FE37EB">
              <w:rPr>
                <w:rFonts w:cs="Times New Roman"/>
                <w:szCs w:val="22"/>
              </w:rPr>
              <w:t>SPAB_01124</w:t>
            </w:r>
          </w:p>
        </w:tc>
        <w:tc>
          <w:tcPr>
            <w:tcW w:w="602" w:type="pct"/>
            <w:vAlign w:val="center"/>
          </w:tcPr>
          <w:p w14:paraId="325B5145" w14:textId="77777777" w:rsidR="00E1709D" w:rsidRPr="00FE37EB" w:rsidRDefault="00E1709D" w:rsidP="00CD41EA">
            <w:pPr>
              <w:jc w:val="center"/>
              <w:rPr>
                <w:rFonts w:cs="Times New Roman"/>
                <w:szCs w:val="22"/>
              </w:rPr>
            </w:pPr>
            <w:r w:rsidRPr="00FE37EB">
              <w:rPr>
                <w:rFonts w:cs="Times New Roman"/>
                <w:szCs w:val="22"/>
              </w:rPr>
              <w:t>pBP23-F</w:t>
            </w:r>
          </w:p>
        </w:tc>
        <w:tc>
          <w:tcPr>
            <w:tcW w:w="1715" w:type="pct"/>
            <w:vAlign w:val="center"/>
          </w:tcPr>
          <w:p w14:paraId="7449A219" w14:textId="77777777" w:rsidR="00E1709D" w:rsidRPr="00FE37EB" w:rsidRDefault="00E1709D" w:rsidP="00CD41EA">
            <w:pPr>
              <w:jc w:val="center"/>
              <w:rPr>
                <w:rFonts w:eastAsia="Times New Roman" w:cs="Times New Roman"/>
                <w:color w:val="050505"/>
                <w:szCs w:val="22"/>
                <w:lang w:eastAsia="en-GB"/>
              </w:rPr>
            </w:pPr>
            <w:r w:rsidRPr="00FE37EB">
              <w:rPr>
                <w:rFonts w:eastAsia="Times New Roman" w:cs="Times New Roman"/>
                <w:color w:val="050505"/>
                <w:szCs w:val="22"/>
                <w:lang w:eastAsia="en-GB"/>
              </w:rPr>
              <w:t>ACATAATGCTTTTCGTGCTCCTC</w:t>
            </w:r>
          </w:p>
        </w:tc>
        <w:tc>
          <w:tcPr>
            <w:tcW w:w="589" w:type="pct"/>
            <w:vMerge w:val="restart"/>
            <w:vAlign w:val="center"/>
          </w:tcPr>
          <w:p w14:paraId="47DC97B6" w14:textId="77777777" w:rsidR="00E1709D" w:rsidRPr="00FE37EB" w:rsidRDefault="00E1709D" w:rsidP="00CD41EA">
            <w:pPr>
              <w:jc w:val="center"/>
              <w:rPr>
                <w:rFonts w:cs="Times New Roman"/>
                <w:szCs w:val="22"/>
              </w:rPr>
            </w:pPr>
            <w:r w:rsidRPr="00FE37EB">
              <w:rPr>
                <w:rFonts w:cs="Times New Roman"/>
                <w:szCs w:val="22"/>
              </w:rPr>
              <w:t>388</w:t>
            </w:r>
          </w:p>
        </w:tc>
        <w:tc>
          <w:tcPr>
            <w:tcW w:w="214" w:type="pct"/>
            <w:vMerge w:val="restart"/>
            <w:vAlign w:val="center"/>
          </w:tcPr>
          <w:p w14:paraId="74B4FA0E" w14:textId="77777777" w:rsidR="00E1709D" w:rsidRPr="00FE37EB" w:rsidRDefault="00E1709D" w:rsidP="00CD41EA">
            <w:pPr>
              <w:jc w:val="center"/>
              <w:rPr>
                <w:rFonts w:cs="Times New Roman"/>
                <w:szCs w:val="22"/>
              </w:rPr>
            </w:pPr>
            <w:r w:rsidRPr="00FE37EB">
              <w:rPr>
                <w:rFonts w:cs="Times New Roman"/>
                <w:szCs w:val="22"/>
              </w:rPr>
              <w:t>(5)</w:t>
            </w:r>
          </w:p>
        </w:tc>
      </w:tr>
      <w:tr w:rsidR="00E1709D" w:rsidRPr="00FE37EB" w14:paraId="2563A043" w14:textId="77777777" w:rsidTr="008D431A">
        <w:trPr>
          <w:trHeight w:val="360"/>
        </w:trPr>
        <w:tc>
          <w:tcPr>
            <w:tcW w:w="667" w:type="pct"/>
            <w:vMerge/>
          </w:tcPr>
          <w:p w14:paraId="6FB281B2" w14:textId="77777777" w:rsidR="00E1709D" w:rsidRPr="00FE37EB" w:rsidRDefault="00E1709D" w:rsidP="00CD41EA">
            <w:pPr>
              <w:rPr>
                <w:rFonts w:cs="Times New Roman"/>
                <w:szCs w:val="22"/>
              </w:rPr>
            </w:pPr>
          </w:p>
        </w:tc>
        <w:tc>
          <w:tcPr>
            <w:tcW w:w="609" w:type="pct"/>
            <w:vMerge/>
            <w:vAlign w:val="center"/>
          </w:tcPr>
          <w:p w14:paraId="2E2687B2" w14:textId="77777777" w:rsidR="00E1709D" w:rsidRPr="00FE37EB" w:rsidRDefault="00E1709D" w:rsidP="00CD41EA">
            <w:pPr>
              <w:jc w:val="center"/>
              <w:rPr>
                <w:rFonts w:cs="Times New Roman"/>
                <w:szCs w:val="22"/>
              </w:rPr>
            </w:pPr>
          </w:p>
        </w:tc>
        <w:tc>
          <w:tcPr>
            <w:tcW w:w="603" w:type="pct"/>
            <w:vMerge/>
            <w:vAlign w:val="center"/>
          </w:tcPr>
          <w:p w14:paraId="17307F39" w14:textId="77777777" w:rsidR="00E1709D" w:rsidRPr="00FE37EB" w:rsidRDefault="00E1709D" w:rsidP="00CD41EA">
            <w:pPr>
              <w:jc w:val="center"/>
              <w:rPr>
                <w:rFonts w:cs="Times New Roman"/>
                <w:szCs w:val="22"/>
              </w:rPr>
            </w:pPr>
          </w:p>
        </w:tc>
        <w:tc>
          <w:tcPr>
            <w:tcW w:w="602" w:type="pct"/>
            <w:vAlign w:val="center"/>
          </w:tcPr>
          <w:p w14:paraId="3A8D7317" w14:textId="77777777" w:rsidR="00E1709D" w:rsidRPr="00FE37EB" w:rsidRDefault="00E1709D" w:rsidP="00CD41EA">
            <w:pPr>
              <w:jc w:val="center"/>
              <w:rPr>
                <w:rFonts w:cs="Times New Roman"/>
                <w:szCs w:val="22"/>
              </w:rPr>
            </w:pPr>
            <w:r w:rsidRPr="00FE37EB">
              <w:rPr>
                <w:rFonts w:cs="Times New Roman"/>
                <w:szCs w:val="22"/>
              </w:rPr>
              <w:t>pBP23-R</w:t>
            </w:r>
          </w:p>
        </w:tc>
        <w:tc>
          <w:tcPr>
            <w:tcW w:w="1715" w:type="pct"/>
            <w:vAlign w:val="center"/>
          </w:tcPr>
          <w:p w14:paraId="5F851AD6" w14:textId="77777777" w:rsidR="00E1709D" w:rsidRPr="00FE37EB" w:rsidRDefault="00E1709D" w:rsidP="00CD41EA">
            <w:pPr>
              <w:jc w:val="center"/>
              <w:rPr>
                <w:rFonts w:eastAsia="Times New Roman" w:cs="Times New Roman"/>
                <w:color w:val="050505"/>
                <w:szCs w:val="22"/>
                <w:lang w:eastAsia="en-GB"/>
              </w:rPr>
            </w:pPr>
            <w:r w:rsidRPr="00FE37EB">
              <w:rPr>
                <w:rFonts w:eastAsia="Times New Roman" w:cs="Times New Roman"/>
                <w:color w:val="050505"/>
                <w:szCs w:val="22"/>
                <w:lang w:eastAsia="en-GB"/>
              </w:rPr>
              <w:t>GGCATAAATATCTTTCTCCCCTCC</w:t>
            </w:r>
          </w:p>
        </w:tc>
        <w:tc>
          <w:tcPr>
            <w:tcW w:w="589" w:type="pct"/>
            <w:vMerge/>
            <w:vAlign w:val="center"/>
          </w:tcPr>
          <w:p w14:paraId="106369A6" w14:textId="77777777" w:rsidR="00E1709D" w:rsidRPr="00FE37EB" w:rsidRDefault="00E1709D" w:rsidP="00CD41EA">
            <w:pPr>
              <w:jc w:val="center"/>
              <w:rPr>
                <w:rFonts w:cs="Times New Roman"/>
                <w:szCs w:val="22"/>
              </w:rPr>
            </w:pPr>
          </w:p>
        </w:tc>
        <w:tc>
          <w:tcPr>
            <w:tcW w:w="214" w:type="pct"/>
            <w:vMerge/>
            <w:vAlign w:val="center"/>
          </w:tcPr>
          <w:p w14:paraId="50D8B9FB" w14:textId="77777777" w:rsidR="00E1709D" w:rsidRPr="00FE37EB" w:rsidRDefault="00E1709D" w:rsidP="00CD41EA">
            <w:pPr>
              <w:jc w:val="center"/>
              <w:rPr>
                <w:rFonts w:cs="Times New Roman"/>
                <w:szCs w:val="22"/>
              </w:rPr>
            </w:pPr>
          </w:p>
        </w:tc>
      </w:tr>
      <w:tr w:rsidR="00E1709D" w:rsidRPr="00FE37EB" w14:paraId="2894B66C" w14:textId="77777777" w:rsidTr="008D431A">
        <w:trPr>
          <w:trHeight w:val="360"/>
        </w:trPr>
        <w:tc>
          <w:tcPr>
            <w:tcW w:w="667" w:type="pct"/>
            <w:vMerge/>
          </w:tcPr>
          <w:p w14:paraId="7A07E827" w14:textId="77777777" w:rsidR="00E1709D" w:rsidRPr="00FE37EB" w:rsidRDefault="00E1709D" w:rsidP="00CD41EA">
            <w:pPr>
              <w:rPr>
                <w:rFonts w:cs="Times New Roman"/>
                <w:szCs w:val="22"/>
              </w:rPr>
            </w:pPr>
          </w:p>
        </w:tc>
        <w:tc>
          <w:tcPr>
            <w:tcW w:w="609" w:type="pct"/>
            <w:vMerge w:val="restart"/>
            <w:vAlign w:val="center"/>
          </w:tcPr>
          <w:p w14:paraId="1C621AC1" w14:textId="77777777" w:rsidR="00E1709D" w:rsidRPr="00FE37EB" w:rsidRDefault="00E1709D" w:rsidP="00CD41EA">
            <w:pPr>
              <w:jc w:val="center"/>
              <w:rPr>
                <w:rFonts w:cs="Times New Roman"/>
                <w:szCs w:val="22"/>
              </w:rPr>
            </w:pPr>
            <w:r w:rsidRPr="00FE37EB">
              <w:rPr>
                <w:rFonts w:cs="Times New Roman"/>
                <w:szCs w:val="22"/>
              </w:rPr>
              <w:t>Stanleyville</w:t>
            </w:r>
          </w:p>
        </w:tc>
        <w:tc>
          <w:tcPr>
            <w:tcW w:w="603" w:type="pct"/>
            <w:vMerge w:val="restart"/>
            <w:vAlign w:val="center"/>
          </w:tcPr>
          <w:p w14:paraId="7AA917E1" w14:textId="77777777" w:rsidR="00E1709D" w:rsidRPr="00FE37EB" w:rsidRDefault="00E1709D" w:rsidP="00CD41EA">
            <w:pPr>
              <w:jc w:val="center"/>
              <w:rPr>
                <w:rFonts w:cs="Times New Roman"/>
                <w:szCs w:val="22"/>
              </w:rPr>
            </w:pPr>
            <w:r w:rsidRPr="00FE37EB">
              <w:rPr>
                <w:rFonts w:cs="Times New Roman"/>
                <w:szCs w:val="22"/>
              </w:rPr>
              <w:t>FliC-z24,z23</w:t>
            </w:r>
          </w:p>
        </w:tc>
        <w:tc>
          <w:tcPr>
            <w:tcW w:w="602" w:type="pct"/>
            <w:vAlign w:val="center"/>
          </w:tcPr>
          <w:p w14:paraId="440614AA" w14:textId="77777777" w:rsidR="00E1709D" w:rsidRPr="00FE37EB" w:rsidRDefault="00E1709D" w:rsidP="00CD41EA">
            <w:pPr>
              <w:jc w:val="center"/>
              <w:rPr>
                <w:rFonts w:cs="Times New Roman"/>
                <w:szCs w:val="22"/>
              </w:rPr>
            </w:pPr>
            <w:r w:rsidRPr="00FE37EB">
              <w:rPr>
                <w:rFonts w:cs="Times New Roman"/>
                <w:szCs w:val="22"/>
              </w:rPr>
              <w:t>Hz4,z23F</w:t>
            </w:r>
          </w:p>
        </w:tc>
        <w:tc>
          <w:tcPr>
            <w:tcW w:w="1715" w:type="pct"/>
            <w:vAlign w:val="center"/>
          </w:tcPr>
          <w:p w14:paraId="38539666" w14:textId="77777777" w:rsidR="00E1709D" w:rsidRPr="00FE37EB" w:rsidRDefault="00E1709D" w:rsidP="00CD41EA">
            <w:pPr>
              <w:jc w:val="center"/>
              <w:rPr>
                <w:rFonts w:eastAsia="Times New Roman" w:cs="Times New Roman"/>
                <w:color w:val="000000"/>
                <w:szCs w:val="22"/>
                <w:lang w:eastAsia="en-GB"/>
              </w:rPr>
            </w:pPr>
            <w:r w:rsidRPr="00FE37EB">
              <w:rPr>
                <w:rFonts w:eastAsia="Times New Roman" w:cs="Times New Roman"/>
                <w:color w:val="000000"/>
                <w:szCs w:val="22"/>
                <w:lang w:eastAsia="en-GB"/>
              </w:rPr>
              <w:t>TTTGTCAAAGATGTTACTGCG</w:t>
            </w:r>
          </w:p>
        </w:tc>
        <w:tc>
          <w:tcPr>
            <w:tcW w:w="589" w:type="pct"/>
            <w:vMerge w:val="restart"/>
            <w:vAlign w:val="center"/>
          </w:tcPr>
          <w:p w14:paraId="79BD9C52" w14:textId="77777777" w:rsidR="00E1709D" w:rsidRPr="00FE37EB" w:rsidRDefault="00E1709D" w:rsidP="00CD41EA">
            <w:pPr>
              <w:jc w:val="center"/>
              <w:rPr>
                <w:rFonts w:cs="Times New Roman"/>
                <w:szCs w:val="22"/>
              </w:rPr>
            </w:pPr>
            <w:r w:rsidRPr="00FE37EB">
              <w:rPr>
                <w:rFonts w:cs="Times New Roman"/>
                <w:szCs w:val="22"/>
              </w:rPr>
              <w:t>428</w:t>
            </w:r>
          </w:p>
        </w:tc>
        <w:tc>
          <w:tcPr>
            <w:tcW w:w="214" w:type="pct"/>
            <w:vMerge w:val="restart"/>
            <w:vAlign w:val="center"/>
          </w:tcPr>
          <w:p w14:paraId="7A22EAC0" w14:textId="77777777" w:rsidR="00E1709D" w:rsidRPr="00FE37EB" w:rsidRDefault="00E1709D" w:rsidP="00CD41EA">
            <w:pPr>
              <w:jc w:val="center"/>
              <w:rPr>
                <w:rFonts w:cs="Times New Roman"/>
                <w:szCs w:val="22"/>
              </w:rPr>
            </w:pPr>
            <w:r w:rsidRPr="00FE37EB">
              <w:rPr>
                <w:rFonts w:cs="Times New Roman"/>
                <w:szCs w:val="22"/>
              </w:rPr>
              <w:t>(2)</w:t>
            </w:r>
          </w:p>
        </w:tc>
      </w:tr>
      <w:tr w:rsidR="00E1709D" w:rsidRPr="00FE37EB" w14:paraId="00926F01" w14:textId="77777777" w:rsidTr="008D431A">
        <w:trPr>
          <w:trHeight w:val="360"/>
        </w:trPr>
        <w:tc>
          <w:tcPr>
            <w:tcW w:w="667" w:type="pct"/>
            <w:vMerge/>
            <w:tcBorders>
              <w:bottom w:val="single" w:sz="4" w:space="0" w:color="auto"/>
            </w:tcBorders>
          </w:tcPr>
          <w:p w14:paraId="6C270BA6" w14:textId="77777777" w:rsidR="00E1709D" w:rsidRPr="00FE37EB" w:rsidRDefault="00E1709D" w:rsidP="00CD41EA">
            <w:pPr>
              <w:rPr>
                <w:rFonts w:cs="Times New Roman"/>
                <w:szCs w:val="22"/>
              </w:rPr>
            </w:pPr>
          </w:p>
        </w:tc>
        <w:tc>
          <w:tcPr>
            <w:tcW w:w="609" w:type="pct"/>
            <w:vMerge/>
            <w:tcBorders>
              <w:bottom w:val="single" w:sz="4" w:space="0" w:color="auto"/>
            </w:tcBorders>
          </w:tcPr>
          <w:p w14:paraId="30F6C4E9" w14:textId="77777777" w:rsidR="00E1709D" w:rsidRPr="00FE37EB" w:rsidRDefault="00E1709D" w:rsidP="00CD41EA">
            <w:pPr>
              <w:rPr>
                <w:rFonts w:cs="Times New Roman"/>
                <w:szCs w:val="22"/>
              </w:rPr>
            </w:pPr>
          </w:p>
        </w:tc>
        <w:tc>
          <w:tcPr>
            <w:tcW w:w="603" w:type="pct"/>
            <w:vMerge/>
            <w:tcBorders>
              <w:bottom w:val="single" w:sz="4" w:space="0" w:color="auto"/>
            </w:tcBorders>
            <w:vAlign w:val="center"/>
          </w:tcPr>
          <w:p w14:paraId="05ECDDD0" w14:textId="77777777" w:rsidR="00E1709D" w:rsidRPr="00FE37EB" w:rsidRDefault="00E1709D" w:rsidP="00CD41EA">
            <w:pPr>
              <w:jc w:val="center"/>
              <w:rPr>
                <w:rFonts w:cs="Times New Roman"/>
                <w:szCs w:val="22"/>
              </w:rPr>
            </w:pPr>
          </w:p>
        </w:tc>
        <w:tc>
          <w:tcPr>
            <w:tcW w:w="602" w:type="pct"/>
            <w:tcBorders>
              <w:bottom w:val="single" w:sz="4" w:space="0" w:color="auto"/>
            </w:tcBorders>
            <w:vAlign w:val="center"/>
          </w:tcPr>
          <w:p w14:paraId="6B062CC2" w14:textId="77777777" w:rsidR="00E1709D" w:rsidRPr="00FE37EB" w:rsidRDefault="00E1709D" w:rsidP="00CD41EA">
            <w:pPr>
              <w:jc w:val="center"/>
              <w:rPr>
                <w:rFonts w:cs="Times New Roman"/>
                <w:szCs w:val="22"/>
              </w:rPr>
            </w:pPr>
            <w:r w:rsidRPr="00FE37EB">
              <w:rPr>
                <w:rFonts w:cs="Times New Roman"/>
                <w:szCs w:val="22"/>
              </w:rPr>
              <w:t>Hz4,z23R</w:t>
            </w:r>
          </w:p>
        </w:tc>
        <w:tc>
          <w:tcPr>
            <w:tcW w:w="1715" w:type="pct"/>
            <w:tcBorders>
              <w:bottom w:val="single" w:sz="4" w:space="0" w:color="auto"/>
            </w:tcBorders>
            <w:vAlign w:val="center"/>
          </w:tcPr>
          <w:p w14:paraId="66EFF128" w14:textId="77777777" w:rsidR="00E1709D" w:rsidRPr="00FE37EB" w:rsidRDefault="00E1709D" w:rsidP="00CD41EA">
            <w:pPr>
              <w:jc w:val="center"/>
              <w:rPr>
                <w:rFonts w:eastAsia="Times New Roman" w:cs="Times New Roman"/>
                <w:color w:val="000000"/>
                <w:szCs w:val="22"/>
                <w:lang w:eastAsia="en-GB"/>
              </w:rPr>
            </w:pPr>
            <w:r w:rsidRPr="00FE37EB">
              <w:rPr>
                <w:rFonts w:eastAsia="Times New Roman" w:cs="Times New Roman"/>
                <w:color w:val="000000"/>
                <w:szCs w:val="22"/>
                <w:lang w:eastAsia="en-GB"/>
              </w:rPr>
              <w:t>AGGTTAGTGATGGCAGATTC</w:t>
            </w:r>
          </w:p>
        </w:tc>
        <w:tc>
          <w:tcPr>
            <w:tcW w:w="589" w:type="pct"/>
            <w:vMerge/>
            <w:tcBorders>
              <w:bottom w:val="single" w:sz="4" w:space="0" w:color="auto"/>
            </w:tcBorders>
          </w:tcPr>
          <w:p w14:paraId="1E036DEA" w14:textId="77777777" w:rsidR="00E1709D" w:rsidRPr="00FE37EB" w:rsidRDefault="00E1709D" w:rsidP="00CD41EA">
            <w:pPr>
              <w:rPr>
                <w:rFonts w:cs="Times New Roman"/>
                <w:szCs w:val="22"/>
              </w:rPr>
            </w:pPr>
          </w:p>
        </w:tc>
        <w:tc>
          <w:tcPr>
            <w:tcW w:w="214" w:type="pct"/>
            <w:vMerge/>
          </w:tcPr>
          <w:p w14:paraId="049C7072" w14:textId="77777777" w:rsidR="00E1709D" w:rsidRPr="00FE37EB" w:rsidRDefault="00E1709D" w:rsidP="00CD41EA">
            <w:pPr>
              <w:rPr>
                <w:rFonts w:cs="Times New Roman"/>
                <w:szCs w:val="22"/>
              </w:rPr>
            </w:pPr>
          </w:p>
        </w:tc>
      </w:tr>
    </w:tbl>
    <w:p w14:paraId="0CB92593" w14:textId="77777777" w:rsidR="00E1709D" w:rsidRPr="00FE37EB" w:rsidRDefault="00E1709D" w:rsidP="00CD41EA">
      <w:pPr>
        <w:rPr>
          <w:rFonts w:cs="Times New Roman"/>
          <w:szCs w:val="22"/>
        </w:rPr>
      </w:pPr>
    </w:p>
    <w:p w14:paraId="35E33253" w14:textId="77777777" w:rsidR="00E1709D" w:rsidRPr="00FE37EB" w:rsidRDefault="00E1709D" w:rsidP="00CD41EA">
      <w:pPr>
        <w:rPr>
          <w:rFonts w:cs="Times New Roman"/>
          <w:szCs w:val="22"/>
        </w:rPr>
      </w:pPr>
      <w:r w:rsidRPr="00FE37EB">
        <w:rPr>
          <w:rFonts w:cs="Times New Roman"/>
          <w:szCs w:val="22"/>
        </w:rPr>
        <w:t>(1)  Agron P.G et al, Appl Environ Microbiol (2001) 67, 4984–4991</w:t>
      </w:r>
    </w:p>
    <w:p w14:paraId="680E68CA" w14:textId="77777777" w:rsidR="00E1709D" w:rsidRPr="00FE37EB" w:rsidRDefault="00E1709D" w:rsidP="00CD41EA">
      <w:pPr>
        <w:rPr>
          <w:rFonts w:cs="Times New Roman"/>
          <w:szCs w:val="22"/>
        </w:rPr>
      </w:pPr>
      <w:r w:rsidRPr="00FE37EB">
        <w:rPr>
          <w:rFonts w:cs="Times New Roman"/>
          <w:szCs w:val="22"/>
        </w:rPr>
        <w:t>(2) Tennant S. at al, PLoS Neglected Tropical Diseases (2010), 4(3), e621</w:t>
      </w:r>
    </w:p>
    <w:p w14:paraId="0BD6EC3F" w14:textId="77777777" w:rsidR="00E1709D" w:rsidRPr="00FE37EB" w:rsidRDefault="00E1709D" w:rsidP="00CD41EA">
      <w:pPr>
        <w:rPr>
          <w:rFonts w:cs="Times New Roman"/>
          <w:szCs w:val="22"/>
        </w:rPr>
      </w:pPr>
      <w:r w:rsidRPr="00FE37EB">
        <w:rPr>
          <w:rFonts w:cs="Times New Roman"/>
          <w:szCs w:val="22"/>
        </w:rPr>
        <w:t>(3) Vanegas RA et al, J Bacteriol (1995) 177: 3863–3864</w:t>
      </w:r>
    </w:p>
    <w:p w14:paraId="4F31DEB7" w14:textId="77777777" w:rsidR="00E1709D" w:rsidRPr="00FE37EB" w:rsidRDefault="00E1709D" w:rsidP="00CD41EA">
      <w:pPr>
        <w:rPr>
          <w:rFonts w:cs="Times New Roman"/>
          <w:szCs w:val="22"/>
        </w:rPr>
      </w:pPr>
      <w:r w:rsidRPr="00FE37EB">
        <w:rPr>
          <w:rFonts w:cs="Times New Roman"/>
          <w:szCs w:val="22"/>
        </w:rPr>
        <w:t>(4) Echeita MA et al, J Clin Microbiol (2001) 39: 2981–2983</w:t>
      </w:r>
    </w:p>
    <w:p w14:paraId="4739E44D" w14:textId="77777777" w:rsidR="00E1709D" w:rsidRPr="00FE37EB" w:rsidRDefault="00E1709D" w:rsidP="00CD41EA">
      <w:pPr>
        <w:rPr>
          <w:rFonts w:cs="Times New Roman"/>
          <w:szCs w:val="22"/>
        </w:rPr>
      </w:pPr>
      <w:r w:rsidRPr="00FE37EB">
        <w:rPr>
          <w:rFonts w:cs="Times New Roman"/>
          <w:szCs w:val="22"/>
        </w:rPr>
        <w:t>(5) Zhai L et al, FEMS Microbiol Lett (2014), 355(1):83-9</w:t>
      </w:r>
    </w:p>
    <w:p w14:paraId="12F8454D" w14:textId="3C4EAE7A" w:rsidR="00E1709D" w:rsidRPr="00FE37EB" w:rsidRDefault="00E1709D" w:rsidP="00D71AD1">
      <w:pPr>
        <w:spacing w:line="480" w:lineRule="auto"/>
        <w:rPr>
          <w:rFonts w:cs="Times New Roman"/>
          <w:szCs w:val="22"/>
        </w:rPr>
      </w:pPr>
    </w:p>
    <w:p w14:paraId="16BD2681" w14:textId="77777777" w:rsidR="004605CD" w:rsidRPr="00FE37EB" w:rsidRDefault="004605CD" w:rsidP="00D71AD1">
      <w:pPr>
        <w:spacing w:line="480" w:lineRule="auto"/>
        <w:rPr>
          <w:rFonts w:cs="Times New Roman"/>
          <w:szCs w:val="22"/>
        </w:rPr>
        <w:sectPr w:rsidR="004605CD" w:rsidRPr="00FE37EB" w:rsidSect="00E1709D">
          <w:pgSz w:w="16840" w:h="11900" w:orient="landscape"/>
          <w:pgMar w:top="1440" w:right="1440" w:bottom="1440" w:left="1440" w:header="720" w:footer="720" w:gutter="0"/>
          <w:cols w:space="720"/>
          <w:docGrid w:linePitch="360"/>
        </w:sectPr>
      </w:pPr>
    </w:p>
    <w:p w14:paraId="65CABB12" w14:textId="77777777" w:rsidR="007A130F" w:rsidRPr="00FE37EB" w:rsidRDefault="007A130F" w:rsidP="007A130F">
      <w:pPr>
        <w:spacing w:line="480" w:lineRule="auto"/>
      </w:pPr>
    </w:p>
    <w:p w14:paraId="249AEC1E" w14:textId="2AD05E44" w:rsidR="004605CD" w:rsidRPr="00FE37EB" w:rsidRDefault="004605CD" w:rsidP="00D71AD1">
      <w:pPr>
        <w:spacing w:line="480" w:lineRule="auto"/>
        <w:rPr>
          <w:rFonts w:cs="Times New Roman"/>
          <w:szCs w:val="22"/>
        </w:rPr>
      </w:pPr>
    </w:p>
    <w:p w14:paraId="51F1A440" w14:textId="77777777" w:rsidR="00722E1E" w:rsidRPr="00FE37EB" w:rsidRDefault="00722E1E" w:rsidP="00722E1E">
      <w:pPr>
        <w:spacing w:line="480" w:lineRule="auto"/>
        <w:rPr>
          <w:rFonts w:cs="Times New Roman"/>
          <w:b/>
        </w:rPr>
      </w:pPr>
      <w:r w:rsidRPr="00FE37EB">
        <w:rPr>
          <w:rFonts w:cs="Times New Roman"/>
          <w:b/>
          <w:noProof/>
        </w:rPr>
        <w:drawing>
          <wp:inline distT="0" distB="0" distL="0" distR="0" wp14:anchorId="2DB8ED8E" wp14:editId="2A7E316F">
            <wp:extent cx="5727700" cy="49923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1_20180117.pdf"/>
                    <pic:cNvPicPr/>
                  </pic:nvPicPr>
                  <pic:blipFill>
                    <a:blip r:embed="rId10">
                      <a:extLst>
                        <a:ext uri="{28A0092B-C50C-407E-A947-70E740481C1C}">
                          <a14:useLocalDpi xmlns:a14="http://schemas.microsoft.com/office/drawing/2010/main" val="0"/>
                        </a:ext>
                      </a:extLst>
                    </a:blip>
                    <a:stretch>
                      <a:fillRect/>
                    </a:stretch>
                  </pic:blipFill>
                  <pic:spPr>
                    <a:xfrm>
                      <a:off x="0" y="0"/>
                      <a:ext cx="5727700" cy="4992370"/>
                    </a:xfrm>
                    <a:prstGeom prst="rect">
                      <a:avLst/>
                    </a:prstGeom>
                  </pic:spPr>
                </pic:pic>
              </a:graphicData>
            </a:graphic>
          </wp:inline>
        </w:drawing>
      </w:r>
    </w:p>
    <w:p w14:paraId="0F19A57E" w14:textId="77777777" w:rsidR="00DA7EB2" w:rsidRPr="00FE37EB" w:rsidRDefault="00FF44A2" w:rsidP="00722E1E">
      <w:pPr>
        <w:spacing w:line="480" w:lineRule="auto"/>
        <w:rPr>
          <w:rFonts w:cs="Times New Roman"/>
        </w:rPr>
      </w:pPr>
      <w:r w:rsidRPr="00FE37EB">
        <w:rPr>
          <w:b/>
        </w:rPr>
        <w:t>Supplementary</w:t>
      </w:r>
      <w:r w:rsidRPr="00FE37EB">
        <w:rPr>
          <w:rFonts w:cs="Times New Roman"/>
          <w:b/>
        </w:rPr>
        <w:t xml:space="preserve"> </w:t>
      </w:r>
      <w:r w:rsidR="00722E1E" w:rsidRPr="00FE37EB">
        <w:rPr>
          <w:rFonts w:cs="Times New Roman"/>
          <w:b/>
        </w:rPr>
        <w:t>Figure 1</w:t>
      </w:r>
      <w:r w:rsidR="00722E1E" w:rsidRPr="00FE37EB">
        <w:rPr>
          <w:rFonts w:cs="Times New Roman"/>
        </w:rPr>
        <w:t xml:space="preserve">. </w:t>
      </w:r>
      <w:r w:rsidR="00722E1E" w:rsidRPr="00FE37EB">
        <w:rPr>
          <w:rFonts w:cs="Times New Roman"/>
          <w:szCs w:val="22"/>
        </w:rPr>
        <w:t>Anti-O4 and anti-O9 specific IgG</w:t>
      </w:r>
      <w:r w:rsidR="00722E1E" w:rsidRPr="00FE37EB">
        <w:rPr>
          <w:rFonts w:cs="Times New Roman"/>
        </w:rPr>
        <w:t xml:space="preserve"> antibody fold changes following natural infections by non-typhoidal </w:t>
      </w:r>
      <w:r w:rsidR="00722E1E" w:rsidRPr="00FE37EB">
        <w:rPr>
          <w:rFonts w:cs="Times New Roman"/>
          <w:i/>
        </w:rPr>
        <w:t>Salmonella</w:t>
      </w:r>
      <w:r w:rsidR="00722E1E" w:rsidRPr="00FE37EB">
        <w:rPr>
          <w:rFonts w:cs="Times New Roman"/>
        </w:rPr>
        <w:t xml:space="preserve"> (NTS). </w:t>
      </w:r>
    </w:p>
    <w:p w14:paraId="3E371D11" w14:textId="65EE8FB0" w:rsidR="00722E1E" w:rsidRPr="00FE37EB" w:rsidRDefault="00722E1E" w:rsidP="00722E1E">
      <w:pPr>
        <w:spacing w:line="480" w:lineRule="auto"/>
        <w:rPr>
          <w:rFonts w:cs="Times New Roman"/>
        </w:rPr>
      </w:pPr>
      <w:r w:rsidRPr="00FE37EB">
        <w:rPr>
          <w:rFonts w:cs="Times New Roman"/>
        </w:rPr>
        <w:t xml:space="preserve">Fold change in IgM (A) and IgG (B) to O4 antigen was assessed following natural NTS infections. Fold change in IgM (C) and IgG (D) to O9 antigen was also assessed following natural NTS infections. Multiplex PCR was used to characterize the infecting </w:t>
      </w:r>
      <w:r w:rsidRPr="00FE37EB">
        <w:rPr>
          <w:rFonts w:cs="Times New Roman"/>
          <w:i/>
        </w:rPr>
        <w:t>Salmonella</w:t>
      </w:r>
      <w:r w:rsidRPr="00FE37EB">
        <w:rPr>
          <w:rFonts w:cs="Times New Roman"/>
        </w:rPr>
        <w:t xml:space="preserve"> serovars and </w:t>
      </w:r>
      <w:r w:rsidRPr="00FE37EB">
        <w:rPr>
          <w:rFonts w:cs="Times New Roman"/>
          <w:i/>
        </w:rPr>
        <w:t>Shigella</w:t>
      </w:r>
      <w:r w:rsidRPr="00FE37EB">
        <w:rPr>
          <w:rFonts w:cs="Times New Roman"/>
        </w:rPr>
        <w:t>. Other group B infections were associated with the</w:t>
      </w:r>
      <w:r w:rsidRPr="00FE37EB">
        <w:rPr>
          <w:rFonts w:cs="Times New Roman"/>
          <w:i/>
        </w:rPr>
        <w:t xml:space="preserve"> Salmonella</w:t>
      </w:r>
      <w:r w:rsidRPr="00FE37EB">
        <w:rPr>
          <w:rFonts w:cs="Times New Roman"/>
        </w:rPr>
        <w:t xml:space="preserve"> serovars, Paratyphi B and Stanleyville, while other group D infections were associated with the</w:t>
      </w:r>
      <w:r w:rsidRPr="00FE37EB">
        <w:rPr>
          <w:rFonts w:cs="Times New Roman"/>
          <w:i/>
        </w:rPr>
        <w:t xml:space="preserve"> Salmonella</w:t>
      </w:r>
      <w:r w:rsidRPr="00FE37EB">
        <w:rPr>
          <w:rFonts w:cs="Times New Roman"/>
        </w:rPr>
        <w:t xml:space="preserve"> Dublin. Mann-Whitney </w:t>
      </w:r>
      <w:r w:rsidRPr="00FE37EB">
        <w:rPr>
          <w:rFonts w:cs="Times New Roman"/>
          <w:i/>
        </w:rPr>
        <w:t>U</w:t>
      </w:r>
      <w:r w:rsidRPr="00FE37EB">
        <w:rPr>
          <w:rFonts w:cs="Times New Roman"/>
        </w:rPr>
        <w:t xml:space="preserve"> test was used to statistically compare groups, where * for 0</w:t>
      </w:r>
      <w:r w:rsidR="008F2138" w:rsidRPr="00FE37EB">
        <w:rPr>
          <w:rFonts w:cs="Times New Roman"/>
        </w:rPr>
        <w:t>·</w:t>
      </w:r>
      <w:r w:rsidRPr="00FE37EB">
        <w:rPr>
          <w:rFonts w:cs="Times New Roman"/>
        </w:rPr>
        <w:t>01&lt;</w:t>
      </w:r>
      <w:r w:rsidRPr="00FE37EB">
        <w:rPr>
          <w:rFonts w:cs="Times New Roman"/>
          <w:i/>
        </w:rPr>
        <w:t>p</w:t>
      </w:r>
      <w:r w:rsidRPr="00FE37EB">
        <w:rPr>
          <w:rFonts w:cs="Times New Roman"/>
        </w:rPr>
        <w:t>≤0</w:t>
      </w:r>
      <w:r w:rsidR="008F2138" w:rsidRPr="00FE37EB">
        <w:rPr>
          <w:rFonts w:cs="Times New Roman"/>
        </w:rPr>
        <w:t>·</w:t>
      </w:r>
      <w:r w:rsidRPr="00FE37EB">
        <w:rPr>
          <w:rFonts w:cs="Times New Roman"/>
        </w:rPr>
        <w:t>05, ** for 0</w:t>
      </w:r>
      <w:r w:rsidR="008F2138" w:rsidRPr="00FE37EB">
        <w:rPr>
          <w:rFonts w:cs="Times New Roman"/>
        </w:rPr>
        <w:t>·</w:t>
      </w:r>
      <w:r w:rsidRPr="00FE37EB">
        <w:rPr>
          <w:rFonts w:cs="Times New Roman"/>
        </w:rPr>
        <w:t>001≤</w:t>
      </w:r>
      <w:r w:rsidRPr="00FE37EB">
        <w:rPr>
          <w:rFonts w:cs="Times New Roman"/>
          <w:i/>
        </w:rPr>
        <w:t>p</w:t>
      </w:r>
      <w:r w:rsidRPr="00FE37EB">
        <w:rPr>
          <w:rFonts w:cs="Times New Roman"/>
        </w:rPr>
        <w:t>≤0</w:t>
      </w:r>
      <w:r w:rsidR="008F2138" w:rsidRPr="00FE37EB">
        <w:rPr>
          <w:rFonts w:cs="Times New Roman"/>
        </w:rPr>
        <w:t>·</w:t>
      </w:r>
      <w:r w:rsidRPr="00FE37EB">
        <w:rPr>
          <w:rFonts w:cs="Times New Roman"/>
        </w:rPr>
        <w:t xml:space="preserve">01 and *** for </w:t>
      </w:r>
      <w:r w:rsidRPr="00FE37EB">
        <w:rPr>
          <w:rFonts w:cs="Times New Roman"/>
          <w:i/>
        </w:rPr>
        <w:t>p</w:t>
      </w:r>
      <w:r w:rsidRPr="00FE37EB">
        <w:rPr>
          <w:rFonts w:cs="Times New Roman"/>
        </w:rPr>
        <w:t>&lt;0</w:t>
      </w:r>
      <w:r w:rsidR="008F2138" w:rsidRPr="00FE37EB">
        <w:rPr>
          <w:rFonts w:cs="Times New Roman"/>
        </w:rPr>
        <w:t>·</w:t>
      </w:r>
      <w:r w:rsidRPr="00FE37EB">
        <w:rPr>
          <w:rFonts w:cs="Times New Roman"/>
        </w:rPr>
        <w:t>001.</w:t>
      </w:r>
    </w:p>
    <w:p w14:paraId="3DEDD210" w14:textId="77777777" w:rsidR="000067B1" w:rsidRPr="00FE37EB" w:rsidRDefault="000067B1" w:rsidP="00722E1E">
      <w:pPr>
        <w:spacing w:line="480" w:lineRule="auto"/>
        <w:rPr>
          <w:rFonts w:cs="Times New Roman"/>
        </w:rPr>
      </w:pPr>
    </w:p>
    <w:p w14:paraId="67A08707" w14:textId="77777777" w:rsidR="000067B1" w:rsidRPr="00FE37EB" w:rsidRDefault="000067B1" w:rsidP="00722E1E">
      <w:pPr>
        <w:spacing w:line="480" w:lineRule="auto"/>
        <w:rPr>
          <w:rFonts w:cs="Times New Roman"/>
        </w:rPr>
      </w:pPr>
    </w:p>
    <w:p w14:paraId="4D81D39A" w14:textId="480F1A12" w:rsidR="000067B1" w:rsidRPr="00FE37EB" w:rsidRDefault="00FE37EB" w:rsidP="00722E1E">
      <w:pPr>
        <w:spacing w:line="480" w:lineRule="auto"/>
        <w:rPr>
          <w:rFonts w:cs="Times New Roman"/>
        </w:rPr>
      </w:pPr>
      <w:r w:rsidRPr="00FE37EB">
        <w:rPr>
          <w:rFonts w:cs="Times New Roman"/>
          <w:noProof/>
        </w:rPr>
        <w:drawing>
          <wp:inline distT="0" distB="0" distL="0" distR="0" wp14:anchorId="2D208AB7" wp14:editId="45DD9BD3">
            <wp:extent cx="4334245" cy="288949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20180731_Maternal_STM_ENT_Corr_plot.tiff"/>
                    <pic:cNvPicPr/>
                  </pic:nvPicPr>
                  <pic:blipFill>
                    <a:blip r:embed="rId11"/>
                    <a:stretch>
                      <a:fillRect/>
                    </a:stretch>
                  </pic:blipFill>
                  <pic:spPr>
                    <a:xfrm>
                      <a:off x="0" y="0"/>
                      <a:ext cx="4340667" cy="2893777"/>
                    </a:xfrm>
                    <a:prstGeom prst="rect">
                      <a:avLst/>
                    </a:prstGeom>
                  </pic:spPr>
                </pic:pic>
              </a:graphicData>
            </a:graphic>
          </wp:inline>
        </w:drawing>
      </w:r>
    </w:p>
    <w:p w14:paraId="146901DF" w14:textId="7A7C8C70" w:rsidR="000067B1" w:rsidRPr="00FE37EB" w:rsidRDefault="000067B1" w:rsidP="00722E1E">
      <w:pPr>
        <w:spacing w:line="480" w:lineRule="auto"/>
        <w:rPr>
          <w:rFonts w:cs="Times New Roman"/>
        </w:rPr>
      </w:pPr>
      <w:r w:rsidRPr="00FE37EB">
        <w:rPr>
          <w:rFonts w:cs="Times New Roman"/>
          <w:b/>
        </w:rPr>
        <w:t>Supplementary Figure 2</w:t>
      </w:r>
      <w:r w:rsidRPr="00FE37EB">
        <w:rPr>
          <w:rFonts w:cs="Times New Roman"/>
        </w:rPr>
        <w:t>.</w:t>
      </w:r>
      <w:r w:rsidR="00DC5267" w:rsidRPr="00FE37EB">
        <w:rPr>
          <w:rFonts w:cs="Times New Roman"/>
        </w:rPr>
        <w:t xml:space="preserve"> Positive correlation </w:t>
      </w:r>
      <w:r w:rsidR="00792612" w:rsidRPr="00FE37EB">
        <w:rPr>
          <w:rFonts w:cs="Times New Roman"/>
        </w:rPr>
        <w:t xml:space="preserve">observed </w:t>
      </w:r>
      <w:r w:rsidR="00DC5267" w:rsidRPr="00FE37EB">
        <w:rPr>
          <w:rFonts w:cs="Times New Roman"/>
        </w:rPr>
        <w:t xml:space="preserve">between </w:t>
      </w:r>
      <w:r w:rsidR="00DC5267" w:rsidRPr="00FE37EB">
        <w:t>anti-</w:t>
      </w:r>
      <w:r w:rsidR="00DC5267" w:rsidRPr="00FE37EB">
        <w:rPr>
          <w:i/>
        </w:rPr>
        <w:t>S</w:t>
      </w:r>
      <w:r w:rsidR="00DC5267" w:rsidRPr="00FE37EB">
        <w:t>. Typhimurium antibodies (i.e. O4-specific IgG) and anti-</w:t>
      </w:r>
      <w:r w:rsidR="00DC5267" w:rsidRPr="00FE37EB">
        <w:rPr>
          <w:i/>
        </w:rPr>
        <w:t>S</w:t>
      </w:r>
      <w:r w:rsidR="00DC5267" w:rsidRPr="00FE37EB">
        <w:t xml:space="preserve">. Enteritidis antibodies (i.e. O9-specific IgG) </w:t>
      </w:r>
      <w:r w:rsidR="00DC5267" w:rsidRPr="00FE37EB">
        <w:rPr>
          <w:rFonts w:cs="Times New Roman"/>
        </w:rPr>
        <w:t>in maternal plasma.</w:t>
      </w:r>
      <w:r w:rsidR="004028F8" w:rsidRPr="00FE37EB">
        <w:rPr>
          <w:rFonts w:cs="Times New Roman"/>
        </w:rPr>
        <w:t xml:space="preserve"> Correlation between log10-transformed anti-O4 and anti-O9 IgG titer in the maternal samples was tested using the Pearson correlation test.</w:t>
      </w:r>
    </w:p>
    <w:p w14:paraId="1B7971D3" w14:textId="069422C2" w:rsidR="000067B1" w:rsidRPr="00FE37EB" w:rsidRDefault="00FE37EB" w:rsidP="00722E1E">
      <w:pPr>
        <w:spacing w:line="480" w:lineRule="auto"/>
        <w:rPr>
          <w:rFonts w:cs="Times New Roman"/>
        </w:rPr>
      </w:pPr>
      <w:r w:rsidRPr="00FE37EB">
        <w:rPr>
          <w:noProof/>
        </w:rPr>
        <w:drawing>
          <wp:inline distT="0" distB="0" distL="0" distR="0" wp14:anchorId="7C062D23" wp14:editId="093B41D4">
            <wp:extent cx="2987692" cy="2638576"/>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Venndiagram.pdf"/>
                    <pic:cNvPicPr/>
                  </pic:nvPicPr>
                  <pic:blipFill>
                    <a:blip r:embed="rId12"/>
                    <a:stretch>
                      <a:fillRect/>
                    </a:stretch>
                  </pic:blipFill>
                  <pic:spPr>
                    <a:xfrm>
                      <a:off x="0" y="0"/>
                      <a:ext cx="3002082" cy="2651285"/>
                    </a:xfrm>
                    <a:prstGeom prst="rect">
                      <a:avLst/>
                    </a:prstGeom>
                  </pic:spPr>
                </pic:pic>
              </a:graphicData>
            </a:graphic>
          </wp:inline>
        </w:drawing>
      </w:r>
    </w:p>
    <w:p w14:paraId="2B244DFB" w14:textId="1F827493" w:rsidR="004605CD" w:rsidRDefault="00FE37EB" w:rsidP="00FE37EB">
      <w:pPr>
        <w:spacing w:line="480" w:lineRule="auto"/>
      </w:pPr>
      <w:r w:rsidRPr="00FE37EB">
        <w:rPr>
          <w:b/>
        </w:rPr>
        <w:t>Supplementary Figure 3</w:t>
      </w:r>
      <w:r w:rsidRPr="00FE37EB">
        <w:t xml:space="preserve">. Seroconversions to </w:t>
      </w:r>
      <w:r w:rsidRPr="00FE37EB">
        <w:rPr>
          <w:i/>
        </w:rPr>
        <w:t>S.</w:t>
      </w:r>
      <w:r w:rsidRPr="00FE37EB">
        <w:t xml:space="preserve"> Typhimurium (i.e. O4 antigen) and </w:t>
      </w:r>
      <w:r w:rsidRPr="00FE37EB">
        <w:rPr>
          <w:i/>
        </w:rPr>
        <w:t>S.</w:t>
      </w:r>
      <w:r w:rsidRPr="00FE37EB">
        <w:t xml:space="preserve"> Enteritidis (i.e. O9 antigen) antigen during the first year of life.</w:t>
      </w:r>
    </w:p>
    <w:p w14:paraId="6ABEFF3F" w14:textId="1E34A164" w:rsidR="00FE37EB" w:rsidRPr="00FE37EB" w:rsidRDefault="00FE37EB" w:rsidP="00FE37EB">
      <w:pPr>
        <w:spacing w:line="480" w:lineRule="auto"/>
        <w:rPr>
          <w:rFonts w:cs="Times New Roman"/>
          <w:szCs w:val="22"/>
        </w:rPr>
      </w:pPr>
      <w:r>
        <w:t>Venn diagram showing the number of s</w:t>
      </w:r>
      <w:r w:rsidRPr="00FE37EB">
        <w:t xml:space="preserve">eroconversions to </w:t>
      </w:r>
      <w:r w:rsidRPr="00FE37EB">
        <w:rPr>
          <w:i/>
        </w:rPr>
        <w:t>S.</w:t>
      </w:r>
      <w:r>
        <w:t xml:space="preserve"> Typhimurium (n=59), </w:t>
      </w:r>
      <w:r w:rsidRPr="00FE37EB">
        <w:t xml:space="preserve"> </w:t>
      </w:r>
      <w:r w:rsidRPr="00FE37EB">
        <w:rPr>
          <w:i/>
        </w:rPr>
        <w:t>S.</w:t>
      </w:r>
      <w:r w:rsidRPr="00FE37EB">
        <w:t xml:space="preserve"> Enteritidis </w:t>
      </w:r>
      <w:r>
        <w:t>(n=47</w:t>
      </w:r>
      <w:r w:rsidRPr="00FE37EB">
        <w:t>)</w:t>
      </w:r>
      <w:r>
        <w:t xml:space="preserve">, and both </w:t>
      </w:r>
      <w:r w:rsidRPr="00FE37EB">
        <w:t>antigen</w:t>
      </w:r>
      <w:r>
        <w:t>s</w:t>
      </w:r>
      <w:r w:rsidRPr="00FE37EB">
        <w:t xml:space="preserve"> </w:t>
      </w:r>
      <w:r>
        <w:t xml:space="preserve">(n=120) </w:t>
      </w:r>
      <w:r w:rsidRPr="00FE37EB">
        <w:t>during the first year of life.</w:t>
      </w:r>
      <w:bookmarkStart w:id="0" w:name="_GoBack"/>
      <w:bookmarkEnd w:id="0"/>
      <w:r w:rsidRPr="00FE37EB">
        <w:rPr>
          <w:rFonts w:cs="Times New Roman"/>
          <w:szCs w:val="22"/>
        </w:rPr>
        <w:t xml:space="preserve"> </w:t>
      </w:r>
    </w:p>
    <w:sectPr w:rsidR="00FE37EB" w:rsidRPr="00FE37EB" w:rsidSect="007A130F">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8EB042" w14:textId="77777777" w:rsidR="008B2E6A" w:rsidRDefault="008B2E6A" w:rsidP="00E43F69">
      <w:r>
        <w:separator/>
      </w:r>
    </w:p>
  </w:endnote>
  <w:endnote w:type="continuationSeparator" w:id="0">
    <w:p w14:paraId="02ABF12A" w14:textId="77777777" w:rsidR="008B2E6A" w:rsidRDefault="008B2E6A" w:rsidP="00E43F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MS Gothic">
    <w:altName w:val="ＭＳ ゴシック"/>
    <w:panose1 w:val="020B0609070205080204"/>
    <w:charset w:val="80"/>
    <w:family w:val="modern"/>
    <w:notTrueType/>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E29059" w14:textId="77777777" w:rsidR="00DB5EA3" w:rsidRDefault="00DB5EA3" w:rsidP="00641D4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C86A10" w14:textId="77777777" w:rsidR="00DB5EA3" w:rsidRDefault="00DB5E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91A5BF" w14:textId="77777777" w:rsidR="00DB5EA3" w:rsidRDefault="00DB5EA3" w:rsidP="00641D4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A63B6">
      <w:rPr>
        <w:rStyle w:val="PageNumber"/>
        <w:noProof/>
      </w:rPr>
      <w:t>1</w:t>
    </w:r>
    <w:r>
      <w:rPr>
        <w:rStyle w:val="PageNumber"/>
      </w:rPr>
      <w:fldChar w:fldCharType="end"/>
    </w:r>
  </w:p>
  <w:p w14:paraId="29909084" w14:textId="77777777" w:rsidR="00DB5EA3" w:rsidRDefault="00DB5E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C5167E" w14:textId="77777777" w:rsidR="008B2E6A" w:rsidRDefault="008B2E6A" w:rsidP="00E43F69">
      <w:r>
        <w:separator/>
      </w:r>
    </w:p>
  </w:footnote>
  <w:footnote w:type="continuationSeparator" w:id="0">
    <w:p w14:paraId="28FEDB79" w14:textId="77777777" w:rsidR="008B2E6A" w:rsidRDefault="008B2E6A" w:rsidP="00E43F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C8159B"/>
    <w:multiLevelType w:val="hybridMultilevel"/>
    <w:tmpl w:val="22568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DC1AEC"/>
    <w:multiLevelType w:val="hybridMultilevel"/>
    <w:tmpl w:val="1C3438FA"/>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2" w15:restartNumberingAfterBreak="0">
    <w:nsid w:val="218232F8"/>
    <w:multiLevelType w:val="hybridMultilevel"/>
    <w:tmpl w:val="0994ECB8"/>
    <w:lvl w:ilvl="0" w:tplc="E3FA6B6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0631EA"/>
    <w:multiLevelType w:val="hybridMultilevel"/>
    <w:tmpl w:val="3A4A98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2F60E6"/>
    <w:multiLevelType w:val="hybridMultilevel"/>
    <w:tmpl w:val="6066A6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4D555A3"/>
    <w:multiLevelType w:val="hybridMultilevel"/>
    <w:tmpl w:val="3312C6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03F2CC1"/>
    <w:multiLevelType w:val="hybridMultilevel"/>
    <w:tmpl w:val="5A2246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012346"/>
    <w:multiLevelType w:val="hybridMultilevel"/>
    <w:tmpl w:val="8028DB9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7"/>
  </w:num>
  <w:num w:numId="3">
    <w:abstractNumId w:val="6"/>
  </w:num>
  <w:num w:numId="4">
    <w:abstractNumId w:val="0"/>
  </w:num>
  <w:num w:numId="5">
    <w:abstractNumId w:val="1"/>
  </w:num>
  <w:num w:numId="6">
    <w:abstractNumId w:val="5"/>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6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fdpzf9q0a59zetdrlpdsp0x9atf9rxfwpe&quot;&gt;Maternal_Ab_paper&lt;record-ids&gt;&lt;item&gt;3&lt;/item&gt;&lt;/record-ids&gt;&lt;/item&gt;&lt;/Libraries&gt;"/>
  </w:docVars>
  <w:rsids>
    <w:rsidRoot w:val="00853E65"/>
    <w:rsid w:val="00000689"/>
    <w:rsid w:val="000016A7"/>
    <w:rsid w:val="00001B98"/>
    <w:rsid w:val="00003DE3"/>
    <w:rsid w:val="000067B1"/>
    <w:rsid w:val="00007B79"/>
    <w:rsid w:val="0001021F"/>
    <w:rsid w:val="0001290F"/>
    <w:rsid w:val="000154E1"/>
    <w:rsid w:val="000160DC"/>
    <w:rsid w:val="00020D78"/>
    <w:rsid w:val="00020EF8"/>
    <w:rsid w:val="0002453B"/>
    <w:rsid w:val="0002795E"/>
    <w:rsid w:val="00031B54"/>
    <w:rsid w:val="00031DD9"/>
    <w:rsid w:val="000322F9"/>
    <w:rsid w:val="00034752"/>
    <w:rsid w:val="000364EA"/>
    <w:rsid w:val="0004652A"/>
    <w:rsid w:val="00047A95"/>
    <w:rsid w:val="00051D57"/>
    <w:rsid w:val="00053909"/>
    <w:rsid w:val="00062FA4"/>
    <w:rsid w:val="00070BCB"/>
    <w:rsid w:val="0007200F"/>
    <w:rsid w:val="00073315"/>
    <w:rsid w:val="00082298"/>
    <w:rsid w:val="00082B7F"/>
    <w:rsid w:val="0008336A"/>
    <w:rsid w:val="00085006"/>
    <w:rsid w:val="000859C6"/>
    <w:rsid w:val="00093AFB"/>
    <w:rsid w:val="0009595C"/>
    <w:rsid w:val="00095F22"/>
    <w:rsid w:val="0009776E"/>
    <w:rsid w:val="000A0372"/>
    <w:rsid w:val="000A1936"/>
    <w:rsid w:val="000A1A6B"/>
    <w:rsid w:val="000A1E58"/>
    <w:rsid w:val="000A2FC3"/>
    <w:rsid w:val="000B04D6"/>
    <w:rsid w:val="000B0569"/>
    <w:rsid w:val="000B10B7"/>
    <w:rsid w:val="000B2961"/>
    <w:rsid w:val="000B3969"/>
    <w:rsid w:val="000B68BE"/>
    <w:rsid w:val="000C1CAE"/>
    <w:rsid w:val="000C2B2C"/>
    <w:rsid w:val="000C6080"/>
    <w:rsid w:val="000C6179"/>
    <w:rsid w:val="000C7799"/>
    <w:rsid w:val="000D003B"/>
    <w:rsid w:val="000D20C7"/>
    <w:rsid w:val="000D6FE5"/>
    <w:rsid w:val="000E0018"/>
    <w:rsid w:val="000E1DE4"/>
    <w:rsid w:val="000E1F2D"/>
    <w:rsid w:val="000E4B14"/>
    <w:rsid w:val="000F041A"/>
    <w:rsid w:val="000F36CA"/>
    <w:rsid w:val="000F4417"/>
    <w:rsid w:val="000F4C22"/>
    <w:rsid w:val="00112B17"/>
    <w:rsid w:val="0011401C"/>
    <w:rsid w:val="00114847"/>
    <w:rsid w:val="00117B26"/>
    <w:rsid w:val="0012300D"/>
    <w:rsid w:val="00123C8F"/>
    <w:rsid w:val="00125EC3"/>
    <w:rsid w:val="00126458"/>
    <w:rsid w:val="0012703D"/>
    <w:rsid w:val="001309C0"/>
    <w:rsid w:val="00130F61"/>
    <w:rsid w:val="00136214"/>
    <w:rsid w:val="00136555"/>
    <w:rsid w:val="00144C91"/>
    <w:rsid w:val="00145823"/>
    <w:rsid w:val="001505C7"/>
    <w:rsid w:val="0015138E"/>
    <w:rsid w:val="00153E9F"/>
    <w:rsid w:val="00157679"/>
    <w:rsid w:val="001601D4"/>
    <w:rsid w:val="00160273"/>
    <w:rsid w:val="00162354"/>
    <w:rsid w:val="00170A90"/>
    <w:rsid w:val="001717E3"/>
    <w:rsid w:val="00172700"/>
    <w:rsid w:val="00172E40"/>
    <w:rsid w:val="001734AB"/>
    <w:rsid w:val="001816BB"/>
    <w:rsid w:val="00183D47"/>
    <w:rsid w:val="00187198"/>
    <w:rsid w:val="001879AC"/>
    <w:rsid w:val="00190962"/>
    <w:rsid w:val="00195BFB"/>
    <w:rsid w:val="001970D6"/>
    <w:rsid w:val="001A117C"/>
    <w:rsid w:val="001A23FF"/>
    <w:rsid w:val="001A4C19"/>
    <w:rsid w:val="001B1941"/>
    <w:rsid w:val="001B1FFD"/>
    <w:rsid w:val="001B39BF"/>
    <w:rsid w:val="001B3A30"/>
    <w:rsid w:val="001B6E3D"/>
    <w:rsid w:val="001C03A7"/>
    <w:rsid w:val="001C14E1"/>
    <w:rsid w:val="001C1518"/>
    <w:rsid w:val="001C3A6A"/>
    <w:rsid w:val="001D176A"/>
    <w:rsid w:val="001E1E38"/>
    <w:rsid w:val="001E4F54"/>
    <w:rsid w:val="001E66D6"/>
    <w:rsid w:val="001F3155"/>
    <w:rsid w:val="001F4DC4"/>
    <w:rsid w:val="001F78AD"/>
    <w:rsid w:val="002042D2"/>
    <w:rsid w:val="00205C71"/>
    <w:rsid w:val="00205D83"/>
    <w:rsid w:val="00213289"/>
    <w:rsid w:val="002153CE"/>
    <w:rsid w:val="00216BEC"/>
    <w:rsid w:val="00217A49"/>
    <w:rsid w:val="002215BB"/>
    <w:rsid w:val="00221C85"/>
    <w:rsid w:val="00221D26"/>
    <w:rsid w:val="002271AC"/>
    <w:rsid w:val="002278AE"/>
    <w:rsid w:val="00233956"/>
    <w:rsid w:val="00236C5D"/>
    <w:rsid w:val="00243574"/>
    <w:rsid w:val="002450FE"/>
    <w:rsid w:val="0025100B"/>
    <w:rsid w:val="002521D7"/>
    <w:rsid w:val="002544CB"/>
    <w:rsid w:val="002544F3"/>
    <w:rsid w:val="00255082"/>
    <w:rsid w:val="00255DBB"/>
    <w:rsid w:val="00265AA0"/>
    <w:rsid w:val="0026623D"/>
    <w:rsid w:val="002678B2"/>
    <w:rsid w:val="00270B0F"/>
    <w:rsid w:val="002740AD"/>
    <w:rsid w:val="00281D5C"/>
    <w:rsid w:val="002825BB"/>
    <w:rsid w:val="0028384D"/>
    <w:rsid w:val="00284718"/>
    <w:rsid w:val="00286471"/>
    <w:rsid w:val="002864E6"/>
    <w:rsid w:val="0029340D"/>
    <w:rsid w:val="002938BC"/>
    <w:rsid w:val="002A07BE"/>
    <w:rsid w:val="002A17F9"/>
    <w:rsid w:val="002A5F81"/>
    <w:rsid w:val="002A7315"/>
    <w:rsid w:val="002B084E"/>
    <w:rsid w:val="002B38E5"/>
    <w:rsid w:val="002B4C3C"/>
    <w:rsid w:val="002C0E2F"/>
    <w:rsid w:val="002C0F60"/>
    <w:rsid w:val="002C1978"/>
    <w:rsid w:val="002C1E20"/>
    <w:rsid w:val="002C2FDE"/>
    <w:rsid w:val="002C58D8"/>
    <w:rsid w:val="002C6184"/>
    <w:rsid w:val="002C6311"/>
    <w:rsid w:val="002C79AF"/>
    <w:rsid w:val="002D0325"/>
    <w:rsid w:val="002D6076"/>
    <w:rsid w:val="002D6FF7"/>
    <w:rsid w:val="002D792C"/>
    <w:rsid w:val="002E06F6"/>
    <w:rsid w:val="002E2506"/>
    <w:rsid w:val="002E2895"/>
    <w:rsid w:val="002E29BC"/>
    <w:rsid w:val="002E4669"/>
    <w:rsid w:val="002F0D3A"/>
    <w:rsid w:val="002F124E"/>
    <w:rsid w:val="002F1FC4"/>
    <w:rsid w:val="002F2346"/>
    <w:rsid w:val="002F34F5"/>
    <w:rsid w:val="002F4F55"/>
    <w:rsid w:val="002F532C"/>
    <w:rsid w:val="00302F50"/>
    <w:rsid w:val="00306DF1"/>
    <w:rsid w:val="00307671"/>
    <w:rsid w:val="003172AB"/>
    <w:rsid w:val="00317941"/>
    <w:rsid w:val="00320BAD"/>
    <w:rsid w:val="0032407F"/>
    <w:rsid w:val="00335D9E"/>
    <w:rsid w:val="003365C4"/>
    <w:rsid w:val="003405DE"/>
    <w:rsid w:val="00340669"/>
    <w:rsid w:val="00341340"/>
    <w:rsid w:val="003419E0"/>
    <w:rsid w:val="003428C3"/>
    <w:rsid w:val="00342CA0"/>
    <w:rsid w:val="0034321C"/>
    <w:rsid w:val="00346D2B"/>
    <w:rsid w:val="00347666"/>
    <w:rsid w:val="003536A7"/>
    <w:rsid w:val="003551DC"/>
    <w:rsid w:val="00356F04"/>
    <w:rsid w:val="003610E7"/>
    <w:rsid w:val="0036492E"/>
    <w:rsid w:val="00364C10"/>
    <w:rsid w:val="00371EEA"/>
    <w:rsid w:val="00374A3A"/>
    <w:rsid w:val="00385CC0"/>
    <w:rsid w:val="00385D3B"/>
    <w:rsid w:val="00386139"/>
    <w:rsid w:val="003868A6"/>
    <w:rsid w:val="00390DF1"/>
    <w:rsid w:val="00391DA9"/>
    <w:rsid w:val="00391DE6"/>
    <w:rsid w:val="0039388A"/>
    <w:rsid w:val="003939D3"/>
    <w:rsid w:val="003976A6"/>
    <w:rsid w:val="00397979"/>
    <w:rsid w:val="003A1D6D"/>
    <w:rsid w:val="003A349D"/>
    <w:rsid w:val="003A34E1"/>
    <w:rsid w:val="003A584E"/>
    <w:rsid w:val="003B23EB"/>
    <w:rsid w:val="003B5E72"/>
    <w:rsid w:val="003B6CB1"/>
    <w:rsid w:val="003C118D"/>
    <w:rsid w:val="003C386B"/>
    <w:rsid w:val="003C4120"/>
    <w:rsid w:val="003D17A3"/>
    <w:rsid w:val="003D4707"/>
    <w:rsid w:val="003E3264"/>
    <w:rsid w:val="003E6AA1"/>
    <w:rsid w:val="003E6CB9"/>
    <w:rsid w:val="003F1938"/>
    <w:rsid w:val="003F39D8"/>
    <w:rsid w:val="003F3D18"/>
    <w:rsid w:val="003F3D90"/>
    <w:rsid w:val="003F68E9"/>
    <w:rsid w:val="003F7882"/>
    <w:rsid w:val="00400683"/>
    <w:rsid w:val="00400A61"/>
    <w:rsid w:val="00401336"/>
    <w:rsid w:val="00402562"/>
    <w:rsid w:val="004028F8"/>
    <w:rsid w:val="00405770"/>
    <w:rsid w:val="004069DB"/>
    <w:rsid w:val="00406E7A"/>
    <w:rsid w:val="00410F63"/>
    <w:rsid w:val="00412B41"/>
    <w:rsid w:val="004145E9"/>
    <w:rsid w:val="004150AB"/>
    <w:rsid w:val="004151AA"/>
    <w:rsid w:val="00415302"/>
    <w:rsid w:val="004237F4"/>
    <w:rsid w:val="00425BF1"/>
    <w:rsid w:val="00426E91"/>
    <w:rsid w:val="00427EC1"/>
    <w:rsid w:val="00432CD7"/>
    <w:rsid w:val="00432E84"/>
    <w:rsid w:val="00433588"/>
    <w:rsid w:val="00433A52"/>
    <w:rsid w:val="0043593F"/>
    <w:rsid w:val="00441708"/>
    <w:rsid w:val="0044235C"/>
    <w:rsid w:val="00442F30"/>
    <w:rsid w:val="004432E9"/>
    <w:rsid w:val="00445A78"/>
    <w:rsid w:val="00452AF5"/>
    <w:rsid w:val="004605CD"/>
    <w:rsid w:val="00460813"/>
    <w:rsid w:val="00465D1C"/>
    <w:rsid w:val="00466930"/>
    <w:rsid w:val="004738D9"/>
    <w:rsid w:val="004763A0"/>
    <w:rsid w:val="00476997"/>
    <w:rsid w:val="00484186"/>
    <w:rsid w:val="004875F6"/>
    <w:rsid w:val="00490FA4"/>
    <w:rsid w:val="00494A45"/>
    <w:rsid w:val="00495F6D"/>
    <w:rsid w:val="00496748"/>
    <w:rsid w:val="00497D50"/>
    <w:rsid w:val="004A0071"/>
    <w:rsid w:val="004A382B"/>
    <w:rsid w:val="004A694C"/>
    <w:rsid w:val="004A6AAD"/>
    <w:rsid w:val="004A70AF"/>
    <w:rsid w:val="004A765C"/>
    <w:rsid w:val="004B0AEF"/>
    <w:rsid w:val="004B1ADD"/>
    <w:rsid w:val="004B2FA0"/>
    <w:rsid w:val="004B30E8"/>
    <w:rsid w:val="004B6C26"/>
    <w:rsid w:val="004B77A9"/>
    <w:rsid w:val="004C044A"/>
    <w:rsid w:val="004C18D9"/>
    <w:rsid w:val="004C560F"/>
    <w:rsid w:val="004C5D21"/>
    <w:rsid w:val="004D2AEA"/>
    <w:rsid w:val="004D32DF"/>
    <w:rsid w:val="004D4B09"/>
    <w:rsid w:val="004D6557"/>
    <w:rsid w:val="004D72C3"/>
    <w:rsid w:val="004E07D8"/>
    <w:rsid w:val="004F0A83"/>
    <w:rsid w:val="004F23C5"/>
    <w:rsid w:val="004F3845"/>
    <w:rsid w:val="004F4101"/>
    <w:rsid w:val="004F5606"/>
    <w:rsid w:val="004F6C5E"/>
    <w:rsid w:val="00500725"/>
    <w:rsid w:val="00500D6E"/>
    <w:rsid w:val="00503BDB"/>
    <w:rsid w:val="00504227"/>
    <w:rsid w:val="00504327"/>
    <w:rsid w:val="00513467"/>
    <w:rsid w:val="005155C6"/>
    <w:rsid w:val="005173C0"/>
    <w:rsid w:val="00523A9A"/>
    <w:rsid w:val="00525434"/>
    <w:rsid w:val="00531536"/>
    <w:rsid w:val="005315B2"/>
    <w:rsid w:val="00532ACC"/>
    <w:rsid w:val="005350A6"/>
    <w:rsid w:val="0053619C"/>
    <w:rsid w:val="00536C2D"/>
    <w:rsid w:val="005411E7"/>
    <w:rsid w:val="0054206D"/>
    <w:rsid w:val="005431E8"/>
    <w:rsid w:val="00547EA1"/>
    <w:rsid w:val="0055014F"/>
    <w:rsid w:val="005537C5"/>
    <w:rsid w:val="00553DC0"/>
    <w:rsid w:val="00555DE3"/>
    <w:rsid w:val="00556402"/>
    <w:rsid w:val="0055674C"/>
    <w:rsid w:val="00556BEA"/>
    <w:rsid w:val="00561EE6"/>
    <w:rsid w:val="00563A6D"/>
    <w:rsid w:val="00563BEB"/>
    <w:rsid w:val="005650F0"/>
    <w:rsid w:val="00565294"/>
    <w:rsid w:val="0056549D"/>
    <w:rsid w:val="00571F58"/>
    <w:rsid w:val="00576D01"/>
    <w:rsid w:val="005777DE"/>
    <w:rsid w:val="00577A00"/>
    <w:rsid w:val="00583BB8"/>
    <w:rsid w:val="005908C9"/>
    <w:rsid w:val="0059203E"/>
    <w:rsid w:val="00593069"/>
    <w:rsid w:val="005932A1"/>
    <w:rsid w:val="00597099"/>
    <w:rsid w:val="005A23FA"/>
    <w:rsid w:val="005A44E1"/>
    <w:rsid w:val="005A63B6"/>
    <w:rsid w:val="005A7B1D"/>
    <w:rsid w:val="005B1CF9"/>
    <w:rsid w:val="005B564E"/>
    <w:rsid w:val="005B63FD"/>
    <w:rsid w:val="005D3A89"/>
    <w:rsid w:val="005D461A"/>
    <w:rsid w:val="005E4084"/>
    <w:rsid w:val="005E4169"/>
    <w:rsid w:val="005E6D7B"/>
    <w:rsid w:val="005E7889"/>
    <w:rsid w:val="005F19D2"/>
    <w:rsid w:val="005F7076"/>
    <w:rsid w:val="005F7415"/>
    <w:rsid w:val="00601622"/>
    <w:rsid w:val="006016D8"/>
    <w:rsid w:val="00603D47"/>
    <w:rsid w:val="00603EC9"/>
    <w:rsid w:val="006040CD"/>
    <w:rsid w:val="00604724"/>
    <w:rsid w:val="006055E0"/>
    <w:rsid w:val="00616B57"/>
    <w:rsid w:val="00620BFA"/>
    <w:rsid w:val="00631D65"/>
    <w:rsid w:val="00636142"/>
    <w:rsid w:val="00637D0F"/>
    <w:rsid w:val="00637DBF"/>
    <w:rsid w:val="00641D4F"/>
    <w:rsid w:val="00645502"/>
    <w:rsid w:val="006479E6"/>
    <w:rsid w:val="00647F28"/>
    <w:rsid w:val="00651F17"/>
    <w:rsid w:val="00652F6F"/>
    <w:rsid w:val="00654EE3"/>
    <w:rsid w:val="0065592E"/>
    <w:rsid w:val="00656A47"/>
    <w:rsid w:val="00661ABC"/>
    <w:rsid w:val="00664579"/>
    <w:rsid w:val="00667F7A"/>
    <w:rsid w:val="006720F5"/>
    <w:rsid w:val="0067264D"/>
    <w:rsid w:val="00672DDE"/>
    <w:rsid w:val="006747E8"/>
    <w:rsid w:val="00675446"/>
    <w:rsid w:val="006756CB"/>
    <w:rsid w:val="00680540"/>
    <w:rsid w:val="00680F86"/>
    <w:rsid w:val="00681C06"/>
    <w:rsid w:val="00681F11"/>
    <w:rsid w:val="00683D10"/>
    <w:rsid w:val="00684028"/>
    <w:rsid w:val="00685311"/>
    <w:rsid w:val="00686E29"/>
    <w:rsid w:val="006875E8"/>
    <w:rsid w:val="00694F52"/>
    <w:rsid w:val="00695821"/>
    <w:rsid w:val="006A1091"/>
    <w:rsid w:val="006A1C32"/>
    <w:rsid w:val="006A282D"/>
    <w:rsid w:val="006A3F9F"/>
    <w:rsid w:val="006A4E4E"/>
    <w:rsid w:val="006A5390"/>
    <w:rsid w:val="006A5487"/>
    <w:rsid w:val="006A560C"/>
    <w:rsid w:val="006A69E9"/>
    <w:rsid w:val="006B1424"/>
    <w:rsid w:val="006B155F"/>
    <w:rsid w:val="006B3125"/>
    <w:rsid w:val="006C1109"/>
    <w:rsid w:val="006C1F7B"/>
    <w:rsid w:val="006C225F"/>
    <w:rsid w:val="006C4BB6"/>
    <w:rsid w:val="006C6610"/>
    <w:rsid w:val="006D12C0"/>
    <w:rsid w:val="006D246D"/>
    <w:rsid w:val="006D2CE9"/>
    <w:rsid w:val="006D479E"/>
    <w:rsid w:val="006F071C"/>
    <w:rsid w:val="006F1FB2"/>
    <w:rsid w:val="006F2BFF"/>
    <w:rsid w:val="00702A71"/>
    <w:rsid w:val="007038DB"/>
    <w:rsid w:val="007040BC"/>
    <w:rsid w:val="007055B0"/>
    <w:rsid w:val="007069F9"/>
    <w:rsid w:val="007071BD"/>
    <w:rsid w:val="007145DE"/>
    <w:rsid w:val="00714922"/>
    <w:rsid w:val="0072162C"/>
    <w:rsid w:val="007227BD"/>
    <w:rsid w:val="00722E1E"/>
    <w:rsid w:val="0072767C"/>
    <w:rsid w:val="00734F70"/>
    <w:rsid w:val="00743545"/>
    <w:rsid w:val="00745823"/>
    <w:rsid w:val="0074718B"/>
    <w:rsid w:val="00750018"/>
    <w:rsid w:val="00751058"/>
    <w:rsid w:val="0075110D"/>
    <w:rsid w:val="0075111B"/>
    <w:rsid w:val="00763300"/>
    <w:rsid w:val="0076667A"/>
    <w:rsid w:val="0077072A"/>
    <w:rsid w:val="00783ACB"/>
    <w:rsid w:val="007856C9"/>
    <w:rsid w:val="00785B66"/>
    <w:rsid w:val="00787598"/>
    <w:rsid w:val="00787D02"/>
    <w:rsid w:val="00787E0E"/>
    <w:rsid w:val="00790F7E"/>
    <w:rsid w:val="0079124A"/>
    <w:rsid w:val="00792612"/>
    <w:rsid w:val="00793E92"/>
    <w:rsid w:val="00796E2A"/>
    <w:rsid w:val="00796E4B"/>
    <w:rsid w:val="007A130F"/>
    <w:rsid w:val="007A2ED9"/>
    <w:rsid w:val="007B054C"/>
    <w:rsid w:val="007B073A"/>
    <w:rsid w:val="007B2982"/>
    <w:rsid w:val="007B45D2"/>
    <w:rsid w:val="007C14AA"/>
    <w:rsid w:val="007C2A24"/>
    <w:rsid w:val="007C3014"/>
    <w:rsid w:val="007C37E1"/>
    <w:rsid w:val="007C4533"/>
    <w:rsid w:val="007C7958"/>
    <w:rsid w:val="007D0920"/>
    <w:rsid w:val="007D24CD"/>
    <w:rsid w:val="007D37AF"/>
    <w:rsid w:val="007D5A45"/>
    <w:rsid w:val="007E0254"/>
    <w:rsid w:val="007E12B2"/>
    <w:rsid w:val="007E1D1F"/>
    <w:rsid w:val="007E34DA"/>
    <w:rsid w:val="007E7E14"/>
    <w:rsid w:val="007F102F"/>
    <w:rsid w:val="007F1E3C"/>
    <w:rsid w:val="007F369E"/>
    <w:rsid w:val="007F6831"/>
    <w:rsid w:val="008004BD"/>
    <w:rsid w:val="008008E8"/>
    <w:rsid w:val="00805745"/>
    <w:rsid w:val="0081341D"/>
    <w:rsid w:val="00817218"/>
    <w:rsid w:val="00822BEA"/>
    <w:rsid w:val="008231F8"/>
    <w:rsid w:val="008236C2"/>
    <w:rsid w:val="008247A2"/>
    <w:rsid w:val="0082525C"/>
    <w:rsid w:val="008274C7"/>
    <w:rsid w:val="00827D65"/>
    <w:rsid w:val="00830666"/>
    <w:rsid w:val="00830930"/>
    <w:rsid w:val="0083758F"/>
    <w:rsid w:val="0084023E"/>
    <w:rsid w:val="008412AF"/>
    <w:rsid w:val="00843341"/>
    <w:rsid w:val="008442DE"/>
    <w:rsid w:val="00847269"/>
    <w:rsid w:val="008472C1"/>
    <w:rsid w:val="00852EE9"/>
    <w:rsid w:val="00853E65"/>
    <w:rsid w:val="0085483C"/>
    <w:rsid w:val="0085707E"/>
    <w:rsid w:val="00860908"/>
    <w:rsid w:val="00866156"/>
    <w:rsid w:val="00871480"/>
    <w:rsid w:val="00871907"/>
    <w:rsid w:val="0087540F"/>
    <w:rsid w:val="0087577F"/>
    <w:rsid w:val="008758B7"/>
    <w:rsid w:val="00880784"/>
    <w:rsid w:val="00880DA9"/>
    <w:rsid w:val="0088210E"/>
    <w:rsid w:val="008826A6"/>
    <w:rsid w:val="008845B7"/>
    <w:rsid w:val="00885CAF"/>
    <w:rsid w:val="0088602E"/>
    <w:rsid w:val="008904C0"/>
    <w:rsid w:val="008907B5"/>
    <w:rsid w:val="00893652"/>
    <w:rsid w:val="008A307E"/>
    <w:rsid w:val="008A703F"/>
    <w:rsid w:val="008B02C1"/>
    <w:rsid w:val="008B2B1A"/>
    <w:rsid w:val="008B2C75"/>
    <w:rsid w:val="008B2E6A"/>
    <w:rsid w:val="008B5296"/>
    <w:rsid w:val="008B5DC9"/>
    <w:rsid w:val="008C3BF0"/>
    <w:rsid w:val="008C6182"/>
    <w:rsid w:val="008C6248"/>
    <w:rsid w:val="008D19D3"/>
    <w:rsid w:val="008D21CD"/>
    <w:rsid w:val="008D254B"/>
    <w:rsid w:val="008D431A"/>
    <w:rsid w:val="008D57AB"/>
    <w:rsid w:val="008E0D10"/>
    <w:rsid w:val="008E2AD3"/>
    <w:rsid w:val="008E3B2F"/>
    <w:rsid w:val="008E45DE"/>
    <w:rsid w:val="008F2138"/>
    <w:rsid w:val="008F3206"/>
    <w:rsid w:val="008F50B0"/>
    <w:rsid w:val="008F53AA"/>
    <w:rsid w:val="008F7518"/>
    <w:rsid w:val="00900571"/>
    <w:rsid w:val="009029F0"/>
    <w:rsid w:val="00903171"/>
    <w:rsid w:val="00904466"/>
    <w:rsid w:val="009048A9"/>
    <w:rsid w:val="00904F66"/>
    <w:rsid w:val="009073CF"/>
    <w:rsid w:val="009077A3"/>
    <w:rsid w:val="009079A4"/>
    <w:rsid w:val="00910FB9"/>
    <w:rsid w:val="00913D80"/>
    <w:rsid w:val="00915032"/>
    <w:rsid w:val="00917776"/>
    <w:rsid w:val="009179D2"/>
    <w:rsid w:val="009227BE"/>
    <w:rsid w:val="00923A34"/>
    <w:rsid w:val="0092485F"/>
    <w:rsid w:val="009312DA"/>
    <w:rsid w:val="00932ACE"/>
    <w:rsid w:val="00933097"/>
    <w:rsid w:val="00934092"/>
    <w:rsid w:val="00934CA1"/>
    <w:rsid w:val="009375FE"/>
    <w:rsid w:val="009376AD"/>
    <w:rsid w:val="009404A6"/>
    <w:rsid w:val="00941AED"/>
    <w:rsid w:val="0094234F"/>
    <w:rsid w:val="00950530"/>
    <w:rsid w:val="009506BD"/>
    <w:rsid w:val="00953B6D"/>
    <w:rsid w:val="00954B8F"/>
    <w:rsid w:val="0095609A"/>
    <w:rsid w:val="00960ED4"/>
    <w:rsid w:val="00960ED9"/>
    <w:rsid w:val="00961A61"/>
    <w:rsid w:val="00962018"/>
    <w:rsid w:val="00970484"/>
    <w:rsid w:val="00970E1D"/>
    <w:rsid w:val="009746FC"/>
    <w:rsid w:val="00975993"/>
    <w:rsid w:val="009762A7"/>
    <w:rsid w:val="00976661"/>
    <w:rsid w:val="009775DC"/>
    <w:rsid w:val="00987701"/>
    <w:rsid w:val="009928B4"/>
    <w:rsid w:val="00995352"/>
    <w:rsid w:val="00995881"/>
    <w:rsid w:val="009A05F4"/>
    <w:rsid w:val="009A0E07"/>
    <w:rsid w:val="009A1070"/>
    <w:rsid w:val="009A16B1"/>
    <w:rsid w:val="009A3B87"/>
    <w:rsid w:val="009A696B"/>
    <w:rsid w:val="009B2FCD"/>
    <w:rsid w:val="009B5F89"/>
    <w:rsid w:val="009B6E44"/>
    <w:rsid w:val="009C1225"/>
    <w:rsid w:val="009C28C3"/>
    <w:rsid w:val="009C2FB0"/>
    <w:rsid w:val="009C6655"/>
    <w:rsid w:val="009C73C3"/>
    <w:rsid w:val="009D0575"/>
    <w:rsid w:val="009D79CB"/>
    <w:rsid w:val="009D7C02"/>
    <w:rsid w:val="009E05EB"/>
    <w:rsid w:val="009E1368"/>
    <w:rsid w:val="009E272F"/>
    <w:rsid w:val="009E5999"/>
    <w:rsid w:val="009E6BFF"/>
    <w:rsid w:val="009F0E91"/>
    <w:rsid w:val="009F1897"/>
    <w:rsid w:val="009F1BF3"/>
    <w:rsid w:val="009F5CB9"/>
    <w:rsid w:val="00A02350"/>
    <w:rsid w:val="00A05685"/>
    <w:rsid w:val="00A07029"/>
    <w:rsid w:val="00A07906"/>
    <w:rsid w:val="00A07DC3"/>
    <w:rsid w:val="00A07FAF"/>
    <w:rsid w:val="00A11C33"/>
    <w:rsid w:val="00A11D38"/>
    <w:rsid w:val="00A173D7"/>
    <w:rsid w:val="00A219CE"/>
    <w:rsid w:val="00A21F64"/>
    <w:rsid w:val="00A22385"/>
    <w:rsid w:val="00A23395"/>
    <w:rsid w:val="00A23525"/>
    <w:rsid w:val="00A25B7B"/>
    <w:rsid w:val="00A25FC4"/>
    <w:rsid w:val="00A33328"/>
    <w:rsid w:val="00A36F71"/>
    <w:rsid w:val="00A414E9"/>
    <w:rsid w:val="00A45905"/>
    <w:rsid w:val="00A477FA"/>
    <w:rsid w:val="00A53AED"/>
    <w:rsid w:val="00A55545"/>
    <w:rsid w:val="00A608C7"/>
    <w:rsid w:val="00A61119"/>
    <w:rsid w:val="00A61A95"/>
    <w:rsid w:val="00A622FF"/>
    <w:rsid w:val="00A62A0F"/>
    <w:rsid w:val="00A65C95"/>
    <w:rsid w:val="00A65DC6"/>
    <w:rsid w:val="00A67BFC"/>
    <w:rsid w:val="00A700FA"/>
    <w:rsid w:val="00A711B7"/>
    <w:rsid w:val="00A7185C"/>
    <w:rsid w:val="00A72CDB"/>
    <w:rsid w:val="00A73375"/>
    <w:rsid w:val="00A75CD9"/>
    <w:rsid w:val="00A768D2"/>
    <w:rsid w:val="00A77818"/>
    <w:rsid w:val="00A84299"/>
    <w:rsid w:val="00A90AE2"/>
    <w:rsid w:val="00A90CA3"/>
    <w:rsid w:val="00A911B8"/>
    <w:rsid w:val="00A937FB"/>
    <w:rsid w:val="00A95A7A"/>
    <w:rsid w:val="00AA2E64"/>
    <w:rsid w:val="00AA7F19"/>
    <w:rsid w:val="00AB11EF"/>
    <w:rsid w:val="00AC0731"/>
    <w:rsid w:val="00AC4582"/>
    <w:rsid w:val="00AC5F4D"/>
    <w:rsid w:val="00AC646B"/>
    <w:rsid w:val="00AC6543"/>
    <w:rsid w:val="00AC68F0"/>
    <w:rsid w:val="00AD036C"/>
    <w:rsid w:val="00AD1905"/>
    <w:rsid w:val="00AD7355"/>
    <w:rsid w:val="00AD754B"/>
    <w:rsid w:val="00AE0600"/>
    <w:rsid w:val="00AE4694"/>
    <w:rsid w:val="00AE598E"/>
    <w:rsid w:val="00AF1DD2"/>
    <w:rsid w:val="00AF1E8E"/>
    <w:rsid w:val="00AF2ACD"/>
    <w:rsid w:val="00AF2E29"/>
    <w:rsid w:val="00AF6015"/>
    <w:rsid w:val="00AF6D8E"/>
    <w:rsid w:val="00B0055C"/>
    <w:rsid w:val="00B02844"/>
    <w:rsid w:val="00B0307A"/>
    <w:rsid w:val="00B03349"/>
    <w:rsid w:val="00B04179"/>
    <w:rsid w:val="00B06476"/>
    <w:rsid w:val="00B075BA"/>
    <w:rsid w:val="00B14174"/>
    <w:rsid w:val="00B14CC5"/>
    <w:rsid w:val="00B17535"/>
    <w:rsid w:val="00B2178F"/>
    <w:rsid w:val="00B25408"/>
    <w:rsid w:val="00B27C69"/>
    <w:rsid w:val="00B47021"/>
    <w:rsid w:val="00B53F72"/>
    <w:rsid w:val="00B60FCE"/>
    <w:rsid w:val="00B6338D"/>
    <w:rsid w:val="00B65E97"/>
    <w:rsid w:val="00B67D9A"/>
    <w:rsid w:val="00B7457F"/>
    <w:rsid w:val="00B82C58"/>
    <w:rsid w:val="00B8316E"/>
    <w:rsid w:val="00B85C5C"/>
    <w:rsid w:val="00B86CA7"/>
    <w:rsid w:val="00B95184"/>
    <w:rsid w:val="00B95CFC"/>
    <w:rsid w:val="00BA2072"/>
    <w:rsid w:val="00BA2451"/>
    <w:rsid w:val="00BA6C6C"/>
    <w:rsid w:val="00BA79E7"/>
    <w:rsid w:val="00BA7A7C"/>
    <w:rsid w:val="00BA7C45"/>
    <w:rsid w:val="00BB1C83"/>
    <w:rsid w:val="00BB2C55"/>
    <w:rsid w:val="00BB7412"/>
    <w:rsid w:val="00BC0150"/>
    <w:rsid w:val="00BC0A8B"/>
    <w:rsid w:val="00BC19B1"/>
    <w:rsid w:val="00BC34A9"/>
    <w:rsid w:val="00BC44F3"/>
    <w:rsid w:val="00BC5B18"/>
    <w:rsid w:val="00BC7CE8"/>
    <w:rsid w:val="00BD143B"/>
    <w:rsid w:val="00BD4968"/>
    <w:rsid w:val="00BD6339"/>
    <w:rsid w:val="00BE3E7C"/>
    <w:rsid w:val="00BE6CC3"/>
    <w:rsid w:val="00BE76B8"/>
    <w:rsid w:val="00BF3D6C"/>
    <w:rsid w:val="00BF6359"/>
    <w:rsid w:val="00BF63BB"/>
    <w:rsid w:val="00C00850"/>
    <w:rsid w:val="00C0165F"/>
    <w:rsid w:val="00C02C0D"/>
    <w:rsid w:val="00C0432D"/>
    <w:rsid w:val="00C07C33"/>
    <w:rsid w:val="00C112A7"/>
    <w:rsid w:val="00C158A3"/>
    <w:rsid w:val="00C1695A"/>
    <w:rsid w:val="00C20CE5"/>
    <w:rsid w:val="00C21CAF"/>
    <w:rsid w:val="00C27697"/>
    <w:rsid w:val="00C3406B"/>
    <w:rsid w:val="00C34BE2"/>
    <w:rsid w:val="00C3513A"/>
    <w:rsid w:val="00C369B5"/>
    <w:rsid w:val="00C43982"/>
    <w:rsid w:val="00C44914"/>
    <w:rsid w:val="00C56EF8"/>
    <w:rsid w:val="00C66074"/>
    <w:rsid w:val="00C66C3E"/>
    <w:rsid w:val="00C67158"/>
    <w:rsid w:val="00C74F59"/>
    <w:rsid w:val="00C74F69"/>
    <w:rsid w:val="00C8265A"/>
    <w:rsid w:val="00C84163"/>
    <w:rsid w:val="00C84276"/>
    <w:rsid w:val="00C91B76"/>
    <w:rsid w:val="00C922D6"/>
    <w:rsid w:val="00CA0051"/>
    <w:rsid w:val="00CA2966"/>
    <w:rsid w:val="00CA37BB"/>
    <w:rsid w:val="00CA505C"/>
    <w:rsid w:val="00CA5732"/>
    <w:rsid w:val="00CB0194"/>
    <w:rsid w:val="00CB0C74"/>
    <w:rsid w:val="00CB0EC0"/>
    <w:rsid w:val="00CB6BA1"/>
    <w:rsid w:val="00CB72C9"/>
    <w:rsid w:val="00CD03B6"/>
    <w:rsid w:val="00CD22F0"/>
    <w:rsid w:val="00CD3661"/>
    <w:rsid w:val="00CD41EA"/>
    <w:rsid w:val="00CD44E6"/>
    <w:rsid w:val="00CE02DB"/>
    <w:rsid w:val="00CE0573"/>
    <w:rsid w:val="00CE4AA9"/>
    <w:rsid w:val="00CE508F"/>
    <w:rsid w:val="00CE71E2"/>
    <w:rsid w:val="00CE7237"/>
    <w:rsid w:val="00CE795C"/>
    <w:rsid w:val="00CF1C3C"/>
    <w:rsid w:val="00CF21CF"/>
    <w:rsid w:val="00CF4BE3"/>
    <w:rsid w:val="00CF5EC8"/>
    <w:rsid w:val="00CF7190"/>
    <w:rsid w:val="00CF7F82"/>
    <w:rsid w:val="00D020AF"/>
    <w:rsid w:val="00D05DD5"/>
    <w:rsid w:val="00D06B0A"/>
    <w:rsid w:val="00D07CA0"/>
    <w:rsid w:val="00D104FE"/>
    <w:rsid w:val="00D10AD0"/>
    <w:rsid w:val="00D11683"/>
    <w:rsid w:val="00D12BE4"/>
    <w:rsid w:val="00D142E0"/>
    <w:rsid w:val="00D144D2"/>
    <w:rsid w:val="00D1559D"/>
    <w:rsid w:val="00D15885"/>
    <w:rsid w:val="00D15FD2"/>
    <w:rsid w:val="00D173E8"/>
    <w:rsid w:val="00D20B45"/>
    <w:rsid w:val="00D22DC6"/>
    <w:rsid w:val="00D25D34"/>
    <w:rsid w:val="00D25FCF"/>
    <w:rsid w:val="00D30B03"/>
    <w:rsid w:val="00D417A5"/>
    <w:rsid w:val="00D41D1C"/>
    <w:rsid w:val="00D435C5"/>
    <w:rsid w:val="00D459F2"/>
    <w:rsid w:val="00D46558"/>
    <w:rsid w:val="00D47B6E"/>
    <w:rsid w:val="00D5117F"/>
    <w:rsid w:val="00D51EF0"/>
    <w:rsid w:val="00D56BD9"/>
    <w:rsid w:val="00D576C8"/>
    <w:rsid w:val="00D60EEE"/>
    <w:rsid w:val="00D638AF"/>
    <w:rsid w:val="00D6399F"/>
    <w:rsid w:val="00D66088"/>
    <w:rsid w:val="00D66776"/>
    <w:rsid w:val="00D703D2"/>
    <w:rsid w:val="00D71AD1"/>
    <w:rsid w:val="00D758BA"/>
    <w:rsid w:val="00D773AB"/>
    <w:rsid w:val="00D80388"/>
    <w:rsid w:val="00D80CFC"/>
    <w:rsid w:val="00D87BCF"/>
    <w:rsid w:val="00D9405A"/>
    <w:rsid w:val="00D9517B"/>
    <w:rsid w:val="00D967EA"/>
    <w:rsid w:val="00DA0DCA"/>
    <w:rsid w:val="00DA6983"/>
    <w:rsid w:val="00DA7EB2"/>
    <w:rsid w:val="00DB09F4"/>
    <w:rsid w:val="00DB0FD5"/>
    <w:rsid w:val="00DB1B45"/>
    <w:rsid w:val="00DB24A9"/>
    <w:rsid w:val="00DB39C1"/>
    <w:rsid w:val="00DB5EA3"/>
    <w:rsid w:val="00DB6420"/>
    <w:rsid w:val="00DB74C4"/>
    <w:rsid w:val="00DC17DF"/>
    <w:rsid w:val="00DC2618"/>
    <w:rsid w:val="00DC4FE1"/>
    <w:rsid w:val="00DC5267"/>
    <w:rsid w:val="00DC59DD"/>
    <w:rsid w:val="00DD0031"/>
    <w:rsid w:val="00DD0935"/>
    <w:rsid w:val="00DD26C3"/>
    <w:rsid w:val="00DD7C58"/>
    <w:rsid w:val="00DE18CA"/>
    <w:rsid w:val="00DE267F"/>
    <w:rsid w:val="00DE3299"/>
    <w:rsid w:val="00DE5897"/>
    <w:rsid w:val="00DE6449"/>
    <w:rsid w:val="00DF0A91"/>
    <w:rsid w:val="00E01288"/>
    <w:rsid w:val="00E035DE"/>
    <w:rsid w:val="00E057D9"/>
    <w:rsid w:val="00E05BF7"/>
    <w:rsid w:val="00E06F7E"/>
    <w:rsid w:val="00E1081E"/>
    <w:rsid w:val="00E1136E"/>
    <w:rsid w:val="00E1537B"/>
    <w:rsid w:val="00E1709D"/>
    <w:rsid w:val="00E2063A"/>
    <w:rsid w:val="00E20DBF"/>
    <w:rsid w:val="00E21417"/>
    <w:rsid w:val="00E266C4"/>
    <w:rsid w:val="00E30E73"/>
    <w:rsid w:val="00E32F9C"/>
    <w:rsid w:val="00E343E0"/>
    <w:rsid w:val="00E34A9A"/>
    <w:rsid w:val="00E4365B"/>
    <w:rsid w:val="00E43F69"/>
    <w:rsid w:val="00E45942"/>
    <w:rsid w:val="00E4696B"/>
    <w:rsid w:val="00E505E0"/>
    <w:rsid w:val="00E55B37"/>
    <w:rsid w:val="00E5603D"/>
    <w:rsid w:val="00E67FD8"/>
    <w:rsid w:val="00E70AFC"/>
    <w:rsid w:val="00E70ED5"/>
    <w:rsid w:val="00E7238D"/>
    <w:rsid w:val="00E7510B"/>
    <w:rsid w:val="00E76B47"/>
    <w:rsid w:val="00E8225B"/>
    <w:rsid w:val="00E855B3"/>
    <w:rsid w:val="00E90DD4"/>
    <w:rsid w:val="00E91773"/>
    <w:rsid w:val="00E926AA"/>
    <w:rsid w:val="00E96D80"/>
    <w:rsid w:val="00EA2D10"/>
    <w:rsid w:val="00EA38D2"/>
    <w:rsid w:val="00EA5AFC"/>
    <w:rsid w:val="00EA7EC3"/>
    <w:rsid w:val="00EB3184"/>
    <w:rsid w:val="00EB5861"/>
    <w:rsid w:val="00EB7063"/>
    <w:rsid w:val="00EB7D5D"/>
    <w:rsid w:val="00EC3945"/>
    <w:rsid w:val="00EC502B"/>
    <w:rsid w:val="00ED1597"/>
    <w:rsid w:val="00ED2A84"/>
    <w:rsid w:val="00ED6A9B"/>
    <w:rsid w:val="00ED7561"/>
    <w:rsid w:val="00EE2571"/>
    <w:rsid w:val="00EE2E3F"/>
    <w:rsid w:val="00EE56CD"/>
    <w:rsid w:val="00EF45CE"/>
    <w:rsid w:val="00EF53C1"/>
    <w:rsid w:val="00EF5597"/>
    <w:rsid w:val="00EF5FE0"/>
    <w:rsid w:val="00F006F2"/>
    <w:rsid w:val="00F0073E"/>
    <w:rsid w:val="00F03754"/>
    <w:rsid w:val="00F04600"/>
    <w:rsid w:val="00F06F4F"/>
    <w:rsid w:val="00F12197"/>
    <w:rsid w:val="00F14A6F"/>
    <w:rsid w:val="00F14F09"/>
    <w:rsid w:val="00F15C1F"/>
    <w:rsid w:val="00F21C87"/>
    <w:rsid w:val="00F24614"/>
    <w:rsid w:val="00F24AD5"/>
    <w:rsid w:val="00F27F7D"/>
    <w:rsid w:val="00F305FD"/>
    <w:rsid w:val="00F32819"/>
    <w:rsid w:val="00F34ECE"/>
    <w:rsid w:val="00F36A84"/>
    <w:rsid w:val="00F37099"/>
    <w:rsid w:val="00F373A6"/>
    <w:rsid w:val="00F37B93"/>
    <w:rsid w:val="00F37E61"/>
    <w:rsid w:val="00F42245"/>
    <w:rsid w:val="00F44997"/>
    <w:rsid w:val="00F4600D"/>
    <w:rsid w:val="00F4671A"/>
    <w:rsid w:val="00F4742F"/>
    <w:rsid w:val="00F47AA6"/>
    <w:rsid w:val="00F520A3"/>
    <w:rsid w:val="00F5306F"/>
    <w:rsid w:val="00F56D43"/>
    <w:rsid w:val="00F623BB"/>
    <w:rsid w:val="00F672BC"/>
    <w:rsid w:val="00F72371"/>
    <w:rsid w:val="00F80B9B"/>
    <w:rsid w:val="00F813DF"/>
    <w:rsid w:val="00F81969"/>
    <w:rsid w:val="00F81C0D"/>
    <w:rsid w:val="00F82212"/>
    <w:rsid w:val="00F83E2F"/>
    <w:rsid w:val="00F85400"/>
    <w:rsid w:val="00F861E7"/>
    <w:rsid w:val="00F8669D"/>
    <w:rsid w:val="00F9153E"/>
    <w:rsid w:val="00F93057"/>
    <w:rsid w:val="00F9492B"/>
    <w:rsid w:val="00FA18CF"/>
    <w:rsid w:val="00FA4364"/>
    <w:rsid w:val="00FA5D46"/>
    <w:rsid w:val="00FA7C39"/>
    <w:rsid w:val="00FB0C1F"/>
    <w:rsid w:val="00FB5B11"/>
    <w:rsid w:val="00FB613A"/>
    <w:rsid w:val="00FC2105"/>
    <w:rsid w:val="00FC51FC"/>
    <w:rsid w:val="00FC7077"/>
    <w:rsid w:val="00FC797F"/>
    <w:rsid w:val="00FD1808"/>
    <w:rsid w:val="00FD219B"/>
    <w:rsid w:val="00FD3942"/>
    <w:rsid w:val="00FD3EB2"/>
    <w:rsid w:val="00FD4AD6"/>
    <w:rsid w:val="00FD5113"/>
    <w:rsid w:val="00FD5C24"/>
    <w:rsid w:val="00FE0115"/>
    <w:rsid w:val="00FE37EB"/>
    <w:rsid w:val="00FE53B0"/>
    <w:rsid w:val="00FE6C63"/>
    <w:rsid w:val="00FE6D53"/>
    <w:rsid w:val="00FF1264"/>
    <w:rsid w:val="00FF1C8A"/>
    <w:rsid w:val="00FF2DB5"/>
    <w:rsid w:val="00FF3B07"/>
    <w:rsid w:val="00FF44A2"/>
    <w:rsid w:val="00FF48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56B007"/>
  <w15:docId w15:val="{B94D0E49-E050-5942-AC8C-3ADDDB2C9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3F69"/>
    <w:rPr>
      <w:rFonts w:ascii="Times New Roman" w:hAnsi="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3E65"/>
    <w:pPr>
      <w:ind w:left="720"/>
      <w:contextualSpacing/>
    </w:pPr>
  </w:style>
  <w:style w:type="character" w:styleId="LineNumber">
    <w:name w:val="line number"/>
    <w:basedOn w:val="DefaultParagraphFont"/>
    <w:uiPriority w:val="99"/>
    <w:semiHidden/>
    <w:unhideWhenUsed/>
    <w:rsid w:val="006875E8"/>
  </w:style>
  <w:style w:type="character" w:styleId="CommentReference">
    <w:name w:val="annotation reference"/>
    <w:basedOn w:val="DefaultParagraphFont"/>
    <w:uiPriority w:val="99"/>
    <w:semiHidden/>
    <w:unhideWhenUsed/>
    <w:rsid w:val="00B6338D"/>
    <w:rPr>
      <w:sz w:val="18"/>
      <w:szCs w:val="18"/>
    </w:rPr>
  </w:style>
  <w:style w:type="paragraph" w:styleId="CommentText">
    <w:name w:val="annotation text"/>
    <w:basedOn w:val="Normal"/>
    <w:link w:val="CommentTextChar"/>
    <w:uiPriority w:val="99"/>
    <w:semiHidden/>
    <w:unhideWhenUsed/>
    <w:rsid w:val="00B6338D"/>
    <w:pPr>
      <w:spacing w:after="200" w:line="276" w:lineRule="auto"/>
    </w:pPr>
    <w:rPr>
      <w:rFonts w:eastAsia="Calibri" w:cs="Times New Roman"/>
    </w:rPr>
  </w:style>
  <w:style w:type="character" w:customStyle="1" w:styleId="CommentTextChar">
    <w:name w:val="Comment Text Char"/>
    <w:basedOn w:val="DefaultParagraphFont"/>
    <w:link w:val="CommentText"/>
    <w:uiPriority w:val="99"/>
    <w:semiHidden/>
    <w:rsid w:val="00B6338D"/>
    <w:rPr>
      <w:rFonts w:ascii="Times New Roman" w:eastAsia="Calibri" w:hAnsi="Times New Roman" w:cs="Times New Roman"/>
    </w:rPr>
  </w:style>
  <w:style w:type="paragraph" w:styleId="BodyText">
    <w:name w:val="Body Text"/>
    <w:basedOn w:val="Normal"/>
    <w:link w:val="BodyTextChar"/>
    <w:rsid w:val="00B6338D"/>
    <w:pPr>
      <w:spacing w:line="480" w:lineRule="auto"/>
      <w:jc w:val="center"/>
    </w:pPr>
    <w:rPr>
      <w:rFonts w:eastAsia="Times New Roman" w:cs="Times New Roman"/>
      <w:szCs w:val="20"/>
      <w:lang w:val="en-GB"/>
    </w:rPr>
  </w:style>
  <w:style w:type="character" w:customStyle="1" w:styleId="BodyTextChar">
    <w:name w:val="Body Text Char"/>
    <w:basedOn w:val="DefaultParagraphFont"/>
    <w:link w:val="BodyText"/>
    <w:rsid w:val="00B6338D"/>
    <w:rPr>
      <w:rFonts w:ascii="Times New Roman" w:eastAsia="Times New Roman" w:hAnsi="Times New Roman" w:cs="Times New Roman"/>
      <w:sz w:val="22"/>
      <w:szCs w:val="20"/>
      <w:lang w:val="en-GB"/>
    </w:rPr>
  </w:style>
  <w:style w:type="paragraph" w:styleId="BalloonText">
    <w:name w:val="Balloon Text"/>
    <w:basedOn w:val="Normal"/>
    <w:link w:val="BalloonTextChar"/>
    <w:uiPriority w:val="99"/>
    <w:semiHidden/>
    <w:unhideWhenUsed/>
    <w:rsid w:val="00B6338D"/>
    <w:rPr>
      <w:rFonts w:cs="Times New Roman"/>
      <w:sz w:val="18"/>
      <w:szCs w:val="18"/>
    </w:rPr>
  </w:style>
  <w:style w:type="character" w:customStyle="1" w:styleId="BalloonTextChar">
    <w:name w:val="Balloon Text Char"/>
    <w:basedOn w:val="DefaultParagraphFont"/>
    <w:link w:val="BalloonText"/>
    <w:uiPriority w:val="99"/>
    <w:semiHidden/>
    <w:rsid w:val="00B6338D"/>
    <w:rPr>
      <w:rFonts w:ascii="Times New Roman" w:hAnsi="Times New Roman" w:cs="Times New Roman"/>
      <w:sz w:val="18"/>
      <w:szCs w:val="18"/>
    </w:rPr>
  </w:style>
  <w:style w:type="character" w:styleId="Hyperlink">
    <w:name w:val="Hyperlink"/>
    <w:basedOn w:val="DefaultParagraphFont"/>
    <w:uiPriority w:val="99"/>
    <w:unhideWhenUsed/>
    <w:rsid w:val="00385CC0"/>
    <w:rPr>
      <w:color w:val="0000FF" w:themeColor="hyperlink"/>
      <w:u w:val="single"/>
    </w:rPr>
  </w:style>
  <w:style w:type="character" w:styleId="PlaceholderText">
    <w:name w:val="Placeholder Text"/>
    <w:basedOn w:val="DefaultParagraphFont"/>
    <w:uiPriority w:val="99"/>
    <w:semiHidden/>
    <w:rsid w:val="00CF1C3C"/>
    <w:rPr>
      <w:color w:val="808080"/>
    </w:rPr>
  </w:style>
  <w:style w:type="paragraph" w:styleId="CommentSubject">
    <w:name w:val="annotation subject"/>
    <w:basedOn w:val="CommentText"/>
    <w:next w:val="CommentText"/>
    <w:link w:val="CommentSubjectChar"/>
    <w:uiPriority w:val="99"/>
    <w:semiHidden/>
    <w:unhideWhenUsed/>
    <w:rsid w:val="003610E7"/>
    <w:pPr>
      <w:spacing w:after="0" w:line="240" w:lineRule="auto"/>
    </w:pPr>
    <w:rPr>
      <w:rFonts w:asciiTheme="minorHAnsi" w:eastAsiaTheme="minorEastAsia" w:hAnsiTheme="minorHAnsi" w:cstheme="minorBidi"/>
      <w:b/>
      <w:bCs/>
      <w:sz w:val="20"/>
      <w:szCs w:val="20"/>
    </w:rPr>
  </w:style>
  <w:style w:type="character" w:customStyle="1" w:styleId="CommentSubjectChar">
    <w:name w:val="Comment Subject Char"/>
    <w:basedOn w:val="CommentTextChar"/>
    <w:link w:val="CommentSubject"/>
    <w:uiPriority w:val="99"/>
    <w:semiHidden/>
    <w:rsid w:val="003610E7"/>
    <w:rPr>
      <w:rFonts w:ascii="Times New Roman" w:eastAsia="Calibri" w:hAnsi="Times New Roman" w:cs="Times New Roman"/>
      <w:b/>
      <w:bCs/>
      <w:sz w:val="20"/>
      <w:szCs w:val="20"/>
    </w:rPr>
  </w:style>
  <w:style w:type="paragraph" w:styleId="Revision">
    <w:name w:val="Revision"/>
    <w:hidden/>
    <w:uiPriority w:val="99"/>
    <w:semiHidden/>
    <w:rsid w:val="00934092"/>
  </w:style>
  <w:style w:type="paragraph" w:customStyle="1" w:styleId="Default">
    <w:name w:val="Default"/>
    <w:rsid w:val="00827D65"/>
    <w:pPr>
      <w:autoSpaceDE w:val="0"/>
      <w:autoSpaceDN w:val="0"/>
      <w:adjustRightInd w:val="0"/>
    </w:pPr>
    <w:rPr>
      <w:rFonts w:ascii="Arial" w:hAnsi="Arial" w:cs="Arial"/>
      <w:color w:val="000000"/>
    </w:rPr>
  </w:style>
  <w:style w:type="paragraph" w:customStyle="1" w:styleId="EndNoteBibliographyTitle">
    <w:name w:val="EndNote Bibliography Title"/>
    <w:basedOn w:val="Normal"/>
    <w:rsid w:val="008C6248"/>
    <w:pPr>
      <w:jc w:val="center"/>
    </w:pPr>
    <w:rPr>
      <w:rFonts w:cs="Times New Roman"/>
      <w:sz w:val="24"/>
    </w:rPr>
  </w:style>
  <w:style w:type="paragraph" w:customStyle="1" w:styleId="EndNoteBibliography">
    <w:name w:val="EndNote Bibliography"/>
    <w:basedOn w:val="Normal"/>
    <w:rsid w:val="008C6248"/>
    <w:rPr>
      <w:rFonts w:cs="Times New Roman"/>
      <w:sz w:val="24"/>
    </w:rPr>
  </w:style>
  <w:style w:type="paragraph" w:styleId="Title">
    <w:name w:val="Title"/>
    <w:aliases w:val="title"/>
    <w:basedOn w:val="Normal"/>
    <w:link w:val="TitleChar"/>
    <w:uiPriority w:val="10"/>
    <w:qFormat/>
    <w:rsid w:val="004F5606"/>
    <w:pPr>
      <w:spacing w:before="100" w:beforeAutospacing="1" w:after="100" w:afterAutospacing="1"/>
    </w:pPr>
    <w:rPr>
      <w:rFonts w:ascii="Times" w:hAnsi="Times"/>
      <w:sz w:val="20"/>
      <w:szCs w:val="20"/>
      <w:lang w:val="en-GB"/>
    </w:rPr>
  </w:style>
  <w:style w:type="character" w:customStyle="1" w:styleId="TitleChar">
    <w:name w:val="Title Char"/>
    <w:aliases w:val="title Char"/>
    <w:basedOn w:val="DefaultParagraphFont"/>
    <w:link w:val="Title"/>
    <w:uiPriority w:val="10"/>
    <w:rsid w:val="004F5606"/>
    <w:rPr>
      <w:rFonts w:ascii="Times" w:hAnsi="Times"/>
      <w:sz w:val="20"/>
      <w:szCs w:val="20"/>
      <w:lang w:val="en-GB"/>
    </w:rPr>
  </w:style>
  <w:style w:type="paragraph" w:customStyle="1" w:styleId="desc">
    <w:name w:val="desc"/>
    <w:basedOn w:val="Normal"/>
    <w:rsid w:val="004F5606"/>
    <w:pPr>
      <w:spacing w:before="100" w:beforeAutospacing="1" w:after="100" w:afterAutospacing="1"/>
    </w:pPr>
    <w:rPr>
      <w:rFonts w:ascii="Times" w:hAnsi="Times"/>
      <w:sz w:val="20"/>
      <w:szCs w:val="20"/>
      <w:lang w:val="en-GB"/>
    </w:rPr>
  </w:style>
  <w:style w:type="paragraph" w:customStyle="1" w:styleId="details">
    <w:name w:val="details"/>
    <w:basedOn w:val="Normal"/>
    <w:rsid w:val="004F5606"/>
    <w:pPr>
      <w:spacing w:before="100" w:beforeAutospacing="1" w:after="100" w:afterAutospacing="1"/>
    </w:pPr>
    <w:rPr>
      <w:rFonts w:ascii="Times" w:hAnsi="Times"/>
      <w:sz w:val="20"/>
      <w:szCs w:val="20"/>
      <w:lang w:val="en-GB"/>
    </w:rPr>
  </w:style>
  <w:style w:type="character" w:customStyle="1" w:styleId="jrnl">
    <w:name w:val="jrnl"/>
    <w:basedOn w:val="DefaultParagraphFont"/>
    <w:rsid w:val="004F5606"/>
  </w:style>
  <w:style w:type="paragraph" w:styleId="Footer">
    <w:name w:val="footer"/>
    <w:basedOn w:val="Normal"/>
    <w:link w:val="FooterChar"/>
    <w:uiPriority w:val="99"/>
    <w:unhideWhenUsed/>
    <w:rsid w:val="00E43F69"/>
    <w:pPr>
      <w:tabs>
        <w:tab w:val="center" w:pos="4320"/>
        <w:tab w:val="right" w:pos="8640"/>
      </w:tabs>
    </w:pPr>
  </w:style>
  <w:style w:type="character" w:customStyle="1" w:styleId="FooterChar">
    <w:name w:val="Footer Char"/>
    <w:basedOn w:val="DefaultParagraphFont"/>
    <w:link w:val="Footer"/>
    <w:uiPriority w:val="99"/>
    <w:rsid w:val="00E43F69"/>
    <w:rPr>
      <w:rFonts w:ascii="Times New Roman" w:hAnsi="Times New Roman"/>
      <w:sz w:val="22"/>
    </w:rPr>
  </w:style>
  <w:style w:type="character" w:styleId="PageNumber">
    <w:name w:val="page number"/>
    <w:basedOn w:val="DefaultParagraphFont"/>
    <w:uiPriority w:val="99"/>
    <w:semiHidden/>
    <w:unhideWhenUsed/>
    <w:rsid w:val="00E43F69"/>
  </w:style>
  <w:style w:type="paragraph" w:styleId="Header">
    <w:name w:val="header"/>
    <w:basedOn w:val="Normal"/>
    <w:link w:val="HeaderChar"/>
    <w:uiPriority w:val="99"/>
    <w:unhideWhenUsed/>
    <w:rsid w:val="00E1537B"/>
    <w:pPr>
      <w:tabs>
        <w:tab w:val="center" w:pos="4320"/>
        <w:tab w:val="right" w:pos="8640"/>
      </w:tabs>
    </w:pPr>
  </w:style>
  <w:style w:type="character" w:customStyle="1" w:styleId="HeaderChar">
    <w:name w:val="Header Char"/>
    <w:basedOn w:val="DefaultParagraphFont"/>
    <w:link w:val="Header"/>
    <w:uiPriority w:val="99"/>
    <w:rsid w:val="00E1537B"/>
    <w:rPr>
      <w:rFonts w:ascii="Times New Roman" w:hAnsi="Times New Roman"/>
      <w:sz w:val="22"/>
    </w:rPr>
  </w:style>
  <w:style w:type="table" w:styleId="TableGrid">
    <w:name w:val="Table Grid"/>
    <w:basedOn w:val="TableNormal"/>
    <w:uiPriority w:val="59"/>
    <w:rsid w:val="00E170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820486">
      <w:bodyDiv w:val="1"/>
      <w:marLeft w:val="0"/>
      <w:marRight w:val="0"/>
      <w:marTop w:val="0"/>
      <w:marBottom w:val="0"/>
      <w:divBdr>
        <w:top w:val="none" w:sz="0" w:space="0" w:color="auto"/>
        <w:left w:val="none" w:sz="0" w:space="0" w:color="auto"/>
        <w:bottom w:val="none" w:sz="0" w:space="0" w:color="auto"/>
        <w:right w:val="none" w:sz="0" w:space="0" w:color="auto"/>
      </w:divBdr>
      <w:divsChild>
        <w:div w:id="144321639">
          <w:marLeft w:val="0"/>
          <w:marRight w:val="0"/>
          <w:marTop w:val="0"/>
          <w:marBottom w:val="0"/>
          <w:divBdr>
            <w:top w:val="none" w:sz="0" w:space="0" w:color="auto"/>
            <w:left w:val="none" w:sz="0" w:space="0" w:color="auto"/>
            <w:bottom w:val="none" w:sz="0" w:space="0" w:color="auto"/>
            <w:right w:val="none" w:sz="0" w:space="0" w:color="auto"/>
          </w:divBdr>
        </w:div>
        <w:div w:id="570500873">
          <w:marLeft w:val="0"/>
          <w:marRight w:val="0"/>
          <w:marTop w:val="0"/>
          <w:marBottom w:val="0"/>
          <w:divBdr>
            <w:top w:val="none" w:sz="0" w:space="0" w:color="auto"/>
            <w:left w:val="none" w:sz="0" w:space="0" w:color="auto"/>
            <w:bottom w:val="none" w:sz="0" w:space="0" w:color="auto"/>
            <w:right w:val="none" w:sz="0" w:space="0" w:color="auto"/>
          </w:divBdr>
          <w:divsChild>
            <w:div w:id="1880434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DED67E-D3B5-FA4F-9FAB-ACE1A2599D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860</Words>
  <Characters>490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OUCRU</Company>
  <LinksUpToDate>false</LinksUpToDate>
  <CharactersWithSpaces>5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 Le Thi Phuong</dc:creator>
  <cp:lastModifiedBy>Stephen Baker</cp:lastModifiedBy>
  <cp:revision>3</cp:revision>
  <dcterms:created xsi:type="dcterms:W3CDTF">2018-08-03T06:01:00Z</dcterms:created>
  <dcterms:modified xsi:type="dcterms:W3CDTF">2018-08-03T06:09:00Z</dcterms:modified>
</cp:coreProperties>
</file>